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34EA0" w:rsidRPr="00744ED1" w:rsidRDefault="00B34EA0" w:rsidP="00757D9B">
      <w:pPr>
        <w:autoSpaceDE w:val="0"/>
        <w:autoSpaceDN w:val="0"/>
        <w:adjustRightInd w:val="0"/>
        <w:jc w:val="center"/>
        <w:rPr>
          <w:rFonts w:asciiTheme="minorHAnsi" w:hAnsiTheme="minorHAnsi" w:cstheme="minorHAnsi"/>
          <w:b/>
          <w:color w:val="0000FF"/>
          <w:sz w:val="22"/>
          <w:szCs w:val="22"/>
          <w:lang w:val="en-US"/>
        </w:rPr>
      </w:pPr>
      <w:bookmarkStart w:id="0" w:name="_GoBack"/>
      <w:bookmarkEnd w:id="0"/>
    </w:p>
    <w:p w:rsidR="00B34EA0" w:rsidRDefault="00B4037C" w:rsidP="007223A4">
      <w:pPr>
        <w:autoSpaceDE w:val="0"/>
        <w:autoSpaceDN w:val="0"/>
        <w:adjustRightInd w:val="0"/>
        <w:jc w:val="both"/>
        <w:rPr>
          <w:rFonts w:ascii="Courier New" w:hAnsi="Courier New" w:cs="Courier New"/>
          <w:b/>
          <w:color w:val="0000FF"/>
          <w:sz w:val="22"/>
          <w:szCs w:val="22"/>
          <w:lang w:val="en-US"/>
        </w:rPr>
      </w:pPr>
      <w:r>
        <w:rPr>
          <w:rFonts w:asciiTheme="minorHAnsi" w:eastAsiaTheme="minorHAnsi" w:hAnsiTheme="minorHAnsi" w:cstheme="minorHAnsi"/>
          <w:b/>
          <w:sz w:val="22"/>
          <w:szCs w:val="22"/>
          <w:lang w:val="en-GB" w:eastAsia="en-US"/>
        </w:rPr>
        <w:t>S</w:t>
      </w:r>
      <w:r w:rsidR="008246FC">
        <w:rPr>
          <w:rFonts w:asciiTheme="minorHAnsi" w:eastAsiaTheme="minorHAnsi" w:hAnsiTheme="minorHAnsi" w:cstheme="minorHAnsi"/>
          <w:b/>
          <w:sz w:val="22"/>
          <w:szCs w:val="22"/>
          <w:lang w:val="en-GB" w:eastAsia="en-US"/>
        </w:rPr>
        <w:t>1</w:t>
      </w:r>
      <w:r>
        <w:rPr>
          <w:rFonts w:asciiTheme="minorHAnsi" w:eastAsiaTheme="minorHAnsi" w:hAnsiTheme="minorHAnsi" w:cstheme="minorHAnsi"/>
          <w:b/>
          <w:sz w:val="22"/>
          <w:szCs w:val="22"/>
          <w:lang w:val="en-GB" w:eastAsia="en-US"/>
        </w:rPr>
        <w:t xml:space="preserve"> Table</w:t>
      </w:r>
      <w:r w:rsidR="00744ED1" w:rsidRPr="00744ED1">
        <w:rPr>
          <w:rFonts w:asciiTheme="minorHAnsi" w:eastAsiaTheme="minorHAnsi" w:hAnsiTheme="minorHAnsi" w:cstheme="minorHAnsi"/>
          <w:b/>
          <w:sz w:val="22"/>
          <w:szCs w:val="22"/>
          <w:lang w:val="en-GB" w:eastAsia="en-US"/>
        </w:rPr>
        <w:t>.</w:t>
      </w:r>
      <w:r w:rsidR="00744ED1" w:rsidRPr="00744ED1">
        <w:rPr>
          <w:rFonts w:asciiTheme="minorHAnsi" w:eastAsiaTheme="minorHAnsi" w:hAnsiTheme="minorHAnsi" w:cstheme="minorHAnsi"/>
          <w:sz w:val="22"/>
          <w:szCs w:val="22"/>
          <w:lang w:val="en-GB" w:eastAsia="en-US"/>
        </w:rPr>
        <w:t xml:space="preserve"> </w:t>
      </w:r>
      <w:r w:rsidR="00B34EA0" w:rsidRPr="00744ED1">
        <w:rPr>
          <w:rFonts w:asciiTheme="minorHAnsi" w:eastAsiaTheme="minorHAnsi" w:hAnsiTheme="minorHAnsi" w:cstheme="minorHAnsi"/>
          <w:sz w:val="22"/>
          <w:szCs w:val="22"/>
          <w:lang w:val="en-GB" w:eastAsia="en-US"/>
        </w:rPr>
        <w:t xml:space="preserve">Percentage of significant PTE values for system 3 for n </w:t>
      </w:r>
      <w:r w:rsidR="00744ED1" w:rsidRPr="00744ED1">
        <w:rPr>
          <w:rFonts w:asciiTheme="minorHAnsi" w:eastAsiaTheme="minorHAnsi" w:hAnsiTheme="minorHAnsi" w:cstheme="minorHAnsi"/>
          <w:sz w:val="22"/>
          <w:szCs w:val="22"/>
          <w:lang w:val="en-GB" w:eastAsia="en-US"/>
        </w:rPr>
        <w:t xml:space="preserve">= 512 / 2048, for all </w:t>
      </w:r>
      <w:r w:rsidR="00B34EA0" w:rsidRPr="00744ED1">
        <w:rPr>
          <w:rFonts w:asciiTheme="minorHAnsi" w:eastAsiaTheme="minorHAnsi" w:hAnsiTheme="minorHAnsi" w:cstheme="minorHAnsi"/>
          <w:sz w:val="22"/>
          <w:szCs w:val="22"/>
          <w:lang w:val="en-GB" w:eastAsia="en-US"/>
        </w:rPr>
        <w:t>resampling methods. A single number is displayed when the same percentage</w:t>
      </w:r>
      <w:r w:rsidR="00744ED1" w:rsidRPr="00744ED1">
        <w:rPr>
          <w:rFonts w:asciiTheme="minorHAnsi" w:eastAsiaTheme="minorHAnsi" w:hAnsiTheme="minorHAnsi" w:cstheme="minorHAnsi"/>
          <w:sz w:val="22"/>
          <w:szCs w:val="22"/>
          <w:lang w:val="en-GB" w:eastAsia="en-US"/>
        </w:rPr>
        <w:t xml:space="preserve"> </w:t>
      </w:r>
      <w:r w:rsidR="00B34EA0" w:rsidRPr="00744ED1">
        <w:rPr>
          <w:rFonts w:asciiTheme="minorHAnsi" w:eastAsiaTheme="minorHAnsi" w:hAnsiTheme="minorHAnsi" w:cstheme="minorHAnsi"/>
          <w:sz w:val="22"/>
          <w:szCs w:val="22"/>
          <w:lang w:val="en-GB" w:eastAsia="en-US"/>
        </w:rPr>
        <w:t>corresponds to both n. The true couplings are highlighted.</w:t>
      </w:r>
    </w:p>
    <w:tbl>
      <w:tblPr>
        <w:tblW w:w="12579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844"/>
        <w:gridCol w:w="1134"/>
        <w:gridCol w:w="1276"/>
        <w:gridCol w:w="1134"/>
        <w:gridCol w:w="1134"/>
        <w:gridCol w:w="1135"/>
        <w:gridCol w:w="1135"/>
        <w:gridCol w:w="1275"/>
        <w:gridCol w:w="1103"/>
        <w:gridCol w:w="1275"/>
        <w:gridCol w:w="1134"/>
      </w:tblGrid>
      <w:tr w:rsidR="0023308D" w:rsidRPr="007223A4" w:rsidTr="0023308D">
        <w:trPr>
          <w:jc w:val="center"/>
        </w:trPr>
        <w:tc>
          <w:tcPr>
            <w:tcW w:w="844" w:type="dxa"/>
            <w:shd w:val="clear" w:color="auto" w:fill="auto"/>
          </w:tcPr>
          <w:p w:rsidR="004E5932" w:rsidRPr="007223A4" w:rsidRDefault="007223A4" w:rsidP="007223A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color w:val="FF0000"/>
                <w:sz w:val="22"/>
                <w:szCs w:val="22"/>
                <w:lang w:val="en-US"/>
              </w:rPr>
            </w:pPr>
            <w:r w:rsidRPr="007223A4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>c=0</w:t>
            </w:r>
          </w:p>
        </w:tc>
        <w:tc>
          <w:tcPr>
            <w:tcW w:w="1134" w:type="dxa"/>
            <w:shd w:val="clear" w:color="auto" w:fill="auto"/>
          </w:tcPr>
          <w:p w:rsidR="004E5932" w:rsidRPr="007223A4" w:rsidRDefault="004E5932" w:rsidP="00DC41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</w:pPr>
            <w:r w:rsidRPr="007223A4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>X1</w:t>
            </w:r>
            <w:r w:rsidRPr="007223A4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sym w:font="Symbol" w:char="F0AE"/>
            </w:r>
            <w:r w:rsidRPr="007223A4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>X2</w:t>
            </w:r>
          </w:p>
        </w:tc>
        <w:tc>
          <w:tcPr>
            <w:tcW w:w="1276" w:type="dxa"/>
            <w:shd w:val="clear" w:color="auto" w:fill="auto"/>
          </w:tcPr>
          <w:p w:rsidR="004E5932" w:rsidRPr="007223A4" w:rsidRDefault="004E5932" w:rsidP="00DC41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</w:pPr>
            <w:r w:rsidRPr="007223A4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>X2</w:t>
            </w:r>
            <w:r w:rsidRPr="007223A4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sym w:font="Symbol" w:char="F0AE"/>
            </w:r>
            <w:r w:rsidRPr="007223A4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>X3</w:t>
            </w:r>
          </w:p>
        </w:tc>
        <w:tc>
          <w:tcPr>
            <w:tcW w:w="1134" w:type="dxa"/>
            <w:shd w:val="clear" w:color="auto" w:fill="auto"/>
          </w:tcPr>
          <w:p w:rsidR="004E5932" w:rsidRPr="007223A4" w:rsidRDefault="004E5932" w:rsidP="00DC41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</w:pPr>
            <w:r w:rsidRPr="007223A4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>X3</w:t>
            </w:r>
            <w:r w:rsidRPr="007223A4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sym w:font="Symbol" w:char="F0AE"/>
            </w:r>
            <w:r w:rsidRPr="007223A4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>X4</w:t>
            </w:r>
          </w:p>
        </w:tc>
        <w:tc>
          <w:tcPr>
            <w:tcW w:w="1134" w:type="dxa"/>
            <w:shd w:val="clear" w:color="auto" w:fill="auto"/>
          </w:tcPr>
          <w:p w:rsidR="004E5932" w:rsidRPr="007223A4" w:rsidRDefault="004E5932" w:rsidP="00DC41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</w:pPr>
            <w:r w:rsidRPr="007223A4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>X4</w:t>
            </w:r>
            <w:r w:rsidRPr="007223A4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sym w:font="Symbol" w:char="F0AE"/>
            </w:r>
            <w:r w:rsidRPr="007223A4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>X5</w:t>
            </w:r>
          </w:p>
        </w:tc>
        <w:tc>
          <w:tcPr>
            <w:tcW w:w="1135" w:type="dxa"/>
            <w:shd w:val="clear" w:color="auto" w:fill="auto"/>
          </w:tcPr>
          <w:p w:rsidR="004E5932" w:rsidRPr="007223A4" w:rsidRDefault="004E5932" w:rsidP="00DC41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</w:pPr>
            <w:r w:rsidRPr="007223A4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>X1</w:t>
            </w:r>
            <w:r w:rsidRPr="007223A4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sym w:font="Symbol" w:char="F0AE"/>
            </w:r>
            <w:r w:rsidRPr="007223A4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>X3</w:t>
            </w:r>
          </w:p>
        </w:tc>
        <w:tc>
          <w:tcPr>
            <w:tcW w:w="1135" w:type="dxa"/>
            <w:shd w:val="clear" w:color="auto" w:fill="auto"/>
          </w:tcPr>
          <w:p w:rsidR="004E5932" w:rsidRPr="007223A4" w:rsidRDefault="004E5932" w:rsidP="00DC41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</w:pPr>
            <w:r w:rsidRPr="007223A4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>X1</w:t>
            </w:r>
            <w:r w:rsidRPr="007223A4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sym w:font="Symbol" w:char="F0AE"/>
            </w:r>
            <w:r w:rsidRPr="007223A4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>X4</w:t>
            </w:r>
          </w:p>
        </w:tc>
        <w:tc>
          <w:tcPr>
            <w:tcW w:w="1275" w:type="dxa"/>
            <w:shd w:val="clear" w:color="auto" w:fill="auto"/>
          </w:tcPr>
          <w:p w:rsidR="004E5932" w:rsidRPr="007223A4" w:rsidRDefault="004E5932" w:rsidP="00DC41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</w:pPr>
            <w:r w:rsidRPr="007223A4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>X1</w:t>
            </w:r>
            <w:r w:rsidRPr="007223A4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sym w:font="Symbol" w:char="F0AE"/>
            </w:r>
            <w:r w:rsidRPr="007223A4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>X5</w:t>
            </w:r>
          </w:p>
        </w:tc>
        <w:tc>
          <w:tcPr>
            <w:tcW w:w="1103" w:type="dxa"/>
          </w:tcPr>
          <w:p w:rsidR="004E5932" w:rsidRPr="007223A4" w:rsidRDefault="004E5932" w:rsidP="00DC41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</w:pPr>
            <w:r w:rsidRPr="007223A4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>X2</w:t>
            </w:r>
            <w:r w:rsidRPr="007223A4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sym w:font="Symbol" w:char="F0AE"/>
            </w:r>
            <w:r w:rsidRPr="007223A4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>X1</w:t>
            </w:r>
          </w:p>
        </w:tc>
        <w:tc>
          <w:tcPr>
            <w:tcW w:w="1275" w:type="dxa"/>
          </w:tcPr>
          <w:p w:rsidR="004E5932" w:rsidRPr="007223A4" w:rsidRDefault="004E5932" w:rsidP="00DC41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</w:pPr>
            <w:r w:rsidRPr="007223A4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>X2</w:t>
            </w:r>
            <w:r w:rsidRPr="007223A4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sym w:font="Symbol" w:char="F0AE"/>
            </w:r>
            <w:r w:rsidRPr="007223A4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>X4</w:t>
            </w:r>
          </w:p>
        </w:tc>
        <w:tc>
          <w:tcPr>
            <w:tcW w:w="1134" w:type="dxa"/>
          </w:tcPr>
          <w:p w:rsidR="004E5932" w:rsidRPr="007223A4" w:rsidRDefault="004E5932" w:rsidP="00DC41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</w:pPr>
            <w:r w:rsidRPr="007223A4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>X2</w:t>
            </w:r>
            <w:r w:rsidRPr="007223A4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sym w:font="Symbol" w:char="F0AE"/>
            </w:r>
            <w:r w:rsidRPr="007223A4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>X5</w:t>
            </w:r>
          </w:p>
        </w:tc>
      </w:tr>
      <w:tr w:rsidR="0023308D" w:rsidRPr="007223A4" w:rsidTr="0023308D">
        <w:trPr>
          <w:jc w:val="center"/>
        </w:trPr>
        <w:tc>
          <w:tcPr>
            <w:tcW w:w="844" w:type="dxa"/>
            <w:shd w:val="clear" w:color="auto" w:fill="auto"/>
          </w:tcPr>
          <w:p w:rsidR="00661C7A" w:rsidRPr="007223A4" w:rsidRDefault="00661C7A" w:rsidP="007223A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</w:pPr>
            <w:r w:rsidRPr="007223A4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>1A</w:t>
            </w:r>
          </w:p>
        </w:tc>
        <w:tc>
          <w:tcPr>
            <w:tcW w:w="1134" w:type="dxa"/>
            <w:shd w:val="clear" w:color="auto" w:fill="auto"/>
          </w:tcPr>
          <w:p w:rsidR="00661C7A" w:rsidRPr="007223A4" w:rsidRDefault="00155980" w:rsidP="00661C7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4.5/5</w:t>
            </w:r>
            <w:r w:rsidR="00661C7A" w:rsidRPr="007223A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.1</w:t>
            </w:r>
          </w:p>
        </w:tc>
        <w:tc>
          <w:tcPr>
            <w:tcW w:w="1276" w:type="dxa"/>
            <w:shd w:val="clear" w:color="auto" w:fill="auto"/>
          </w:tcPr>
          <w:p w:rsidR="00661C7A" w:rsidRPr="007223A4" w:rsidRDefault="00661C7A" w:rsidP="00155980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223A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5.8/5.6</w:t>
            </w:r>
          </w:p>
        </w:tc>
        <w:tc>
          <w:tcPr>
            <w:tcW w:w="1134" w:type="dxa"/>
            <w:shd w:val="clear" w:color="auto" w:fill="auto"/>
          </w:tcPr>
          <w:p w:rsidR="00661C7A" w:rsidRPr="007223A4" w:rsidRDefault="00661C7A" w:rsidP="00661C7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223A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5.6/5.4</w:t>
            </w:r>
          </w:p>
        </w:tc>
        <w:tc>
          <w:tcPr>
            <w:tcW w:w="1134" w:type="dxa"/>
            <w:shd w:val="clear" w:color="auto" w:fill="auto"/>
          </w:tcPr>
          <w:p w:rsidR="00661C7A" w:rsidRPr="007223A4" w:rsidRDefault="00661C7A" w:rsidP="00661C7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223A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5.4/4.1</w:t>
            </w:r>
          </w:p>
        </w:tc>
        <w:tc>
          <w:tcPr>
            <w:tcW w:w="1135" w:type="dxa"/>
            <w:shd w:val="clear" w:color="auto" w:fill="auto"/>
          </w:tcPr>
          <w:p w:rsidR="00661C7A" w:rsidRPr="007223A4" w:rsidRDefault="00661C7A" w:rsidP="00661C7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223A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4.3/5.8</w:t>
            </w:r>
          </w:p>
        </w:tc>
        <w:tc>
          <w:tcPr>
            <w:tcW w:w="1135" w:type="dxa"/>
            <w:shd w:val="clear" w:color="auto" w:fill="auto"/>
          </w:tcPr>
          <w:p w:rsidR="00661C7A" w:rsidRPr="007223A4" w:rsidRDefault="00661C7A" w:rsidP="00661C7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223A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4.6/5.4</w:t>
            </w:r>
          </w:p>
        </w:tc>
        <w:tc>
          <w:tcPr>
            <w:tcW w:w="1275" w:type="dxa"/>
            <w:shd w:val="clear" w:color="auto" w:fill="auto"/>
          </w:tcPr>
          <w:p w:rsidR="00661C7A" w:rsidRPr="007223A4" w:rsidRDefault="00661C7A" w:rsidP="00661C7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223A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5.2/4.5</w:t>
            </w:r>
          </w:p>
        </w:tc>
        <w:tc>
          <w:tcPr>
            <w:tcW w:w="1103" w:type="dxa"/>
          </w:tcPr>
          <w:p w:rsidR="00661C7A" w:rsidRPr="007223A4" w:rsidRDefault="00661C7A" w:rsidP="00661C7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223A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5.8/4.3</w:t>
            </w:r>
          </w:p>
        </w:tc>
        <w:tc>
          <w:tcPr>
            <w:tcW w:w="1275" w:type="dxa"/>
          </w:tcPr>
          <w:p w:rsidR="00661C7A" w:rsidRPr="007223A4" w:rsidRDefault="00661C7A" w:rsidP="00661C7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223A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4.9/4.6</w:t>
            </w:r>
          </w:p>
        </w:tc>
        <w:tc>
          <w:tcPr>
            <w:tcW w:w="1134" w:type="dxa"/>
          </w:tcPr>
          <w:p w:rsidR="00661C7A" w:rsidRPr="007223A4" w:rsidRDefault="00661C7A" w:rsidP="00661C7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223A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5.2/4.7</w:t>
            </w:r>
          </w:p>
        </w:tc>
      </w:tr>
      <w:tr w:rsidR="0023308D" w:rsidRPr="007223A4" w:rsidTr="0023308D">
        <w:trPr>
          <w:jc w:val="center"/>
        </w:trPr>
        <w:tc>
          <w:tcPr>
            <w:tcW w:w="844" w:type="dxa"/>
            <w:shd w:val="clear" w:color="auto" w:fill="auto"/>
          </w:tcPr>
          <w:p w:rsidR="00014E0C" w:rsidRPr="007223A4" w:rsidRDefault="00014E0C" w:rsidP="007223A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</w:pPr>
            <w:r w:rsidRPr="007223A4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>1B</w:t>
            </w:r>
          </w:p>
        </w:tc>
        <w:tc>
          <w:tcPr>
            <w:tcW w:w="1134" w:type="dxa"/>
            <w:shd w:val="clear" w:color="auto" w:fill="auto"/>
          </w:tcPr>
          <w:p w:rsidR="00014E0C" w:rsidRPr="007223A4" w:rsidRDefault="00014E0C" w:rsidP="00014E0C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223A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4.5/</w:t>
            </w:r>
            <w:r w:rsidR="00922FFC" w:rsidRPr="007223A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4.3</w:t>
            </w:r>
          </w:p>
        </w:tc>
        <w:tc>
          <w:tcPr>
            <w:tcW w:w="1276" w:type="dxa"/>
            <w:shd w:val="clear" w:color="auto" w:fill="auto"/>
          </w:tcPr>
          <w:p w:rsidR="00014E0C" w:rsidRPr="007223A4" w:rsidRDefault="00014E0C" w:rsidP="00014E0C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223A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5.8/</w:t>
            </w:r>
            <w:r w:rsidR="00922FFC" w:rsidRPr="007223A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5.6</w:t>
            </w:r>
          </w:p>
        </w:tc>
        <w:tc>
          <w:tcPr>
            <w:tcW w:w="1134" w:type="dxa"/>
            <w:shd w:val="clear" w:color="auto" w:fill="auto"/>
          </w:tcPr>
          <w:p w:rsidR="00014E0C" w:rsidRPr="007223A4" w:rsidRDefault="00014E0C" w:rsidP="00014E0C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223A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5.9/</w:t>
            </w:r>
            <w:r w:rsidR="00922FFC" w:rsidRPr="007223A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5.5</w:t>
            </w:r>
          </w:p>
        </w:tc>
        <w:tc>
          <w:tcPr>
            <w:tcW w:w="1134" w:type="dxa"/>
            <w:shd w:val="clear" w:color="auto" w:fill="auto"/>
          </w:tcPr>
          <w:p w:rsidR="00014E0C" w:rsidRPr="007223A4" w:rsidRDefault="00014E0C" w:rsidP="00014E0C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223A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5.2/</w:t>
            </w:r>
            <w:r w:rsidR="00922FFC" w:rsidRPr="007223A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4.8</w:t>
            </w:r>
          </w:p>
        </w:tc>
        <w:tc>
          <w:tcPr>
            <w:tcW w:w="1135" w:type="dxa"/>
            <w:shd w:val="clear" w:color="auto" w:fill="auto"/>
          </w:tcPr>
          <w:p w:rsidR="00014E0C" w:rsidRPr="007223A4" w:rsidRDefault="00014E0C" w:rsidP="00014E0C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223A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4.1/</w:t>
            </w:r>
            <w:r w:rsidR="00922FFC" w:rsidRPr="007223A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5.7</w:t>
            </w:r>
          </w:p>
        </w:tc>
        <w:tc>
          <w:tcPr>
            <w:tcW w:w="1135" w:type="dxa"/>
            <w:shd w:val="clear" w:color="auto" w:fill="auto"/>
          </w:tcPr>
          <w:p w:rsidR="00014E0C" w:rsidRPr="007223A4" w:rsidRDefault="00014E0C" w:rsidP="00014E0C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223A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4.8/</w:t>
            </w:r>
            <w:r w:rsidR="00922FFC" w:rsidRPr="007223A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4.2</w:t>
            </w:r>
          </w:p>
        </w:tc>
        <w:tc>
          <w:tcPr>
            <w:tcW w:w="1275" w:type="dxa"/>
            <w:shd w:val="clear" w:color="auto" w:fill="auto"/>
          </w:tcPr>
          <w:p w:rsidR="00014E0C" w:rsidRPr="007223A4" w:rsidRDefault="00014E0C" w:rsidP="00014E0C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223A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5.3/</w:t>
            </w:r>
            <w:r w:rsidR="00922FFC" w:rsidRPr="007223A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4.1</w:t>
            </w:r>
          </w:p>
        </w:tc>
        <w:tc>
          <w:tcPr>
            <w:tcW w:w="1103" w:type="dxa"/>
          </w:tcPr>
          <w:p w:rsidR="00014E0C" w:rsidRPr="007223A4" w:rsidRDefault="00014E0C" w:rsidP="00014E0C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223A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5.1/</w:t>
            </w:r>
            <w:r w:rsidR="00922FFC" w:rsidRPr="007223A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4.7</w:t>
            </w:r>
          </w:p>
        </w:tc>
        <w:tc>
          <w:tcPr>
            <w:tcW w:w="1275" w:type="dxa"/>
          </w:tcPr>
          <w:p w:rsidR="00014E0C" w:rsidRPr="007223A4" w:rsidRDefault="00014E0C" w:rsidP="00014E0C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223A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4.9/</w:t>
            </w:r>
            <w:r w:rsidR="00922FFC" w:rsidRPr="007223A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4.5</w:t>
            </w:r>
          </w:p>
        </w:tc>
        <w:tc>
          <w:tcPr>
            <w:tcW w:w="1134" w:type="dxa"/>
          </w:tcPr>
          <w:p w:rsidR="00014E0C" w:rsidRPr="007223A4" w:rsidRDefault="00014E0C" w:rsidP="00014E0C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223A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4.8/</w:t>
            </w:r>
            <w:r w:rsidR="00922FFC" w:rsidRPr="007223A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4.8</w:t>
            </w:r>
          </w:p>
        </w:tc>
      </w:tr>
      <w:tr w:rsidR="0023308D" w:rsidRPr="007223A4" w:rsidTr="0023308D">
        <w:trPr>
          <w:jc w:val="center"/>
        </w:trPr>
        <w:tc>
          <w:tcPr>
            <w:tcW w:w="844" w:type="dxa"/>
            <w:shd w:val="clear" w:color="auto" w:fill="auto"/>
          </w:tcPr>
          <w:p w:rsidR="005678D4" w:rsidRPr="007223A4" w:rsidRDefault="005678D4" w:rsidP="007223A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</w:pPr>
            <w:r w:rsidRPr="007223A4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>1C</w:t>
            </w:r>
          </w:p>
        </w:tc>
        <w:tc>
          <w:tcPr>
            <w:tcW w:w="1134" w:type="dxa"/>
            <w:shd w:val="clear" w:color="auto" w:fill="auto"/>
          </w:tcPr>
          <w:p w:rsidR="005678D4" w:rsidRPr="007223A4" w:rsidRDefault="005678D4" w:rsidP="005678D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223A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.9/0.6</w:t>
            </w:r>
          </w:p>
        </w:tc>
        <w:tc>
          <w:tcPr>
            <w:tcW w:w="1276" w:type="dxa"/>
            <w:shd w:val="clear" w:color="auto" w:fill="auto"/>
          </w:tcPr>
          <w:p w:rsidR="005678D4" w:rsidRPr="007223A4" w:rsidRDefault="005678D4" w:rsidP="005678D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223A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/0.5</w:t>
            </w:r>
          </w:p>
        </w:tc>
        <w:tc>
          <w:tcPr>
            <w:tcW w:w="1134" w:type="dxa"/>
            <w:shd w:val="clear" w:color="auto" w:fill="auto"/>
          </w:tcPr>
          <w:p w:rsidR="005678D4" w:rsidRPr="007223A4" w:rsidRDefault="005678D4" w:rsidP="005678D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223A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.2/0.5</w:t>
            </w:r>
          </w:p>
        </w:tc>
        <w:tc>
          <w:tcPr>
            <w:tcW w:w="1134" w:type="dxa"/>
            <w:shd w:val="clear" w:color="auto" w:fill="auto"/>
          </w:tcPr>
          <w:p w:rsidR="005678D4" w:rsidRPr="007223A4" w:rsidRDefault="005678D4" w:rsidP="005678D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223A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.1/0.5</w:t>
            </w:r>
          </w:p>
        </w:tc>
        <w:tc>
          <w:tcPr>
            <w:tcW w:w="1135" w:type="dxa"/>
            <w:shd w:val="clear" w:color="auto" w:fill="auto"/>
          </w:tcPr>
          <w:p w:rsidR="005678D4" w:rsidRPr="007223A4" w:rsidRDefault="005678D4" w:rsidP="005678D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223A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.3/0.6</w:t>
            </w:r>
          </w:p>
        </w:tc>
        <w:tc>
          <w:tcPr>
            <w:tcW w:w="1135" w:type="dxa"/>
            <w:shd w:val="clear" w:color="auto" w:fill="auto"/>
          </w:tcPr>
          <w:p w:rsidR="005678D4" w:rsidRPr="007223A4" w:rsidRDefault="005678D4" w:rsidP="005678D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223A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.6/0.8</w:t>
            </w:r>
          </w:p>
        </w:tc>
        <w:tc>
          <w:tcPr>
            <w:tcW w:w="1275" w:type="dxa"/>
            <w:shd w:val="clear" w:color="auto" w:fill="auto"/>
          </w:tcPr>
          <w:p w:rsidR="005678D4" w:rsidRPr="007223A4" w:rsidRDefault="005678D4" w:rsidP="005678D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223A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/0.8</w:t>
            </w:r>
          </w:p>
        </w:tc>
        <w:tc>
          <w:tcPr>
            <w:tcW w:w="1103" w:type="dxa"/>
          </w:tcPr>
          <w:p w:rsidR="005678D4" w:rsidRPr="007223A4" w:rsidRDefault="005678D4" w:rsidP="005678D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223A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.3/0.3</w:t>
            </w:r>
          </w:p>
        </w:tc>
        <w:tc>
          <w:tcPr>
            <w:tcW w:w="1275" w:type="dxa"/>
          </w:tcPr>
          <w:p w:rsidR="005678D4" w:rsidRPr="007223A4" w:rsidRDefault="005678D4" w:rsidP="005678D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223A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.2/0.4</w:t>
            </w:r>
          </w:p>
        </w:tc>
        <w:tc>
          <w:tcPr>
            <w:tcW w:w="1134" w:type="dxa"/>
          </w:tcPr>
          <w:p w:rsidR="005678D4" w:rsidRPr="007223A4" w:rsidRDefault="005678D4" w:rsidP="005678D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223A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.2/0.4</w:t>
            </w:r>
          </w:p>
        </w:tc>
      </w:tr>
      <w:tr w:rsidR="0023308D" w:rsidRPr="007223A4" w:rsidTr="0023308D">
        <w:trPr>
          <w:jc w:val="center"/>
        </w:trPr>
        <w:tc>
          <w:tcPr>
            <w:tcW w:w="844" w:type="dxa"/>
            <w:shd w:val="clear" w:color="auto" w:fill="auto"/>
          </w:tcPr>
          <w:p w:rsidR="009558FA" w:rsidRPr="007223A4" w:rsidRDefault="009558FA" w:rsidP="007223A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</w:pPr>
            <w:r w:rsidRPr="007223A4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>2A</w:t>
            </w:r>
          </w:p>
        </w:tc>
        <w:tc>
          <w:tcPr>
            <w:tcW w:w="1134" w:type="dxa"/>
            <w:shd w:val="clear" w:color="auto" w:fill="auto"/>
          </w:tcPr>
          <w:p w:rsidR="009558FA" w:rsidRPr="007223A4" w:rsidRDefault="009558FA" w:rsidP="009558F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223A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4.4/4.3</w:t>
            </w:r>
          </w:p>
        </w:tc>
        <w:tc>
          <w:tcPr>
            <w:tcW w:w="1276" w:type="dxa"/>
            <w:shd w:val="clear" w:color="auto" w:fill="auto"/>
          </w:tcPr>
          <w:p w:rsidR="009558FA" w:rsidRPr="007223A4" w:rsidRDefault="009558FA" w:rsidP="009558F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223A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4.8/5.5</w:t>
            </w:r>
          </w:p>
        </w:tc>
        <w:tc>
          <w:tcPr>
            <w:tcW w:w="1134" w:type="dxa"/>
            <w:shd w:val="clear" w:color="auto" w:fill="auto"/>
          </w:tcPr>
          <w:p w:rsidR="009558FA" w:rsidRPr="007223A4" w:rsidRDefault="009558FA" w:rsidP="009558F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223A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5.1/4.8</w:t>
            </w:r>
          </w:p>
        </w:tc>
        <w:tc>
          <w:tcPr>
            <w:tcW w:w="1134" w:type="dxa"/>
            <w:shd w:val="clear" w:color="auto" w:fill="auto"/>
          </w:tcPr>
          <w:p w:rsidR="009558FA" w:rsidRPr="007223A4" w:rsidRDefault="009558FA" w:rsidP="009558F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223A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4.9/4.2</w:t>
            </w:r>
          </w:p>
        </w:tc>
        <w:tc>
          <w:tcPr>
            <w:tcW w:w="1135" w:type="dxa"/>
            <w:shd w:val="clear" w:color="auto" w:fill="auto"/>
          </w:tcPr>
          <w:p w:rsidR="009558FA" w:rsidRPr="007223A4" w:rsidRDefault="009558FA" w:rsidP="009558F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223A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4.4/5.1</w:t>
            </w:r>
          </w:p>
        </w:tc>
        <w:tc>
          <w:tcPr>
            <w:tcW w:w="1135" w:type="dxa"/>
            <w:shd w:val="clear" w:color="auto" w:fill="auto"/>
          </w:tcPr>
          <w:p w:rsidR="009558FA" w:rsidRPr="007223A4" w:rsidRDefault="009558FA" w:rsidP="009558F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223A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4.9/4.6</w:t>
            </w:r>
          </w:p>
        </w:tc>
        <w:tc>
          <w:tcPr>
            <w:tcW w:w="1275" w:type="dxa"/>
            <w:shd w:val="clear" w:color="auto" w:fill="auto"/>
          </w:tcPr>
          <w:p w:rsidR="009558FA" w:rsidRPr="007223A4" w:rsidRDefault="009558FA" w:rsidP="009558F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223A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5/3.9</w:t>
            </w:r>
          </w:p>
        </w:tc>
        <w:tc>
          <w:tcPr>
            <w:tcW w:w="1103" w:type="dxa"/>
          </w:tcPr>
          <w:p w:rsidR="009558FA" w:rsidRPr="007223A4" w:rsidRDefault="009558FA" w:rsidP="009558F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223A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5.1/3.9</w:t>
            </w:r>
          </w:p>
        </w:tc>
        <w:tc>
          <w:tcPr>
            <w:tcW w:w="1275" w:type="dxa"/>
          </w:tcPr>
          <w:p w:rsidR="009558FA" w:rsidRPr="007223A4" w:rsidRDefault="009558FA" w:rsidP="009558F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223A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4.7/4.4</w:t>
            </w:r>
          </w:p>
        </w:tc>
        <w:tc>
          <w:tcPr>
            <w:tcW w:w="1134" w:type="dxa"/>
          </w:tcPr>
          <w:p w:rsidR="009558FA" w:rsidRPr="007223A4" w:rsidRDefault="009558FA" w:rsidP="009558F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223A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3.9/4.5</w:t>
            </w:r>
          </w:p>
        </w:tc>
      </w:tr>
      <w:tr w:rsidR="0023308D" w:rsidRPr="007223A4" w:rsidTr="0023308D">
        <w:trPr>
          <w:jc w:val="center"/>
        </w:trPr>
        <w:tc>
          <w:tcPr>
            <w:tcW w:w="844" w:type="dxa"/>
            <w:shd w:val="clear" w:color="auto" w:fill="auto"/>
          </w:tcPr>
          <w:p w:rsidR="00B54D6B" w:rsidRPr="007223A4" w:rsidRDefault="00B54D6B" w:rsidP="007223A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</w:pPr>
            <w:r w:rsidRPr="007223A4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>2B</w:t>
            </w:r>
          </w:p>
        </w:tc>
        <w:tc>
          <w:tcPr>
            <w:tcW w:w="1134" w:type="dxa"/>
            <w:shd w:val="clear" w:color="auto" w:fill="auto"/>
          </w:tcPr>
          <w:p w:rsidR="00B54D6B" w:rsidRPr="007223A4" w:rsidRDefault="00B54D6B" w:rsidP="00B54D6B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223A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3.3/2.6</w:t>
            </w:r>
          </w:p>
        </w:tc>
        <w:tc>
          <w:tcPr>
            <w:tcW w:w="1276" w:type="dxa"/>
            <w:shd w:val="clear" w:color="auto" w:fill="auto"/>
          </w:tcPr>
          <w:p w:rsidR="00B54D6B" w:rsidRPr="007223A4" w:rsidRDefault="00B54D6B" w:rsidP="00B54D6B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223A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3.6/3.3</w:t>
            </w:r>
          </w:p>
        </w:tc>
        <w:tc>
          <w:tcPr>
            <w:tcW w:w="1134" w:type="dxa"/>
            <w:shd w:val="clear" w:color="auto" w:fill="auto"/>
          </w:tcPr>
          <w:p w:rsidR="00B54D6B" w:rsidRPr="007223A4" w:rsidRDefault="00B54D6B" w:rsidP="00B54D6B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223A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3.7/2.9</w:t>
            </w:r>
          </w:p>
        </w:tc>
        <w:tc>
          <w:tcPr>
            <w:tcW w:w="1134" w:type="dxa"/>
            <w:shd w:val="clear" w:color="auto" w:fill="auto"/>
          </w:tcPr>
          <w:p w:rsidR="00B54D6B" w:rsidRPr="007223A4" w:rsidRDefault="00B54D6B" w:rsidP="00B54D6B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223A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3/2.9</w:t>
            </w:r>
          </w:p>
        </w:tc>
        <w:tc>
          <w:tcPr>
            <w:tcW w:w="1135" w:type="dxa"/>
            <w:shd w:val="clear" w:color="auto" w:fill="auto"/>
          </w:tcPr>
          <w:p w:rsidR="00B54D6B" w:rsidRPr="007223A4" w:rsidRDefault="00B54D6B" w:rsidP="00B54D6B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223A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.5/2.8</w:t>
            </w:r>
          </w:p>
        </w:tc>
        <w:tc>
          <w:tcPr>
            <w:tcW w:w="1135" w:type="dxa"/>
            <w:shd w:val="clear" w:color="auto" w:fill="auto"/>
          </w:tcPr>
          <w:p w:rsidR="00B54D6B" w:rsidRPr="007223A4" w:rsidRDefault="00B54D6B" w:rsidP="00B54D6B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223A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3.9/2.6</w:t>
            </w:r>
          </w:p>
        </w:tc>
        <w:tc>
          <w:tcPr>
            <w:tcW w:w="1275" w:type="dxa"/>
            <w:shd w:val="clear" w:color="auto" w:fill="auto"/>
          </w:tcPr>
          <w:p w:rsidR="00B54D6B" w:rsidRPr="007223A4" w:rsidRDefault="00B54D6B" w:rsidP="00B54D6B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223A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3.6/2.2</w:t>
            </w:r>
          </w:p>
        </w:tc>
        <w:tc>
          <w:tcPr>
            <w:tcW w:w="1103" w:type="dxa"/>
          </w:tcPr>
          <w:p w:rsidR="00B54D6B" w:rsidRPr="007223A4" w:rsidRDefault="00B54D6B" w:rsidP="00B54D6B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223A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3/2.5</w:t>
            </w:r>
          </w:p>
        </w:tc>
        <w:tc>
          <w:tcPr>
            <w:tcW w:w="1275" w:type="dxa"/>
          </w:tcPr>
          <w:p w:rsidR="00B54D6B" w:rsidRPr="007223A4" w:rsidRDefault="00B54D6B" w:rsidP="00B54D6B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223A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.9/2.3</w:t>
            </w:r>
          </w:p>
        </w:tc>
        <w:tc>
          <w:tcPr>
            <w:tcW w:w="1134" w:type="dxa"/>
          </w:tcPr>
          <w:p w:rsidR="00B54D6B" w:rsidRPr="007223A4" w:rsidRDefault="00B54D6B" w:rsidP="00B54D6B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223A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3.1/2.8</w:t>
            </w:r>
          </w:p>
        </w:tc>
      </w:tr>
      <w:tr w:rsidR="0023308D" w:rsidRPr="007223A4" w:rsidTr="0023308D">
        <w:trPr>
          <w:jc w:val="center"/>
        </w:trPr>
        <w:tc>
          <w:tcPr>
            <w:tcW w:w="844" w:type="dxa"/>
            <w:shd w:val="clear" w:color="auto" w:fill="auto"/>
          </w:tcPr>
          <w:p w:rsidR="00535CE6" w:rsidRPr="007223A4" w:rsidRDefault="00535CE6" w:rsidP="007223A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</w:pPr>
            <w:r w:rsidRPr="007223A4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>2C</w:t>
            </w:r>
          </w:p>
        </w:tc>
        <w:tc>
          <w:tcPr>
            <w:tcW w:w="1134" w:type="dxa"/>
            <w:shd w:val="clear" w:color="auto" w:fill="auto"/>
          </w:tcPr>
          <w:p w:rsidR="00535CE6" w:rsidRPr="007223A4" w:rsidRDefault="00535CE6" w:rsidP="00535CE6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223A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/0.7</w:t>
            </w:r>
          </w:p>
        </w:tc>
        <w:tc>
          <w:tcPr>
            <w:tcW w:w="1276" w:type="dxa"/>
            <w:shd w:val="clear" w:color="auto" w:fill="auto"/>
          </w:tcPr>
          <w:p w:rsidR="00535CE6" w:rsidRPr="007223A4" w:rsidRDefault="00535CE6" w:rsidP="00535CE6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223A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.4/0.3</w:t>
            </w:r>
          </w:p>
        </w:tc>
        <w:tc>
          <w:tcPr>
            <w:tcW w:w="1134" w:type="dxa"/>
            <w:shd w:val="clear" w:color="auto" w:fill="auto"/>
          </w:tcPr>
          <w:p w:rsidR="00535CE6" w:rsidRPr="007223A4" w:rsidRDefault="00535CE6" w:rsidP="00535CE6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223A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.5/0.5</w:t>
            </w:r>
          </w:p>
        </w:tc>
        <w:tc>
          <w:tcPr>
            <w:tcW w:w="1134" w:type="dxa"/>
            <w:shd w:val="clear" w:color="auto" w:fill="auto"/>
          </w:tcPr>
          <w:p w:rsidR="00535CE6" w:rsidRPr="007223A4" w:rsidRDefault="00535CE6" w:rsidP="00535CE6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223A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.3/0.2</w:t>
            </w:r>
          </w:p>
        </w:tc>
        <w:tc>
          <w:tcPr>
            <w:tcW w:w="1135" w:type="dxa"/>
            <w:shd w:val="clear" w:color="auto" w:fill="auto"/>
          </w:tcPr>
          <w:p w:rsidR="00535CE6" w:rsidRPr="007223A4" w:rsidRDefault="00535CE6" w:rsidP="00535CE6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223A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.2/0.5</w:t>
            </w:r>
          </w:p>
        </w:tc>
        <w:tc>
          <w:tcPr>
            <w:tcW w:w="1135" w:type="dxa"/>
            <w:shd w:val="clear" w:color="auto" w:fill="auto"/>
          </w:tcPr>
          <w:p w:rsidR="00535CE6" w:rsidRPr="007223A4" w:rsidRDefault="00535CE6" w:rsidP="00535CE6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223A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/0.4</w:t>
            </w:r>
          </w:p>
        </w:tc>
        <w:tc>
          <w:tcPr>
            <w:tcW w:w="1275" w:type="dxa"/>
            <w:shd w:val="clear" w:color="auto" w:fill="auto"/>
          </w:tcPr>
          <w:p w:rsidR="00535CE6" w:rsidRPr="007223A4" w:rsidRDefault="00535CE6" w:rsidP="00535CE6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223A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.7/0.5</w:t>
            </w:r>
          </w:p>
        </w:tc>
        <w:tc>
          <w:tcPr>
            <w:tcW w:w="1103" w:type="dxa"/>
          </w:tcPr>
          <w:p w:rsidR="00535CE6" w:rsidRPr="007223A4" w:rsidRDefault="00535CE6" w:rsidP="00535CE6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223A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.8/0.6</w:t>
            </w:r>
          </w:p>
        </w:tc>
        <w:tc>
          <w:tcPr>
            <w:tcW w:w="1275" w:type="dxa"/>
          </w:tcPr>
          <w:p w:rsidR="00535CE6" w:rsidRPr="007223A4" w:rsidRDefault="00535CE6" w:rsidP="00535CE6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223A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.1/0.6</w:t>
            </w:r>
          </w:p>
        </w:tc>
        <w:tc>
          <w:tcPr>
            <w:tcW w:w="1134" w:type="dxa"/>
          </w:tcPr>
          <w:p w:rsidR="00535CE6" w:rsidRPr="007223A4" w:rsidRDefault="00535CE6" w:rsidP="00535CE6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223A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.3/0.6</w:t>
            </w:r>
          </w:p>
        </w:tc>
      </w:tr>
      <w:tr w:rsidR="0023308D" w:rsidRPr="007223A4" w:rsidTr="0023308D">
        <w:trPr>
          <w:jc w:val="center"/>
        </w:trPr>
        <w:tc>
          <w:tcPr>
            <w:tcW w:w="844" w:type="dxa"/>
            <w:shd w:val="clear" w:color="auto" w:fill="auto"/>
          </w:tcPr>
          <w:p w:rsidR="00535CE6" w:rsidRPr="007223A4" w:rsidRDefault="007223A4" w:rsidP="007223A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</w:pPr>
            <w:r w:rsidRPr="007223A4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>2D</w:t>
            </w:r>
          </w:p>
        </w:tc>
        <w:tc>
          <w:tcPr>
            <w:tcW w:w="1134" w:type="dxa"/>
            <w:shd w:val="clear" w:color="auto" w:fill="auto"/>
          </w:tcPr>
          <w:p w:rsidR="00535CE6" w:rsidRPr="007223A4" w:rsidRDefault="00535CE6" w:rsidP="00353A57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223A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.9</w:t>
            </w:r>
            <w:r w:rsidR="00F067C3" w:rsidRPr="007223A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/</w:t>
            </w:r>
            <w:r w:rsidR="00353A57" w:rsidRPr="007223A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8</w:t>
            </w:r>
          </w:p>
        </w:tc>
        <w:tc>
          <w:tcPr>
            <w:tcW w:w="1276" w:type="dxa"/>
            <w:shd w:val="clear" w:color="auto" w:fill="auto"/>
          </w:tcPr>
          <w:p w:rsidR="00535CE6" w:rsidRPr="007223A4" w:rsidRDefault="00535CE6" w:rsidP="00353A57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223A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.4</w:t>
            </w:r>
            <w:r w:rsidR="00353A57" w:rsidRPr="007223A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/0.9</w:t>
            </w:r>
          </w:p>
        </w:tc>
        <w:tc>
          <w:tcPr>
            <w:tcW w:w="1134" w:type="dxa"/>
            <w:shd w:val="clear" w:color="auto" w:fill="auto"/>
          </w:tcPr>
          <w:p w:rsidR="00535CE6" w:rsidRPr="007223A4" w:rsidRDefault="00535CE6" w:rsidP="00353A57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223A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.3</w:t>
            </w:r>
            <w:r w:rsidR="00353A57" w:rsidRPr="007223A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/0.9</w:t>
            </w:r>
          </w:p>
        </w:tc>
        <w:tc>
          <w:tcPr>
            <w:tcW w:w="1134" w:type="dxa"/>
            <w:shd w:val="clear" w:color="auto" w:fill="auto"/>
          </w:tcPr>
          <w:p w:rsidR="00535CE6" w:rsidRPr="007223A4" w:rsidRDefault="00535CE6" w:rsidP="00535CE6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223A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.6</w:t>
            </w:r>
            <w:r w:rsidR="00353A57" w:rsidRPr="007223A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/0.8</w:t>
            </w:r>
          </w:p>
        </w:tc>
        <w:tc>
          <w:tcPr>
            <w:tcW w:w="1135" w:type="dxa"/>
            <w:shd w:val="clear" w:color="auto" w:fill="auto"/>
          </w:tcPr>
          <w:p w:rsidR="00535CE6" w:rsidRPr="007223A4" w:rsidRDefault="00535CE6" w:rsidP="00353A57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223A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.5</w:t>
            </w:r>
            <w:r w:rsidR="00353A57" w:rsidRPr="007223A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/1</w:t>
            </w:r>
          </w:p>
        </w:tc>
        <w:tc>
          <w:tcPr>
            <w:tcW w:w="1135" w:type="dxa"/>
            <w:shd w:val="clear" w:color="auto" w:fill="auto"/>
          </w:tcPr>
          <w:p w:rsidR="00535CE6" w:rsidRPr="007223A4" w:rsidRDefault="00535CE6" w:rsidP="00535CE6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223A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.7</w:t>
            </w:r>
            <w:r w:rsidR="00353A57" w:rsidRPr="007223A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/0.8</w:t>
            </w:r>
          </w:p>
        </w:tc>
        <w:tc>
          <w:tcPr>
            <w:tcW w:w="1275" w:type="dxa"/>
            <w:shd w:val="clear" w:color="auto" w:fill="auto"/>
          </w:tcPr>
          <w:p w:rsidR="00535CE6" w:rsidRPr="007223A4" w:rsidRDefault="00535CE6" w:rsidP="00535CE6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223A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.7</w:t>
            </w:r>
            <w:r w:rsidR="00353A57" w:rsidRPr="007223A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/0.9</w:t>
            </w:r>
          </w:p>
        </w:tc>
        <w:tc>
          <w:tcPr>
            <w:tcW w:w="1103" w:type="dxa"/>
          </w:tcPr>
          <w:p w:rsidR="00535CE6" w:rsidRPr="007223A4" w:rsidRDefault="00535CE6" w:rsidP="00353A57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223A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.8</w:t>
            </w:r>
            <w:r w:rsidR="00353A57" w:rsidRPr="007223A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/0.6</w:t>
            </w:r>
          </w:p>
        </w:tc>
        <w:tc>
          <w:tcPr>
            <w:tcW w:w="1275" w:type="dxa"/>
          </w:tcPr>
          <w:p w:rsidR="00535CE6" w:rsidRPr="007223A4" w:rsidRDefault="00535CE6" w:rsidP="00353A57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223A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.7</w:t>
            </w:r>
            <w:r w:rsidR="00353A57" w:rsidRPr="007223A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/0.6</w:t>
            </w:r>
          </w:p>
        </w:tc>
        <w:tc>
          <w:tcPr>
            <w:tcW w:w="1134" w:type="dxa"/>
          </w:tcPr>
          <w:p w:rsidR="00535CE6" w:rsidRPr="007223A4" w:rsidRDefault="00535CE6" w:rsidP="00353A57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223A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.5</w:t>
            </w:r>
            <w:r w:rsidR="00353A57" w:rsidRPr="007223A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/0.9</w:t>
            </w:r>
          </w:p>
        </w:tc>
      </w:tr>
      <w:tr w:rsidR="0023308D" w:rsidRPr="007223A4" w:rsidTr="0023308D">
        <w:trPr>
          <w:jc w:val="center"/>
        </w:trPr>
        <w:tc>
          <w:tcPr>
            <w:tcW w:w="844" w:type="dxa"/>
            <w:shd w:val="clear" w:color="auto" w:fill="auto"/>
          </w:tcPr>
          <w:p w:rsidR="004E5932" w:rsidRPr="007223A4" w:rsidRDefault="004E5932" w:rsidP="007223A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color w:val="FF0000"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:rsidR="004E5932" w:rsidRPr="007223A4" w:rsidRDefault="004E5932" w:rsidP="00DC41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</w:pPr>
            <w:r w:rsidRPr="007223A4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>X3</w:t>
            </w:r>
            <w:r w:rsidRPr="007223A4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sym w:font="Symbol" w:char="F0AE"/>
            </w:r>
            <w:r w:rsidRPr="007223A4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>X1</w:t>
            </w:r>
          </w:p>
        </w:tc>
        <w:tc>
          <w:tcPr>
            <w:tcW w:w="1276" w:type="dxa"/>
            <w:shd w:val="clear" w:color="auto" w:fill="auto"/>
          </w:tcPr>
          <w:p w:rsidR="004E5932" w:rsidRPr="007223A4" w:rsidRDefault="004E5932" w:rsidP="00DC41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</w:pPr>
            <w:r w:rsidRPr="007223A4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>X3</w:t>
            </w:r>
            <w:r w:rsidRPr="007223A4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sym w:font="Symbol" w:char="F0AE"/>
            </w:r>
            <w:r w:rsidRPr="007223A4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>X2</w:t>
            </w:r>
          </w:p>
        </w:tc>
        <w:tc>
          <w:tcPr>
            <w:tcW w:w="1134" w:type="dxa"/>
            <w:shd w:val="clear" w:color="auto" w:fill="auto"/>
          </w:tcPr>
          <w:p w:rsidR="004E5932" w:rsidRPr="007223A4" w:rsidRDefault="004E5932" w:rsidP="00DC41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</w:pPr>
            <w:r w:rsidRPr="007223A4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>X3</w:t>
            </w:r>
            <w:r w:rsidRPr="007223A4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sym w:font="Symbol" w:char="F0AE"/>
            </w:r>
            <w:r w:rsidRPr="007223A4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>X5</w:t>
            </w:r>
          </w:p>
        </w:tc>
        <w:tc>
          <w:tcPr>
            <w:tcW w:w="1134" w:type="dxa"/>
            <w:shd w:val="clear" w:color="auto" w:fill="auto"/>
          </w:tcPr>
          <w:p w:rsidR="004E5932" w:rsidRPr="007223A4" w:rsidRDefault="004E5932" w:rsidP="00DC41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</w:pPr>
            <w:r w:rsidRPr="007223A4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>X4</w:t>
            </w:r>
            <w:r w:rsidRPr="007223A4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sym w:font="Symbol" w:char="F0AE"/>
            </w:r>
            <w:r w:rsidRPr="007223A4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>X1</w:t>
            </w:r>
          </w:p>
        </w:tc>
        <w:tc>
          <w:tcPr>
            <w:tcW w:w="1135" w:type="dxa"/>
            <w:shd w:val="clear" w:color="auto" w:fill="auto"/>
          </w:tcPr>
          <w:p w:rsidR="004E5932" w:rsidRPr="007223A4" w:rsidRDefault="004E5932" w:rsidP="00DC41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</w:pPr>
            <w:r w:rsidRPr="007223A4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>X4</w:t>
            </w:r>
            <w:r w:rsidRPr="007223A4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sym w:font="Symbol" w:char="F0AE"/>
            </w:r>
            <w:r w:rsidRPr="007223A4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>X2</w:t>
            </w:r>
          </w:p>
        </w:tc>
        <w:tc>
          <w:tcPr>
            <w:tcW w:w="1135" w:type="dxa"/>
            <w:shd w:val="clear" w:color="auto" w:fill="auto"/>
          </w:tcPr>
          <w:p w:rsidR="004E5932" w:rsidRPr="007223A4" w:rsidRDefault="004E5932" w:rsidP="00DC41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</w:pPr>
            <w:r w:rsidRPr="007223A4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>X4</w:t>
            </w:r>
            <w:r w:rsidRPr="007223A4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sym w:font="Symbol" w:char="F0AE"/>
            </w:r>
            <w:r w:rsidRPr="007223A4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>X3</w:t>
            </w:r>
          </w:p>
        </w:tc>
        <w:tc>
          <w:tcPr>
            <w:tcW w:w="1275" w:type="dxa"/>
            <w:shd w:val="clear" w:color="auto" w:fill="auto"/>
          </w:tcPr>
          <w:p w:rsidR="004E5932" w:rsidRPr="007223A4" w:rsidRDefault="004E5932" w:rsidP="00DC41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</w:pPr>
            <w:r w:rsidRPr="007223A4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>X5</w:t>
            </w:r>
            <w:r w:rsidRPr="007223A4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sym w:font="Symbol" w:char="F0AE"/>
            </w:r>
            <w:r w:rsidRPr="007223A4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>X1</w:t>
            </w:r>
          </w:p>
        </w:tc>
        <w:tc>
          <w:tcPr>
            <w:tcW w:w="1103" w:type="dxa"/>
          </w:tcPr>
          <w:p w:rsidR="004E5932" w:rsidRPr="007223A4" w:rsidRDefault="004E5932" w:rsidP="00DC41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</w:pPr>
            <w:r w:rsidRPr="007223A4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>X5</w:t>
            </w:r>
            <w:r w:rsidRPr="007223A4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sym w:font="Symbol" w:char="F0AE"/>
            </w:r>
            <w:r w:rsidRPr="007223A4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>X2</w:t>
            </w:r>
          </w:p>
        </w:tc>
        <w:tc>
          <w:tcPr>
            <w:tcW w:w="1275" w:type="dxa"/>
          </w:tcPr>
          <w:p w:rsidR="004E5932" w:rsidRPr="007223A4" w:rsidRDefault="004E5932" w:rsidP="00DC41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</w:pPr>
            <w:r w:rsidRPr="007223A4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>X5</w:t>
            </w:r>
            <w:r w:rsidRPr="007223A4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sym w:font="Symbol" w:char="F0AE"/>
            </w:r>
            <w:r w:rsidRPr="007223A4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>X3</w:t>
            </w:r>
          </w:p>
        </w:tc>
        <w:tc>
          <w:tcPr>
            <w:tcW w:w="1134" w:type="dxa"/>
          </w:tcPr>
          <w:p w:rsidR="004E5932" w:rsidRPr="007223A4" w:rsidRDefault="004E5932" w:rsidP="00DC41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</w:pPr>
            <w:r w:rsidRPr="007223A4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>X5</w:t>
            </w:r>
            <w:r w:rsidRPr="007223A4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sym w:font="Symbol" w:char="F0AE"/>
            </w:r>
            <w:r w:rsidRPr="007223A4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>X4</w:t>
            </w:r>
          </w:p>
        </w:tc>
      </w:tr>
      <w:tr w:rsidR="0023308D" w:rsidRPr="007223A4" w:rsidTr="0023308D">
        <w:trPr>
          <w:jc w:val="center"/>
        </w:trPr>
        <w:tc>
          <w:tcPr>
            <w:tcW w:w="844" w:type="dxa"/>
            <w:shd w:val="clear" w:color="auto" w:fill="auto"/>
          </w:tcPr>
          <w:p w:rsidR="00661C7A" w:rsidRPr="007223A4" w:rsidRDefault="00661C7A" w:rsidP="007223A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</w:pPr>
            <w:r w:rsidRPr="007223A4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>1A</w:t>
            </w:r>
          </w:p>
        </w:tc>
        <w:tc>
          <w:tcPr>
            <w:tcW w:w="1134" w:type="dxa"/>
            <w:shd w:val="clear" w:color="auto" w:fill="auto"/>
          </w:tcPr>
          <w:p w:rsidR="00661C7A" w:rsidRPr="007223A4" w:rsidRDefault="00661C7A" w:rsidP="00661C7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223A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5/3.9</w:t>
            </w:r>
          </w:p>
        </w:tc>
        <w:tc>
          <w:tcPr>
            <w:tcW w:w="1276" w:type="dxa"/>
            <w:shd w:val="clear" w:color="auto" w:fill="auto"/>
          </w:tcPr>
          <w:p w:rsidR="00661C7A" w:rsidRPr="007223A4" w:rsidRDefault="00661C7A" w:rsidP="00661C7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223A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4.6/5.2 </w:t>
            </w:r>
          </w:p>
        </w:tc>
        <w:tc>
          <w:tcPr>
            <w:tcW w:w="1134" w:type="dxa"/>
            <w:shd w:val="clear" w:color="auto" w:fill="auto"/>
          </w:tcPr>
          <w:p w:rsidR="00661C7A" w:rsidRPr="007223A4" w:rsidRDefault="00661C7A" w:rsidP="00661C7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223A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4.3/5.0</w:t>
            </w:r>
          </w:p>
        </w:tc>
        <w:tc>
          <w:tcPr>
            <w:tcW w:w="1134" w:type="dxa"/>
            <w:shd w:val="clear" w:color="auto" w:fill="auto"/>
          </w:tcPr>
          <w:p w:rsidR="00661C7A" w:rsidRPr="007223A4" w:rsidRDefault="00661C7A" w:rsidP="00661C7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223A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4.7/5.8</w:t>
            </w:r>
          </w:p>
        </w:tc>
        <w:tc>
          <w:tcPr>
            <w:tcW w:w="1135" w:type="dxa"/>
            <w:shd w:val="clear" w:color="auto" w:fill="auto"/>
          </w:tcPr>
          <w:p w:rsidR="00661C7A" w:rsidRPr="007223A4" w:rsidRDefault="00661C7A" w:rsidP="00661C7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223A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4.5/4.8</w:t>
            </w:r>
          </w:p>
        </w:tc>
        <w:tc>
          <w:tcPr>
            <w:tcW w:w="1135" w:type="dxa"/>
            <w:shd w:val="clear" w:color="auto" w:fill="auto"/>
          </w:tcPr>
          <w:p w:rsidR="00661C7A" w:rsidRPr="007223A4" w:rsidRDefault="00661C7A" w:rsidP="00661C7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223A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4.2/5.7</w:t>
            </w:r>
          </w:p>
        </w:tc>
        <w:tc>
          <w:tcPr>
            <w:tcW w:w="1275" w:type="dxa"/>
            <w:shd w:val="clear" w:color="auto" w:fill="auto"/>
          </w:tcPr>
          <w:p w:rsidR="00661C7A" w:rsidRPr="007223A4" w:rsidRDefault="00661C7A" w:rsidP="00661C7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223A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3.5/4.8</w:t>
            </w:r>
          </w:p>
        </w:tc>
        <w:tc>
          <w:tcPr>
            <w:tcW w:w="1103" w:type="dxa"/>
          </w:tcPr>
          <w:p w:rsidR="00661C7A" w:rsidRPr="007223A4" w:rsidRDefault="00661C7A" w:rsidP="00661C7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223A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5.2/5.1</w:t>
            </w:r>
          </w:p>
        </w:tc>
        <w:tc>
          <w:tcPr>
            <w:tcW w:w="1275" w:type="dxa"/>
          </w:tcPr>
          <w:p w:rsidR="00661C7A" w:rsidRPr="007223A4" w:rsidRDefault="00661C7A" w:rsidP="00661C7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223A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4.4/4.7</w:t>
            </w:r>
          </w:p>
        </w:tc>
        <w:tc>
          <w:tcPr>
            <w:tcW w:w="1134" w:type="dxa"/>
          </w:tcPr>
          <w:p w:rsidR="00661C7A" w:rsidRPr="007223A4" w:rsidRDefault="00661C7A" w:rsidP="00661C7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223A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3.8/4.8</w:t>
            </w:r>
          </w:p>
        </w:tc>
      </w:tr>
      <w:tr w:rsidR="0023308D" w:rsidRPr="007223A4" w:rsidTr="0023308D">
        <w:trPr>
          <w:jc w:val="center"/>
        </w:trPr>
        <w:tc>
          <w:tcPr>
            <w:tcW w:w="844" w:type="dxa"/>
            <w:shd w:val="clear" w:color="auto" w:fill="auto"/>
          </w:tcPr>
          <w:p w:rsidR="00014E0C" w:rsidRPr="007223A4" w:rsidRDefault="00014E0C" w:rsidP="007223A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</w:pPr>
            <w:r w:rsidRPr="007223A4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>1B</w:t>
            </w:r>
          </w:p>
        </w:tc>
        <w:tc>
          <w:tcPr>
            <w:tcW w:w="1134" w:type="dxa"/>
            <w:shd w:val="clear" w:color="auto" w:fill="auto"/>
          </w:tcPr>
          <w:p w:rsidR="00014E0C" w:rsidRPr="007223A4" w:rsidRDefault="00014E0C" w:rsidP="00014E0C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223A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5.3/</w:t>
            </w:r>
            <w:r w:rsidR="00922FFC" w:rsidRPr="007223A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4.8</w:t>
            </w:r>
          </w:p>
        </w:tc>
        <w:tc>
          <w:tcPr>
            <w:tcW w:w="1276" w:type="dxa"/>
            <w:shd w:val="clear" w:color="auto" w:fill="auto"/>
          </w:tcPr>
          <w:p w:rsidR="00014E0C" w:rsidRPr="007223A4" w:rsidRDefault="00014E0C" w:rsidP="00014E0C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223A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4.9/</w:t>
            </w:r>
            <w:r w:rsidR="00922FFC" w:rsidRPr="007223A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5.2</w:t>
            </w:r>
          </w:p>
        </w:tc>
        <w:tc>
          <w:tcPr>
            <w:tcW w:w="1134" w:type="dxa"/>
            <w:shd w:val="clear" w:color="auto" w:fill="auto"/>
          </w:tcPr>
          <w:p w:rsidR="00014E0C" w:rsidRPr="007223A4" w:rsidRDefault="00014E0C" w:rsidP="00014E0C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223A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4.4/</w:t>
            </w:r>
            <w:r w:rsidR="00922FFC" w:rsidRPr="007223A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4.9</w:t>
            </w:r>
          </w:p>
        </w:tc>
        <w:tc>
          <w:tcPr>
            <w:tcW w:w="1134" w:type="dxa"/>
            <w:shd w:val="clear" w:color="auto" w:fill="auto"/>
          </w:tcPr>
          <w:p w:rsidR="00014E0C" w:rsidRPr="007223A4" w:rsidRDefault="00014E0C" w:rsidP="00014E0C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223A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4.4/</w:t>
            </w:r>
            <w:r w:rsidR="00922FFC" w:rsidRPr="007223A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5.6</w:t>
            </w:r>
          </w:p>
        </w:tc>
        <w:tc>
          <w:tcPr>
            <w:tcW w:w="1135" w:type="dxa"/>
            <w:shd w:val="clear" w:color="auto" w:fill="auto"/>
          </w:tcPr>
          <w:p w:rsidR="00014E0C" w:rsidRPr="007223A4" w:rsidRDefault="00014E0C" w:rsidP="00014E0C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223A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4.6/</w:t>
            </w:r>
            <w:r w:rsidR="00922FFC" w:rsidRPr="007223A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4.2</w:t>
            </w:r>
          </w:p>
        </w:tc>
        <w:tc>
          <w:tcPr>
            <w:tcW w:w="1135" w:type="dxa"/>
            <w:shd w:val="clear" w:color="auto" w:fill="auto"/>
          </w:tcPr>
          <w:p w:rsidR="00014E0C" w:rsidRPr="007223A4" w:rsidRDefault="00014E0C" w:rsidP="00014E0C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223A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3.9/</w:t>
            </w:r>
            <w:r w:rsidR="00922FFC" w:rsidRPr="007223A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6</w:t>
            </w:r>
          </w:p>
        </w:tc>
        <w:tc>
          <w:tcPr>
            <w:tcW w:w="1275" w:type="dxa"/>
            <w:shd w:val="clear" w:color="auto" w:fill="auto"/>
          </w:tcPr>
          <w:p w:rsidR="00014E0C" w:rsidRPr="007223A4" w:rsidRDefault="00014E0C" w:rsidP="00014E0C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223A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4.4/</w:t>
            </w:r>
            <w:r w:rsidR="00922FFC" w:rsidRPr="007223A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5.2</w:t>
            </w:r>
          </w:p>
        </w:tc>
        <w:tc>
          <w:tcPr>
            <w:tcW w:w="1103" w:type="dxa"/>
          </w:tcPr>
          <w:p w:rsidR="00014E0C" w:rsidRPr="007223A4" w:rsidRDefault="00014E0C" w:rsidP="00014E0C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223A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5/</w:t>
            </w:r>
            <w:r w:rsidR="00922FFC" w:rsidRPr="007223A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5</w:t>
            </w:r>
          </w:p>
        </w:tc>
        <w:tc>
          <w:tcPr>
            <w:tcW w:w="1275" w:type="dxa"/>
          </w:tcPr>
          <w:p w:rsidR="00014E0C" w:rsidRPr="007223A4" w:rsidRDefault="00014E0C" w:rsidP="00014E0C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223A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4.7/</w:t>
            </w:r>
            <w:r w:rsidR="00922FFC" w:rsidRPr="007223A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5.5</w:t>
            </w:r>
          </w:p>
        </w:tc>
        <w:tc>
          <w:tcPr>
            <w:tcW w:w="1134" w:type="dxa"/>
          </w:tcPr>
          <w:p w:rsidR="00014E0C" w:rsidRPr="007223A4" w:rsidRDefault="00014E0C" w:rsidP="00014E0C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223A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3.9/</w:t>
            </w:r>
            <w:r w:rsidR="00922FFC" w:rsidRPr="007223A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4.4</w:t>
            </w:r>
          </w:p>
        </w:tc>
      </w:tr>
      <w:tr w:rsidR="0023308D" w:rsidRPr="007223A4" w:rsidTr="0023308D">
        <w:trPr>
          <w:jc w:val="center"/>
        </w:trPr>
        <w:tc>
          <w:tcPr>
            <w:tcW w:w="844" w:type="dxa"/>
            <w:shd w:val="clear" w:color="auto" w:fill="auto"/>
          </w:tcPr>
          <w:p w:rsidR="005678D4" w:rsidRPr="007223A4" w:rsidRDefault="005678D4" w:rsidP="007223A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</w:pPr>
            <w:r w:rsidRPr="007223A4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>1C</w:t>
            </w:r>
          </w:p>
        </w:tc>
        <w:tc>
          <w:tcPr>
            <w:tcW w:w="1134" w:type="dxa"/>
            <w:shd w:val="clear" w:color="auto" w:fill="auto"/>
          </w:tcPr>
          <w:p w:rsidR="005678D4" w:rsidRPr="007223A4" w:rsidRDefault="005678D4" w:rsidP="005678D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223A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.1/0.4</w:t>
            </w:r>
          </w:p>
        </w:tc>
        <w:tc>
          <w:tcPr>
            <w:tcW w:w="1276" w:type="dxa"/>
            <w:shd w:val="clear" w:color="auto" w:fill="auto"/>
          </w:tcPr>
          <w:p w:rsidR="005678D4" w:rsidRPr="007223A4" w:rsidRDefault="005678D4" w:rsidP="005678D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223A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.8/0.6</w:t>
            </w:r>
          </w:p>
        </w:tc>
        <w:tc>
          <w:tcPr>
            <w:tcW w:w="1134" w:type="dxa"/>
            <w:shd w:val="clear" w:color="auto" w:fill="auto"/>
          </w:tcPr>
          <w:p w:rsidR="005678D4" w:rsidRPr="007223A4" w:rsidRDefault="005678D4" w:rsidP="005678D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223A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.2/0.5</w:t>
            </w:r>
          </w:p>
        </w:tc>
        <w:tc>
          <w:tcPr>
            <w:tcW w:w="1134" w:type="dxa"/>
            <w:shd w:val="clear" w:color="auto" w:fill="auto"/>
          </w:tcPr>
          <w:p w:rsidR="005678D4" w:rsidRPr="007223A4" w:rsidRDefault="005678D4" w:rsidP="005678D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223A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.4/0.7</w:t>
            </w:r>
          </w:p>
        </w:tc>
        <w:tc>
          <w:tcPr>
            <w:tcW w:w="1135" w:type="dxa"/>
            <w:shd w:val="clear" w:color="auto" w:fill="auto"/>
          </w:tcPr>
          <w:p w:rsidR="005678D4" w:rsidRPr="007223A4" w:rsidRDefault="005678D4" w:rsidP="005678D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223A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.6/0</w:t>
            </w:r>
          </w:p>
        </w:tc>
        <w:tc>
          <w:tcPr>
            <w:tcW w:w="1135" w:type="dxa"/>
            <w:shd w:val="clear" w:color="auto" w:fill="auto"/>
          </w:tcPr>
          <w:p w:rsidR="005678D4" w:rsidRPr="007223A4" w:rsidRDefault="005678D4" w:rsidP="005678D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223A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.8/0.8</w:t>
            </w:r>
          </w:p>
        </w:tc>
        <w:tc>
          <w:tcPr>
            <w:tcW w:w="1275" w:type="dxa"/>
            <w:shd w:val="clear" w:color="auto" w:fill="auto"/>
          </w:tcPr>
          <w:p w:rsidR="005678D4" w:rsidRPr="007223A4" w:rsidRDefault="005678D4" w:rsidP="005678D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223A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.2/0.3</w:t>
            </w:r>
          </w:p>
        </w:tc>
        <w:tc>
          <w:tcPr>
            <w:tcW w:w="1103" w:type="dxa"/>
          </w:tcPr>
          <w:p w:rsidR="005678D4" w:rsidRPr="007223A4" w:rsidRDefault="005678D4" w:rsidP="005678D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223A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.9/0.3</w:t>
            </w:r>
          </w:p>
        </w:tc>
        <w:tc>
          <w:tcPr>
            <w:tcW w:w="1275" w:type="dxa"/>
          </w:tcPr>
          <w:p w:rsidR="005678D4" w:rsidRPr="007223A4" w:rsidRDefault="005678D4" w:rsidP="005678D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223A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.5/0.7</w:t>
            </w:r>
          </w:p>
        </w:tc>
        <w:tc>
          <w:tcPr>
            <w:tcW w:w="1134" w:type="dxa"/>
          </w:tcPr>
          <w:p w:rsidR="005678D4" w:rsidRPr="007223A4" w:rsidRDefault="005678D4" w:rsidP="005678D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223A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.5/0.6</w:t>
            </w:r>
          </w:p>
        </w:tc>
      </w:tr>
      <w:tr w:rsidR="0023308D" w:rsidRPr="007223A4" w:rsidTr="0023308D">
        <w:trPr>
          <w:jc w:val="center"/>
        </w:trPr>
        <w:tc>
          <w:tcPr>
            <w:tcW w:w="844" w:type="dxa"/>
            <w:shd w:val="clear" w:color="auto" w:fill="auto"/>
          </w:tcPr>
          <w:p w:rsidR="009558FA" w:rsidRPr="007223A4" w:rsidRDefault="009558FA" w:rsidP="007223A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</w:pPr>
            <w:r w:rsidRPr="007223A4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>2A</w:t>
            </w:r>
          </w:p>
        </w:tc>
        <w:tc>
          <w:tcPr>
            <w:tcW w:w="1134" w:type="dxa"/>
            <w:shd w:val="clear" w:color="auto" w:fill="auto"/>
          </w:tcPr>
          <w:p w:rsidR="009558FA" w:rsidRPr="007223A4" w:rsidRDefault="009558FA" w:rsidP="009558F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223A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4.5/3.5</w:t>
            </w:r>
          </w:p>
        </w:tc>
        <w:tc>
          <w:tcPr>
            <w:tcW w:w="1276" w:type="dxa"/>
            <w:shd w:val="clear" w:color="auto" w:fill="auto"/>
          </w:tcPr>
          <w:p w:rsidR="009558FA" w:rsidRPr="007223A4" w:rsidRDefault="009558FA" w:rsidP="009558F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223A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4.8/5.2</w:t>
            </w:r>
          </w:p>
        </w:tc>
        <w:tc>
          <w:tcPr>
            <w:tcW w:w="1134" w:type="dxa"/>
            <w:shd w:val="clear" w:color="auto" w:fill="auto"/>
          </w:tcPr>
          <w:p w:rsidR="009558FA" w:rsidRPr="007223A4" w:rsidRDefault="009558FA" w:rsidP="009558F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223A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4/4.3</w:t>
            </w:r>
          </w:p>
        </w:tc>
        <w:tc>
          <w:tcPr>
            <w:tcW w:w="1134" w:type="dxa"/>
            <w:shd w:val="clear" w:color="auto" w:fill="auto"/>
          </w:tcPr>
          <w:p w:rsidR="009558FA" w:rsidRPr="007223A4" w:rsidRDefault="009558FA" w:rsidP="009558F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223A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4.5/4.9</w:t>
            </w:r>
          </w:p>
        </w:tc>
        <w:tc>
          <w:tcPr>
            <w:tcW w:w="1135" w:type="dxa"/>
            <w:shd w:val="clear" w:color="auto" w:fill="auto"/>
          </w:tcPr>
          <w:p w:rsidR="009558FA" w:rsidRPr="007223A4" w:rsidRDefault="009558FA" w:rsidP="009558F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223A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4.1/4.3</w:t>
            </w:r>
          </w:p>
        </w:tc>
        <w:tc>
          <w:tcPr>
            <w:tcW w:w="1135" w:type="dxa"/>
            <w:shd w:val="clear" w:color="auto" w:fill="auto"/>
          </w:tcPr>
          <w:p w:rsidR="009558FA" w:rsidRPr="007223A4" w:rsidRDefault="009558FA" w:rsidP="009558F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223A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3.1/6.2</w:t>
            </w:r>
          </w:p>
        </w:tc>
        <w:tc>
          <w:tcPr>
            <w:tcW w:w="1275" w:type="dxa"/>
            <w:shd w:val="clear" w:color="auto" w:fill="auto"/>
          </w:tcPr>
          <w:p w:rsidR="009558FA" w:rsidRPr="007223A4" w:rsidRDefault="009558FA" w:rsidP="009558F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223A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3.7/4.7</w:t>
            </w:r>
          </w:p>
        </w:tc>
        <w:tc>
          <w:tcPr>
            <w:tcW w:w="1103" w:type="dxa"/>
          </w:tcPr>
          <w:p w:rsidR="009558FA" w:rsidRPr="007223A4" w:rsidRDefault="009558FA" w:rsidP="009558F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223A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4.6/4.3</w:t>
            </w:r>
          </w:p>
        </w:tc>
        <w:tc>
          <w:tcPr>
            <w:tcW w:w="1275" w:type="dxa"/>
          </w:tcPr>
          <w:p w:rsidR="009558FA" w:rsidRPr="007223A4" w:rsidRDefault="009558FA" w:rsidP="009558F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223A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3.9/4.4</w:t>
            </w:r>
          </w:p>
        </w:tc>
        <w:tc>
          <w:tcPr>
            <w:tcW w:w="1134" w:type="dxa"/>
          </w:tcPr>
          <w:p w:rsidR="009558FA" w:rsidRPr="007223A4" w:rsidRDefault="009558FA" w:rsidP="009558F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223A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4.3/4.3</w:t>
            </w:r>
          </w:p>
        </w:tc>
      </w:tr>
      <w:tr w:rsidR="0023308D" w:rsidRPr="007223A4" w:rsidTr="0023308D">
        <w:trPr>
          <w:jc w:val="center"/>
        </w:trPr>
        <w:tc>
          <w:tcPr>
            <w:tcW w:w="844" w:type="dxa"/>
            <w:shd w:val="clear" w:color="auto" w:fill="auto"/>
          </w:tcPr>
          <w:p w:rsidR="00B54D6B" w:rsidRPr="007223A4" w:rsidRDefault="00B54D6B" w:rsidP="007223A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</w:pPr>
            <w:r w:rsidRPr="007223A4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>2B</w:t>
            </w:r>
          </w:p>
        </w:tc>
        <w:tc>
          <w:tcPr>
            <w:tcW w:w="1134" w:type="dxa"/>
            <w:shd w:val="clear" w:color="auto" w:fill="auto"/>
          </w:tcPr>
          <w:p w:rsidR="00B54D6B" w:rsidRPr="007223A4" w:rsidRDefault="00B54D6B" w:rsidP="00B54D6B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223A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3.3/2.6</w:t>
            </w:r>
          </w:p>
        </w:tc>
        <w:tc>
          <w:tcPr>
            <w:tcW w:w="1276" w:type="dxa"/>
            <w:shd w:val="clear" w:color="auto" w:fill="auto"/>
          </w:tcPr>
          <w:p w:rsidR="00B54D6B" w:rsidRPr="007223A4" w:rsidRDefault="00B54D6B" w:rsidP="00B54D6B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223A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3.2/2.8</w:t>
            </w:r>
          </w:p>
        </w:tc>
        <w:tc>
          <w:tcPr>
            <w:tcW w:w="1134" w:type="dxa"/>
            <w:shd w:val="clear" w:color="auto" w:fill="auto"/>
          </w:tcPr>
          <w:p w:rsidR="00B54D6B" w:rsidRPr="007223A4" w:rsidRDefault="00B54D6B" w:rsidP="00B54D6B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223A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.8/2.7</w:t>
            </w:r>
          </w:p>
        </w:tc>
        <w:tc>
          <w:tcPr>
            <w:tcW w:w="1134" w:type="dxa"/>
            <w:shd w:val="clear" w:color="auto" w:fill="auto"/>
          </w:tcPr>
          <w:p w:rsidR="00B54D6B" w:rsidRPr="007223A4" w:rsidRDefault="00B54D6B" w:rsidP="00B54D6B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223A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3.4/2.8</w:t>
            </w:r>
          </w:p>
        </w:tc>
        <w:tc>
          <w:tcPr>
            <w:tcW w:w="1135" w:type="dxa"/>
            <w:shd w:val="clear" w:color="auto" w:fill="auto"/>
          </w:tcPr>
          <w:p w:rsidR="00B54D6B" w:rsidRPr="007223A4" w:rsidRDefault="00B54D6B" w:rsidP="00B54D6B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223A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.4/2.5</w:t>
            </w:r>
          </w:p>
        </w:tc>
        <w:tc>
          <w:tcPr>
            <w:tcW w:w="1135" w:type="dxa"/>
            <w:shd w:val="clear" w:color="auto" w:fill="auto"/>
          </w:tcPr>
          <w:p w:rsidR="00B54D6B" w:rsidRPr="007223A4" w:rsidRDefault="00B54D6B" w:rsidP="00B54D6B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223A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.8/3.1</w:t>
            </w:r>
          </w:p>
        </w:tc>
        <w:tc>
          <w:tcPr>
            <w:tcW w:w="1275" w:type="dxa"/>
            <w:shd w:val="clear" w:color="auto" w:fill="auto"/>
          </w:tcPr>
          <w:p w:rsidR="00B54D6B" w:rsidRPr="007223A4" w:rsidRDefault="00B54D6B" w:rsidP="00B54D6B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223A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.3/2.9</w:t>
            </w:r>
          </w:p>
        </w:tc>
        <w:tc>
          <w:tcPr>
            <w:tcW w:w="1103" w:type="dxa"/>
          </w:tcPr>
          <w:p w:rsidR="00B54D6B" w:rsidRPr="007223A4" w:rsidRDefault="00B54D6B" w:rsidP="00B54D6B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223A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3.7/2.2</w:t>
            </w:r>
          </w:p>
        </w:tc>
        <w:tc>
          <w:tcPr>
            <w:tcW w:w="1275" w:type="dxa"/>
          </w:tcPr>
          <w:p w:rsidR="00B54D6B" w:rsidRPr="007223A4" w:rsidRDefault="00B54D6B" w:rsidP="00B54D6B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223A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.7/3.1</w:t>
            </w:r>
          </w:p>
        </w:tc>
        <w:tc>
          <w:tcPr>
            <w:tcW w:w="1134" w:type="dxa"/>
          </w:tcPr>
          <w:p w:rsidR="00B54D6B" w:rsidRPr="007223A4" w:rsidRDefault="00B54D6B" w:rsidP="00B54D6B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223A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3.2/3</w:t>
            </w:r>
          </w:p>
        </w:tc>
      </w:tr>
      <w:tr w:rsidR="0023308D" w:rsidRPr="007223A4" w:rsidTr="0023308D">
        <w:trPr>
          <w:jc w:val="center"/>
        </w:trPr>
        <w:tc>
          <w:tcPr>
            <w:tcW w:w="844" w:type="dxa"/>
            <w:shd w:val="clear" w:color="auto" w:fill="auto"/>
          </w:tcPr>
          <w:p w:rsidR="00535CE6" w:rsidRPr="007223A4" w:rsidRDefault="00535CE6" w:rsidP="007223A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</w:pPr>
            <w:r w:rsidRPr="007223A4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>2C</w:t>
            </w:r>
          </w:p>
        </w:tc>
        <w:tc>
          <w:tcPr>
            <w:tcW w:w="1134" w:type="dxa"/>
            <w:shd w:val="clear" w:color="auto" w:fill="auto"/>
          </w:tcPr>
          <w:p w:rsidR="00535CE6" w:rsidRPr="007223A4" w:rsidRDefault="00535CE6" w:rsidP="00535CE6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223A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.1/0.4</w:t>
            </w:r>
          </w:p>
        </w:tc>
        <w:tc>
          <w:tcPr>
            <w:tcW w:w="1276" w:type="dxa"/>
            <w:shd w:val="clear" w:color="auto" w:fill="auto"/>
          </w:tcPr>
          <w:p w:rsidR="00535CE6" w:rsidRPr="007223A4" w:rsidRDefault="00535CE6" w:rsidP="00535CE6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223A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.2/0.6</w:t>
            </w:r>
          </w:p>
        </w:tc>
        <w:tc>
          <w:tcPr>
            <w:tcW w:w="1134" w:type="dxa"/>
            <w:shd w:val="clear" w:color="auto" w:fill="auto"/>
          </w:tcPr>
          <w:p w:rsidR="00535CE6" w:rsidRPr="007223A4" w:rsidRDefault="00535CE6" w:rsidP="00535CE6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223A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9/0.5</w:t>
            </w:r>
          </w:p>
        </w:tc>
        <w:tc>
          <w:tcPr>
            <w:tcW w:w="1134" w:type="dxa"/>
            <w:shd w:val="clear" w:color="auto" w:fill="auto"/>
          </w:tcPr>
          <w:p w:rsidR="00535CE6" w:rsidRPr="007223A4" w:rsidRDefault="00535CE6" w:rsidP="00535CE6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223A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.6/0.8</w:t>
            </w:r>
          </w:p>
        </w:tc>
        <w:tc>
          <w:tcPr>
            <w:tcW w:w="1135" w:type="dxa"/>
            <w:shd w:val="clear" w:color="auto" w:fill="auto"/>
          </w:tcPr>
          <w:p w:rsidR="00535CE6" w:rsidRPr="007223A4" w:rsidRDefault="00535CE6" w:rsidP="00535CE6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223A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.3/0.1</w:t>
            </w:r>
          </w:p>
        </w:tc>
        <w:tc>
          <w:tcPr>
            <w:tcW w:w="1135" w:type="dxa"/>
            <w:shd w:val="clear" w:color="auto" w:fill="auto"/>
          </w:tcPr>
          <w:p w:rsidR="00535CE6" w:rsidRPr="007223A4" w:rsidRDefault="00535CE6" w:rsidP="00535CE6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223A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.9/0.8</w:t>
            </w:r>
          </w:p>
        </w:tc>
        <w:tc>
          <w:tcPr>
            <w:tcW w:w="1275" w:type="dxa"/>
            <w:shd w:val="clear" w:color="auto" w:fill="auto"/>
          </w:tcPr>
          <w:p w:rsidR="00535CE6" w:rsidRPr="007223A4" w:rsidRDefault="00535CE6" w:rsidP="00535CE6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223A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9/0.1</w:t>
            </w:r>
          </w:p>
        </w:tc>
        <w:tc>
          <w:tcPr>
            <w:tcW w:w="1103" w:type="dxa"/>
          </w:tcPr>
          <w:p w:rsidR="00535CE6" w:rsidRPr="007223A4" w:rsidRDefault="00535CE6" w:rsidP="00535CE6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223A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.3/0.1</w:t>
            </w:r>
          </w:p>
        </w:tc>
        <w:tc>
          <w:tcPr>
            <w:tcW w:w="1275" w:type="dxa"/>
          </w:tcPr>
          <w:p w:rsidR="00535CE6" w:rsidRPr="007223A4" w:rsidRDefault="00535CE6" w:rsidP="00535CE6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223A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.4/0.8</w:t>
            </w:r>
          </w:p>
        </w:tc>
        <w:tc>
          <w:tcPr>
            <w:tcW w:w="1134" w:type="dxa"/>
          </w:tcPr>
          <w:p w:rsidR="00535CE6" w:rsidRPr="007223A4" w:rsidRDefault="00535CE6" w:rsidP="00535CE6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223A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9/0.4</w:t>
            </w:r>
          </w:p>
        </w:tc>
      </w:tr>
      <w:tr w:rsidR="0023308D" w:rsidRPr="007223A4" w:rsidTr="0023308D">
        <w:trPr>
          <w:jc w:val="center"/>
        </w:trPr>
        <w:tc>
          <w:tcPr>
            <w:tcW w:w="844" w:type="dxa"/>
            <w:shd w:val="clear" w:color="auto" w:fill="auto"/>
          </w:tcPr>
          <w:p w:rsidR="00535CE6" w:rsidRPr="006D7308" w:rsidRDefault="006D7308" w:rsidP="007223A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>2D</w:t>
            </w:r>
          </w:p>
        </w:tc>
        <w:tc>
          <w:tcPr>
            <w:tcW w:w="1134" w:type="dxa"/>
            <w:shd w:val="clear" w:color="auto" w:fill="auto"/>
          </w:tcPr>
          <w:p w:rsidR="00535CE6" w:rsidRPr="007223A4" w:rsidRDefault="00535CE6" w:rsidP="00353A57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223A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</w:t>
            </w:r>
            <w:r w:rsidR="00353A57" w:rsidRPr="007223A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/0.9</w:t>
            </w:r>
          </w:p>
        </w:tc>
        <w:tc>
          <w:tcPr>
            <w:tcW w:w="1276" w:type="dxa"/>
            <w:shd w:val="clear" w:color="auto" w:fill="auto"/>
          </w:tcPr>
          <w:p w:rsidR="00535CE6" w:rsidRPr="007223A4" w:rsidRDefault="00535CE6" w:rsidP="00353A57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223A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.6</w:t>
            </w:r>
            <w:r w:rsidR="00353A57" w:rsidRPr="007223A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/0.9</w:t>
            </w:r>
          </w:p>
        </w:tc>
        <w:tc>
          <w:tcPr>
            <w:tcW w:w="1134" w:type="dxa"/>
            <w:shd w:val="clear" w:color="auto" w:fill="auto"/>
          </w:tcPr>
          <w:p w:rsidR="00535CE6" w:rsidRPr="007223A4" w:rsidRDefault="00535CE6" w:rsidP="00535CE6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223A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.4</w:t>
            </w:r>
            <w:r w:rsidR="00353A57" w:rsidRPr="007223A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/0.7</w:t>
            </w:r>
          </w:p>
        </w:tc>
        <w:tc>
          <w:tcPr>
            <w:tcW w:w="1134" w:type="dxa"/>
            <w:shd w:val="clear" w:color="auto" w:fill="auto"/>
          </w:tcPr>
          <w:p w:rsidR="00535CE6" w:rsidRPr="007223A4" w:rsidRDefault="00353A57" w:rsidP="00535CE6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223A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.1/1</w:t>
            </w:r>
          </w:p>
        </w:tc>
        <w:tc>
          <w:tcPr>
            <w:tcW w:w="1135" w:type="dxa"/>
            <w:shd w:val="clear" w:color="auto" w:fill="auto"/>
          </w:tcPr>
          <w:p w:rsidR="00535CE6" w:rsidRPr="007223A4" w:rsidRDefault="00353A57" w:rsidP="00535CE6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223A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.4/0.4</w:t>
            </w:r>
          </w:p>
        </w:tc>
        <w:tc>
          <w:tcPr>
            <w:tcW w:w="1135" w:type="dxa"/>
            <w:shd w:val="clear" w:color="auto" w:fill="auto"/>
          </w:tcPr>
          <w:p w:rsidR="00535CE6" w:rsidRPr="007223A4" w:rsidRDefault="00353A57" w:rsidP="00535CE6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223A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.6/1.4</w:t>
            </w:r>
          </w:p>
        </w:tc>
        <w:tc>
          <w:tcPr>
            <w:tcW w:w="1275" w:type="dxa"/>
            <w:shd w:val="clear" w:color="auto" w:fill="auto"/>
          </w:tcPr>
          <w:p w:rsidR="00535CE6" w:rsidRPr="007223A4" w:rsidRDefault="00353A57" w:rsidP="00535CE6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223A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.2/0.2</w:t>
            </w:r>
          </w:p>
        </w:tc>
        <w:tc>
          <w:tcPr>
            <w:tcW w:w="1103" w:type="dxa"/>
          </w:tcPr>
          <w:p w:rsidR="00535CE6" w:rsidRPr="007223A4" w:rsidRDefault="00353A57" w:rsidP="00535CE6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223A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.2/0.5</w:t>
            </w:r>
          </w:p>
        </w:tc>
        <w:tc>
          <w:tcPr>
            <w:tcW w:w="1275" w:type="dxa"/>
          </w:tcPr>
          <w:p w:rsidR="00535CE6" w:rsidRPr="007223A4" w:rsidRDefault="00353A57" w:rsidP="00535CE6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223A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.3/1.3</w:t>
            </w:r>
          </w:p>
        </w:tc>
        <w:tc>
          <w:tcPr>
            <w:tcW w:w="1134" w:type="dxa"/>
          </w:tcPr>
          <w:p w:rsidR="00535CE6" w:rsidRPr="007223A4" w:rsidRDefault="00353A57" w:rsidP="00535CE6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223A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.4/0.7</w:t>
            </w:r>
          </w:p>
        </w:tc>
      </w:tr>
      <w:tr w:rsidR="0023308D" w:rsidRPr="007223A4" w:rsidTr="0023308D">
        <w:trPr>
          <w:jc w:val="center"/>
        </w:trPr>
        <w:tc>
          <w:tcPr>
            <w:tcW w:w="844" w:type="dxa"/>
            <w:shd w:val="clear" w:color="auto" w:fill="auto"/>
          </w:tcPr>
          <w:p w:rsidR="00916FB3" w:rsidRPr="007223A4" w:rsidRDefault="007223A4" w:rsidP="007223A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</w:pPr>
            <w:r w:rsidRPr="007223A4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>c=0.2</w:t>
            </w:r>
          </w:p>
        </w:tc>
        <w:tc>
          <w:tcPr>
            <w:tcW w:w="1134" w:type="dxa"/>
            <w:shd w:val="clear" w:color="auto" w:fill="auto"/>
          </w:tcPr>
          <w:p w:rsidR="00916FB3" w:rsidRPr="007223A4" w:rsidRDefault="00916FB3" w:rsidP="00916FB3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</w:pPr>
            <w:r w:rsidRPr="007223A4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>X1</w:t>
            </w:r>
            <w:r w:rsidRPr="007223A4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sym w:font="Symbol" w:char="F0AE"/>
            </w:r>
            <w:r w:rsidRPr="007223A4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>X2</w:t>
            </w:r>
          </w:p>
        </w:tc>
        <w:tc>
          <w:tcPr>
            <w:tcW w:w="1276" w:type="dxa"/>
            <w:shd w:val="clear" w:color="auto" w:fill="auto"/>
          </w:tcPr>
          <w:p w:rsidR="00916FB3" w:rsidRPr="007223A4" w:rsidRDefault="00916FB3" w:rsidP="00916FB3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</w:pPr>
            <w:r w:rsidRPr="007223A4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>X2</w:t>
            </w:r>
            <w:r w:rsidRPr="007223A4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sym w:font="Symbol" w:char="F0AE"/>
            </w:r>
            <w:r w:rsidRPr="007223A4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>X3</w:t>
            </w:r>
          </w:p>
        </w:tc>
        <w:tc>
          <w:tcPr>
            <w:tcW w:w="1134" w:type="dxa"/>
            <w:shd w:val="clear" w:color="auto" w:fill="auto"/>
          </w:tcPr>
          <w:p w:rsidR="00916FB3" w:rsidRPr="007223A4" w:rsidRDefault="00916FB3" w:rsidP="00916FB3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</w:pPr>
            <w:r w:rsidRPr="007223A4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>X3</w:t>
            </w:r>
            <w:r w:rsidRPr="007223A4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sym w:font="Symbol" w:char="F0AE"/>
            </w:r>
            <w:r w:rsidRPr="007223A4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>X4</w:t>
            </w:r>
          </w:p>
        </w:tc>
        <w:tc>
          <w:tcPr>
            <w:tcW w:w="1134" w:type="dxa"/>
            <w:shd w:val="clear" w:color="auto" w:fill="auto"/>
          </w:tcPr>
          <w:p w:rsidR="00916FB3" w:rsidRPr="007223A4" w:rsidRDefault="00916FB3" w:rsidP="00916FB3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</w:pPr>
            <w:r w:rsidRPr="007223A4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>X4</w:t>
            </w:r>
            <w:r w:rsidRPr="007223A4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sym w:font="Symbol" w:char="F0AE"/>
            </w:r>
            <w:r w:rsidRPr="007223A4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>X5</w:t>
            </w:r>
          </w:p>
        </w:tc>
        <w:tc>
          <w:tcPr>
            <w:tcW w:w="1135" w:type="dxa"/>
            <w:shd w:val="clear" w:color="auto" w:fill="auto"/>
          </w:tcPr>
          <w:p w:rsidR="00916FB3" w:rsidRPr="007223A4" w:rsidRDefault="00916FB3" w:rsidP="00916FB3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</w:pPr>
            <w:r w:rsidRPr="007223A4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>X1</w:t>
            </w:r>
            <w:r w:rsidRPr="007223A4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sym w:font="Symbol" w:char="F0AE"/>
            </w:r>
            <w:r w:rsidRPr="007223A4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>X3</w:t>
            </w:r>
          </w:p>
        </w:tc>
        <w:tc>
          <w:tcPr>
            <w:tcW w:w="1135" w:type="dxa"/>
            <w:shd w:val="clear" w:color="auto" w:fill="auto"/>
          </w:tcPr>
          <w:p w:rsidR="00916FB3" w:rsidRPr="007223A4" w:rsidRDefault="00916FB3" w:rsidP="00916FB3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</w:pPr>
            <w:r w:rsidRPr="007223A4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>X1</w:t>
            </w:r>
            <w:r w:rsidRPr="007223A4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sym w:font="Symbol" w:char="F0AE"/>
            </w:r>
            <w:r w:rsidRPr="007223A4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>X4</w:t>
            </w:r>
          </w:p>
        </w:tc>
        <w:tc>
          <w:tcPr>
            <w:tcW w:w="1275" w:type="dxa"/>
            <w:shd w:val="clear" w:color="auto" w:fill="auto"/>
          </w:tcPr>
          <w:p w:rsidR="00916FB3" w:rsidRPr="007223A4" w:rsidRDefault="00916FB3" w:rsidP="00916FB3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</w:pPr>
            <w:r w:rsidRPr="007223A4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>X1</w:t>
            </w:r>
            <w:r w:rsidRPr="007223A4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sym w:font="Symbol" w:char="F0AE"/>
            </w:r>
            <w:r w:rsidRPr="007223A4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>X5</w:t>
            </w:r>
          </w:p>
        </w:tc>
        <w:tc>
          <w:tcPr>
            <w:tcW w:w="1103" w:type="dxa"/>
          </w:tcPr>
          <w:p w:rsidR="00916FB3" w:rsidRPr="007223A4" w:rsidRDefault="00916FB3" w:rsidP="00916FB3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</w:pPr>
            <w:r w:rsidRPr="007223A4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>X2</w:t>
            </w:r>
            <w:r w:rsidRPr="007223A4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sym w:font="Symbol" w:char="F0AE"/>
            </w:r>
            <w:r w:rsidRPr="007223A4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>X1</w:t>
            </w:r>
          </w:p>
        </w:tc>
        <w:tc>
          <w:tcPr>
            <w:tcW w:w="1275" w:type="dxa"/>
          </w:tcPr>
          <w:p w:rsidR="00916FB3" w:rsidRPr="007223A4" w:rsidRDefault="00916FB3" w:rsidP="00916FB3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</w:pPr>
            <w:r w:rsidRPr="007223A4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>X2</w:t>
            </w:r>
            <w:r w:rsidRPr="007223A4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sym w:font="Symbol" w:char="F0AE"/>
            </w:r>
            <w:r w:rsidRPr="007223A4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>X4</w:t>
            </w:r>
          </w:p>
        </w:tc>
        <w:tc>
          <w:tcPr>
            <w:tcW w:w="1134" w:type="dxa"/>
          </w:tcPr>
          <w:p w:rsidR="00916FB3" w:rsidRPr="007223A4" w:rsidRDefault="00916FB3" w:rsidP="00916FB3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</w:pPr>
            <w:r w:rsidRPr="007223A4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>X2</w:t>
            </w:r>
            <w:r w:rsidRPr="007223A4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sym w:font="Symbol" w:char="F0AE"/>
            </w:r>
            <w:r w:rsidRPr="007223A4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>X5</w:t>
            </w:r>
          </w:p>
        </w:tc>
      </w:tr>
      <w:tr w:rsidR="0023308D" w:rsidRPr="007223A4" w:rsidTr="0023308D">
        <w:trPr>
          <w:jc w:val="center"/>
        </w:trPr>
        <w:tc>
          <w:tcPr>
            <w:tcW w:w="844" w:type="dxa"/>
            <w:shd w:val="clear" w:color="auto" w:fill="auto"/>
          </w:tcPr>
          <w:p w:rsidR="00916FB3" w:rsidRPr="007223A4" w:rsidRDefault="00916FB3" w:rsidP="007223A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</w:pPr>
            <w:r w:rsidRPr="007223A4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>1A</w:t>
            </w:r>
          </w:p>
        </w:tc>
        <w:tc>
          <w:tcPr>
            <w:tcW w:w="1134" w:type="dxa"/>
            <w:shd w:val="clear" w:color="auto" w:fill="auto"/>
          </w:tcPr>
          <w:p w:rsidR="00916FB3" w:rsidRPr="00155980" w:rsidRDefault="00715C66" w:rsidP="00916FB3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</w:pPr>
            <w:r w:rsidRPr="00155980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>58</w:t>
            </w:r>
            <w:r w:rsidR="00916FB3" w:rsidRPr="00155980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>/100</w:t>
            </w:r>
          </w:p>
        </w:tc>
        <w:tc>
          <w:tcPr>
            <w:tcW w:w="1276" w:type="dxa"/>
            <w:shd w:val="clear" w:color="auto" w:fill="auto"/>
          </w:tcPr>
          <w:p w:rsidR="00916FB3" w:rsidRPr="00155980" w:rsidRDefault="00715C66" w:rsidP="00916FB3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</w:pPr>
            <w:r w:rsidRPr="00155980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>51.8</w:t>
            </w:r>
            <w:r w:rsidR="00916FB3" w:rsidRPr="00155980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>/100</w:t>
            </w:r>
          </w:p>
        </w:tc>
        <w:tc>
          <w:tcPr>
            <w:tcW w:w="1134" w:type="dxa"/>
            <w:shd w:val="clear" w:color="auto" w:fill="auto"/>
          </w:tcPr>
          <w:p w:rsidR="00916FB3" w:rsidRPr="00155980" w:rsidRDefault="00715C66" w:rsidP="00916FB3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</w:pPr>
            <w:r w:rsidRPr="00155980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>57</w:t>
            </w:r>
            <w:r w:rsidR="00916FB3" w:rsidRPr="00155980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>/100</w:t>
            </w:r>
          </w:p>
        </w:tc>
        <w:tc>
          <w:tcPr>
            <w:tcW w:w="1134" w:type="dxa"/>
            <w:shd w:val="clear" w:color="auto" w:fill="auto"/>
          </w:tcPr>
          <w:p w:rsidR="00916FB3" w:rsidRPr="00155980" w:rsidRDefault="00715C66" w:rsidP="00916FB3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</w:pPr>
            <w:r w:rsidRPr="00155980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>52.7</w:t>
            </w:r>
            <w:r w:rsidR="00916FB3" w:rsidRPr="00155980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>/100</w:t>
            </w:r>
          </w:p>
        </w:tc>
        <w:tc>
          <w:tcPr>
            <w:tcW w:w="1135" w:type="dxa"/>
            <w:shd w:val="clear" w:color="auto" w:fill="auto"/>
          </w:tcPr>
          <w:p w:rsidR="00916FB3" w:rsidRPr="007223A4" w:rsidRDefault="00715C66" w:rsidP="00916FB3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223A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5.3</w:t>
            </w:r>
            <w:r w:rsidR="00916FB3" w:rsidRPr="007223A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/6.4</w:t>
            </w:r>
          </w:p>
        </w:tc>
        <w:tc>
          <w:tcPr>
            <w:tcW w:w="1135" w:type="dxa"/>
            <w:shd w:val="clear" w:color="auto" w:fill="auto"/>
          </w:tcPr>
          <w:p w:rsidR="00916FB3" w:rsidRPr="007223A4" w:rsidRDefault="00715C66" w:rsidP="00916FB3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223A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5.2</w:t>
            </w:r>
            <w:r w:rsidR="00916FB3" w:rsidRPr="007223A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/5.8</w:t>
            </w:r>
          </w:p>
        </w:tc>
        <w:tc>
          <w:tcPr>
            <w:tcW w:w="1275" w:type="dxa"/>
            <w:shd w:val="clear" w:color="auto" w:fill="auto"/>
          </w:tcPr>
          <w:p w:rsidR="00916FB3" w:rsidRPr="007223A4" w:rsidRDefault="00715C66" w:rsidP="00916FB3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223A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5.5</w:t>
            </w:r>
            <w:r w:rsidR="00916FB3" w:rsidRPr="007223A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/5.8</w:t>
            </w:r>
          </w:p>
        </w:tc>
        <w:tc>
          <w:tcPr>
            <w:tcW w:w="1103" w:type="dxa"/>
          </w:tcPr>
          <w:p w:rsidR="00916FB3" w:rsidRPr="007223A4" w:rsidRDefault="00715C66" w:rsidP="00916FB3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223A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6.3</w:t>
            </w:r>
            <w:r w:rsidR="00916FB3" w:rsidRPr="007223A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/13.6</w:t>
            </w:r>
          </w:p>
        </w:tc>
        <w:tc>
          <w:tcPr>
            <w:tcW w:w="1275" w:type="dxa"/>
          </w:tcPr>
          <w:p w:rsidR="00916FB3" w:rsidRPr="007223A4" w:rsidRDefault="00715C66" w:rsidP="00916FB3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223A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6.5</w:t>
            </w:r>
            <w:r w:rsidR="00916FB3" w:rsidRPr="007223A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/6.6</w:t>
            </w:r>
          </w:p>
        </w:tc>
        <w:tc>
          <w:tcPr>
            <w:tcW w:w="1134" w:type="dxa"/>
          </w:tcPr>
          <w:p w:rsidR="00916FB3" w:rsidRPr="007223A4" w:rsidRDefault="00715C66" w:rsidP="00916FB3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223A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5.8</w:t>
            </w:r>
            <w:r w:rsidR="00916FB3" w:rsidRPr="007223A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/5.2</w:t>
            </w:r>
          </w:p>
        </w:tc>
      </w:tr>
      <w:tr w:rsidR="0023308D" w:rsidRPr="007223A4" w:rsidTr="0023308D">
        <w:trPr>
          <w:jc w:val="center"/>
        </w:trPr>
        <w:tc>
          <w:tcPr>
            <w:tcW w:w="844" w:type="dxa"/>
            <w:shd w:val="clear" w:color="auto" w:fill="auto"/>
          </w:tcPr>
          <w:p w:rsidR="00916FB3" w:rsidRPr="007223A4" w:rsidRDefault="00916FB3" w:rsidP="007223A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</w:pPr>
            <w:r w:rsidRPr="007223A4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>1B</w:t>
            </w:r>
          </w:p>
        </w:tc>
        <w:tc>
          <w:tcPr>
            <w:tcW w:w="1134" w:type="dxa"/>
            <w:shd w:val="clear" w:color="auto" w:fill="auto"/>
          </w:tcPr>
          <w:p w:rsidR="00916FB3" w:rsidRPr="00155980" w:rsidRDefault="001B1B6A" w:rsidP="00AC06E1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</w:pPr>
            <w:r w:rsidRPr="00155980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>57.5</w:t>
            </w:r>
            <w:r w:rsidR="00AC06E1" w:rsidRPr="00155980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>/</w:t>
            </w:r>
            <w:r w:rsidR="00FA0B10" w:rsidRPr="00155980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>100</w:t>
            </w:r>
          </w:p>
        </w:tc>
        <w:tc>
          <w:tcPr>
            <w:tcW w:w="1276" w:type="dxa"/>
            <w:shd w:val="clear" w:color="auto" w:fill="auto"/>
          </w:tcPr>
          <w:p w:rsidR="00916FB3" w:rsidRPr="00155980" w:rsidRDefault="001B1B6A" w:rsidP="00916FB3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</w:pPr>
            <w:r w:rsidRPr="00155980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>50.6</w:t>
            </w:r>
            <w:r w:rsidR="00AC06E1" w:rsidRPr="00155980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>/</w:t>
            </w:r>
            <w:r w:rsidR="00FA0B10" w:rsidRPr="00155980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>100</w:t>
            </w:r>
          </w:p>
        </w:tc>
        <w:tc>
          <w:tcPr>
            <w:tcW w:w="1134" w:type="dxa"/>
            <w:shd w:val="clear" w:color="auto" w:fill="auto"/>
          </w:tcPr>
          <w:p w:rsidR="00916FB3" w:rsidRPr="00155980" w:rsidRDefault="001B1B6A" w:rsidP="00916FB3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</w:pPr>
            <w:r w:rsidRPr="00155980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>54.5</w:t>
            </w:r>
            <w:r w:rsidR="00AC06E1" w:rsidRPr="00155980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>/</w:t>
            </w:r>
            <w:r w:rsidR="00FA0B10" w:rsidRPr="00155980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>100</w:t>
            </w:r>
          </w:p>
        </w:tc>
        <w:tc>
          <w:tcPr>
            <w:tcW w:w="1134" w:type="dxa"/>
            <w:shd w:val="clear" w:color="auto" w:fill="auto"/>
          </w:tcPr>
          <w:p w:rsidR="00916FB3" w:rsidRPr="00155980" w:rsidRDefault="001B1B6A" w:rsidP="00916FB3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</w:pPr>
            <w:r w:rsidRPr="00155980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>49.2</w:t>
            </w:r>
            <w:r w:rsidR="00AC06E1" w:rsidRPr="00155980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>/</w:t>
            </w:r>
            <w:r w:rsidR="00FA0B10" w:rsidRPr="00155980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>100</w:t>
            </w:r>
          </w:p>
        </w:tc>
        <w:tc>
          <w:tcPr>
            <w:tcW w:w="1135" w:type="dxa"/>
            <w:shd w:val="clear" w:color="auto" w:fill="auto"/>
          </w:tcPr>
          <w:p w:rsidR="00916FB3" w:rsidRPr="007223A4" w:rsidRDefault="001B1B6A" w:rsidP="00916FB3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223A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5.3</w:t>
            </w:r>
            <w:r w:rsidR="00AC06E1" w:rsidRPr="007223A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/</w:t>
            </w:r>
            <w:r w:rsidR="00FA0B10" w:rsidRPr="007223A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4.2</w:t>
            </w:r>
          </w:p>
        </w:tc>
        <w:tc>
          <w:tcPr>
            <w:tcW w:w="1135" w:type="dxa"/>
            <w:shd w:val="clear" w:color="auto" w:fill="auto"/>
          </w:tcPr>
          <w:p w:rsidR="00916FB3" w:rsidRPr="007223A4" w:rsidRDefault="001B1B6A" w:rsidP="00916FB3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223A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4.5</w:t>
            </w:r>
            <w:r w:rsidR="00AC06E1" w:rsidRPr="007223A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/</w:t>
            </w:r>
            <w:r w:rsidR="00FA0B10" w:rsidRPr="007223A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3.9</w:t>
            </w:r>
          </w:p>
        </w:tc>
        <w:tc>
          <w:tcPr>
            <w:tcW w:w="1275" w:type="dxa"/>
            <w:shd w:val="clear" w:color="auto" w:fill="auto"/>
          </w:tcPr>
          <w:p w:rsidR="00916FB3" w:rsidRPr="007223A4" w:rsidRDefault="001B1B6A" w:rsidP="00916FB3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223A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4.3</w:t>
            </w:r>
            <w:r w:rsidR="00AC06E1" w:rsidRPr="007223A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/</w:t>
            </w:r>
            <w:r w:rsidR="00FA0B10" w:rsidRPr="007223A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4</w:t>
            </w:r>
          </w:p>
        </w:tc>
        <w:tc>
          <w:tcPr>
            <w:tcW w:w="1103" w:type="dxa"/>
          </w:tcPr>
          <w:p w:rsidR="00916FB3" w:rsidRPr="007223A4" w:rsidRDefault="001B1B6A" w:rsidP="00916FB3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223A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5.6</w:t>
            </w:r>
            <w:r w:rsidR="00AC06E1" w:rsidRPr="007223A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/</w:t>
            </w:r>
            <w:r w:rsidR="00FA0B10" w:rsidRPr="007223A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4.4</w:t>
            </w:r>
          </w:p>
        </w:tc>
        <w:tc>
          <w:tcPr>
            <w:tcW w:w="1275" w:type="dxa"/>
          </w:tcPr>
          <w:p w:rsidR="00916FB3" w:rsidRPr="007223A4" w:rsidRDefault="001B1B6A" w:rsidP="007405C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223A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4.9</w:t>
            </w:r>
          </w:p>
        </w:tc>
        <w:tc>
          <w:tcPr>
            <w:tcW w:w="1134" w:type="dxa"/>
          </w:tcPr>
          <w:p w:rsidR="00916FB3" w:rsidRPr="007223A4" w:rsidRDefault="001B1B6A" w:rsidP="00916FB3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223A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4.7</w:t>
            </w:r>
            <w:r w:rsidR="00AC06E1" w:rsidRPr="007223A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/</w:t>
            </w:r>
            <w:r w:rsidR="00FA0B10" w:rsidRPr="007223A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3.6</w:t>
            </w:r>
          </w:p>
        </w:tc>
      </w:tr>
      <w:tr w:rsidR="0023308D" w:rsidRPr="007223A4" w:rsidTr="0023308D">
        <w:trPr>
          <w:jc w:val="center"/>
        </w:trPr>
        <w:tc>
          <w:tcPr>
            <w:tcW w:w="844" w:type="dxa"/>
            <w:shd w:val="clear" w:color="auto" w:fill="auto"/>
          </w:tcPr>
          <w:p w:rsidR="00916FB3" w:rsidRPr="007223A4" w:rsidRDefault="00916FB3" w:rsidP="007223A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</w:pPr>
            <w:r w:rsidRPr="007223A4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>1C</w:t>
            </w:r>
          </w:p>
        </w:tc>
        <w:tc>
          <w:tcPr>
            <w:tcW w:w="1134" w:type="dxa"/>
            <w:shd w:val="clear" w:color="auto" w:fill="auto"/>
          </w:tcPr>
          <w:p w:rsidR="00916FB3" w:rsidRPr="00155980" w:rsidRDefault="006A5E2A" w:rsidP="00916FB3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</w:pPr>
            <w:r w:rsidRPr="00155980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>34.3</w:t>
            </w:r>
            <w:r w:rsidR="00FC33EB" w:rsidRPr="00155980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>/100</w:t>
            </w:r>
          </w:p>
        </w:tc>
        <w:tc>
          <w:tcPr>
            <w:tcW w:w="1276" w:type="dxa"/>
            <w:shd w:val="clear" w:color="auto" w:fill="auto"/>
          </w:tcPr>
          <w:p w:rsidR="00916FB3" w:rsidRPr="00155980" w:rsidRDefault="006A5E2A" w:rsidP="00155980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</w:pPr>
            <w:r w:rsidRPr="00155980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>17.5</w:t>
            </w:r>
            <w:r w:rsidR="00FC33EB" w:rsidRPr="00155980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>/</w:t>
            </w:r>
            <w:r w:rsidR="00155980" w:rsidRPr="00155980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>100</w:t>
            </w:r>
          </w:p>
        </w:tc>
        <w:tc>
          <w:tcPr>
            <w:tcW w:w="1134" w:type="dxa"/>
            <w:shd w:val="clear" w:color="auto" w:fill="auto"/>
          </w:tcPr>
          <w:p w:rsidR="00916FB3" w:rsidRPr="00155980" w:rsidRDefault="006A5E2A" w:rsidP="00155980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</w:pPr>
            <w:r w:rsidRPr="00155980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>18.9</w:t>
            </w:r>
            <w:r w:rsidR="00FC33EB" w:rsidRPr="00155980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>/</w:t>
            </w:r>
            <w:r w:rsidR="00155980" w:rsidRPr="00155980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>100</w:t>
            </w:r>
          </w:p>
        </w:tc>
        <w:tc>
          <w:tcPr>
            <w:tcW w:w="1134" w:type="dxa"/>
            <w:shd w:val="clear" w:color="auto" w:fill="auto"/>
          </w:tcPr>
          <w:p w:rsidR="00916FB3" w:rsidRPr="00155980" w:rsidRDefault="006A5E2A" w:rsidP="00155980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</w:pPr>
            <w:r w:rsidRPr="00155980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>16.6</w:t>
            </w:r>
            <w:r w:rsidR="00FC33EB" w:rsidRPr="00155980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>/</w:t>
            </w:r>
            <w:r w:rsidR="00155980" w:rsidRPr="00155980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>100</w:t>
            </w:r>
          </w:p>
        </w:tc>
        <w:tc>
          <w:tcPr>
            <w:tcW w:w="1135" w:type="dxa"/>
            <w:shd w:val="clear" w:color="auto" w:fill="auto"/>
          </w:tcPr>
          <w:p w:rsidR="00916FB3" w:rsidRPr="007223A4" w:rsidRDefault="006A5E2A" w:rsidP="00916FB3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223A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.2</w:t>
            </w:r>
            <w:r w:rsidR="00FC33EB" w:rsidRPr="007223A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/0.1</w:t>
            </w:r>
          </w:p>
        </w:tc>
        <w:tc>
          <w:tcPr>
            <w:tcW w:w="1135" w:type="dxa"/>
            <w:shd w:val="clear" w:color="auto" w:fill="auto"/>
          </w:tcPr>
          <w:p w:rsidR="00916FB3" w:rsidRPr="007223A4" w:rsidRDefault="006A5E2A" w:rsidP="00916FB3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223A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.5</w:t>
            </w:r>
            <w:r w:rsidR="00FC33EB" w:rsidRPr="007223A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/0.2</w:t>
            </w:r>
          </w:p>
        </w:tc>
        <w:tc>
          <w:tcPr>
            <w:tcW w:w="1275" w:type="dxa"/>
            <w:shd w:val="clear" w:color="auto" w:fill="auto"/>
          </w:tcPr>
          <w:p w:rsidR="00916FB3" w:rsidRPr="007223A4" w:rsidRDefault="006A5E2A" w:rsidP="00916FB3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223A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6</w:t>
            </w:r>
            <w:r w:rsidR="00FC33EB" w:rsidRPr="007223A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/0.1</w:t>
            </w:r>
          </w:p>
        </w:tc>
        <w:tc>
          <w:tcPr>
            <w:tcW w:w="1103" w:type="dxa"/>
          </w:tcPr>
          <w:p w:rsidR="00916FB3" w:rsidRPr="007223A4" w:rsidRDefault="006A5E2A" w:rsidP="00916FB3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223A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.7</w:t>
            </w:r>
            <w:r w:rsidR="00FC33EB" w:rsidRPr="007223A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/1.8</w:t>
            </w:r>
          </w:p>
        </w:tc>
        <w:tc>
          <w:tcPr>
            <w:tcW w:w="1275" w:type="dxa"/>
          </w:tcPr>
          <w:p w:rsidR="00916FB3" w:rsidRPr="007223A4" w:rsidRDefault="006A5E2A" w:rsidP="00916FB3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223A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5</w:t>
            </w:r>
            <w:r w:rsidR="00FC33EB" w:rsidRPr="007223A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/0</w:t>
            </w:r>
          </w:p>
        </w:tc>
        <w:tc>
          <w:tcPr>
            <w:tcW w:w="1134" w:type="dxa"/>
          </w:tcPr>
          <w:p w:rsidR="00916FB3" w:rsidRPr="007223A4" w:rsidRDefault="006A5E2A" w:rsidP="00916FB3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223A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5</w:t>
            </w:r>
            <w:r w:rsidR="00FC33EB" w:rsidRPr="007223A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/0</w:t>
            </w:r>
          </w:p>
        </w:tc>
      </w:tr>
      <w:tr w:rsidR="0023308D" w:rsidRPr="007223A4" w:rsidTr="0023308D">
        <w:trPr>
          <w:jc w:val="center"/>
        </w:trPr>
        <w:tc>
          <w:tcPr>
            <w:tcW w:w="844" w:type="dxa"/>
            <w:shd w:val="clear" w:color="auto" w:fill="auto"/>
          </w:tcPr>
          <w:p w:rsidR="00916FB3" w:rsidRPr="007223A4" w:rsidRDefault="00916FB3" w:rsidP="007223A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</w:pPr>
            <w:r w:rsidRPr="007223A4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>2A</w:t>
            </w:r>
          </w:p>
        </w:tc>
        <w:tc>
          <w:tcPr>
            <w:tcW w:w="1134" w:type="dxa"/>
            <w:shd w:val="clear" w:color="auto" w:fill="auto"/>
          </w:tcPr>
          <w:p w:rsidR="00916FB3" w:rsidRPr="00155980" w:rsidRDefault="003D282D" w:rsidP="00916FB3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</w:pPr>
            <w:r w:rsidRPr="00155980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>57.1/</w:t>
            </w:r>
            <w:r w:rsidR="00DA4ECD" w:rsidRPr="00155980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>100</w:t>
            </w:r>
          </w:p>
        </w:tc>
        <w:tc>
          <w:tcPr>
            <w:tcW w:w="1276" w:type="dxa"/>
            <w:shd w:val="clear" w:color="auto" w:fill="auto"/>
          </w:tcPr>
          <w:p w:rsidR="00916FB3" w:rsidRPr="00155980" w:rsidRDefault="003D282D" w:rsidP="00916FB3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</w:pPr>
            <w:r w:rsidRPr="00155980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>5</w:t>
            </w:r>
            <w:r w:rsidR="000633B9" w:rsidRPr="00155980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>6.9/</w:t>
            </w:r>
            <w:r w:rsidR="00DA4ECD" w:rsidRPr="00155980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>100</w:t>
            </w:r>
          </w:p>
        </w:tc>
        <w:tc>
          <w:tcPr>
            <w:tcW w:w="1134" w:type="dxa"/>
            <w:shd w:val="clear" w:color="auto" w:fill="auto"/>
          </w:tcPr>
          <w:p w:rsidR="00916FB3" w:rsidRPr="00155980" w:rsidRDefault="003D282D" w:rsidP="00916FB3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</w:pPr>
            <w:r w:rsidRPr="00155980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>62.1/</w:t>
            </w:r>
            <w:r w:rsidR="00DA4ECD" w:rsidRPr="00155980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>100</w:t>
            </w:r>
          </w:p>
        </w:tc>
        <w:tc>
          <w:tcPr>
            <w:tcW w:w="1134" w:type="dxa"/>
            <w:shd w:val="clear" w:color="auto" w:fill="auto"/>
          </w:tcPr>
          <w:p w:rsidR="00916FB3" w:rsidRPr="00155980" w:rsidRDefault="003D282D" w:rsidP="00916FB3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</w:pPr>
            <w:r w:rsidRPr="00155980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>57/</w:t>
            </w:r>
            <w:r w:rsidR="00DA4ECD" w:rsidRPr="00155980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>100</w:t>
            </w:r>
          </w:p>
        </w:tc>
        <w:tc>
          <w:tcPr>
            <w:tcW w:w="1135" w:type="dxa"/>
            <w:shd w:val="clear" w:color="auto" w:fill="auto"/>
          </w:tcPr>
          <w:p w:rsidR="00916FB3" w:rsidRPr="007223A4" w:rsidRDefault="003D282D" w:rsidP="00916FB3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223A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5.3/</w:t>
            </w:r>
            <w:r w:rsidR="00DA4ECD" w:rsidRPr="007223A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5.7</w:t>
            </w:r>
          </w:p>
        </w:tc>
        <w:tc>
          <w:tcPr>
            <w:tcW w:w="1135" w:type="dxa"/>
            <w:shd w:val="clear" w:color="auto" w:fill="auto"/>
          </w:tcPr>
          <w:p w:rsidR="00916FB3" w:rsidRPr="007223A4" w:rsidRDefault="003D282D" w:rsidP="00916FB3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223A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4.4/</w:t>
            </w:r>
            <w:r w:rsidR="00DA4ECD" w:rsidRPr="007223A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5.3</w:t>
            </w:r>
          </w:p>
        </w:tc>
        <w:tc>
          <w:tcPr>
            <w:tcW w:w="1275" w:type="dxa"/>
            <w:shd w:val="clear" w:color="auto" w:fill="auto"/>
          </w:tcPr>
          <w:p w:rsidR="00916FB3" w:rsidRPr="007223A4" w:rsidRDefault="003D282D" w:rsidP="00916FB3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223A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4.7/</w:t>
            </w:r>
            <w:r w:rsidR="00DA4ECD" w:rsidRPr="007223A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4.5</w:t>
            </w:r>
          </w:p>
        </w:tc>
        <w:tc>
          <w:tcPr>
            <w:tcW w:w="1103" w:type="dxa"/>
          </w:tcPr>
          <w:p w:rsidR="00916FB3" w:rsidRPr="007223A4" w:rsidRDefault="003D282D" w:rsidP="00916FB3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223A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5/</w:t>
            </w:r>
            <w:r w:rsidR="00DA4ECD" w:rsidRPr="007223A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3</w:t>
            </w:r>
          </w:p>
        </w:tc>
        <w:tc>
          <w:tcPr>
            <w:tcW w:w="1275" w:type="dxa"/>
          </w:tcPr>
          <w:p w:rsidR="00916FB3" w:rsidRPr="007223A4" w:rsidRDefault="003D282D" w:rsidP="00916FB3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223A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7.7/</w:t>
            </w:r>
            <w:r w:rsidR="00DA4ECD" w:rsidRPr="007223A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7.1</w:t>
            </w:r>
          </w:p>
        </w:tc>
        <w:tc>
          <w:tcPr>
            <w:tcW w:w="1134" w:type="dxa"/>
          </w:tcPr>
          <w:p w:rsidR="00916FB3" w:rsidRPr="007223A4" w:rsidRDefault="003D282D" w:rsidP="00916FB3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223A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6.2/</w:t>
            </w:r>
            <w:r w:rsidR="00DA4ECD" w:rsidRPr="007223A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5.3</w:t>
            </w:r>
          </w:p>
        </w:tc>
      </w:tr>
      <w:tr w:rsidR="0023308D" w:rsidRPr="007223A4" w:rsidTr="0023308D">
        <w:trPr>
          <w:jc w:val="center"/>
        </w:trPr>
        <w:tc>
          <w:tcPr>
            <w:tcW w:w="844" w:type="dxa"/>
            <w:shd w:val="clear" w:color="auto" w:fill="auto"/>
          </w:tcPr>
          <w:p w:rsidR="00916FB3" w:rsidRPr="007223A4" w:rsidRDefault="00916FB3" w:rsidP="007223A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</w:pPr>
            <w:r w:rsidRPr="007223A4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>2B</w:t>
            </w:r>
          </w:p>
        </w:tc>
        <w:tc>
          <w:tcPr>
            <w:tcW w:w="1134" w:type="dxa"/>
            <w:shd w:val="clear" w:color="auto" w:fill="auto"/>
          </w:tcPr>
          <w:p w:rsidR="00916FB3" w:rsidRPr="00155980" w:rsidRDefault="00504918" w:rsidP="00916FB3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</w:pPr>
            <w:r w:rsidRPr="00155980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>49.8/100</w:t>
            </w:r>
          </w:p>
        </w:tc>
        <w:tc>
          <w:tcPr>
            <w:tcW w:w="1276" w:type="dxa"/>
            <w:shd w:val="clear" w:color="auto" w:fill="auto"/>
          </w:tcPr>
          <w:p w:rsidR="00916FB3" w:rsidRPr="00155980" w:rsidRDefault="00504918" w:rsidP="00916FB3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</w:pPr>
            <w:r w:rsidRPr="00155980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>52.1/100</w:t>
            </w:r>
          </w:p>
        </w:tc>
        <w:tc>
          <w:tcPr>
            <w:tcW w:w="1134" w:type="dxa"/>
            <w:shd w:val="clear" w:color="auto" w:fill="auto"/>
          </w:tcPr>
          <w:p w:rsidR="00916FB3" w:rsidRPr="00155980" w:rsidRDefault="00504918" w:rsidP="00916FB3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</w:pPr>
            <w:r w:rsidRPr="00155980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>58.1/100</w:t>
            </w:r>
          </w:p>
        </w:tc>
        <w:tc>
          <w:tcPr>
            <w:tcW w:w="1134" w:type="dxa"/>
            <w:shd w:val="clear" w:color="auto" w:fill="auto"/>
          </w:tcPr>
          <w:p w:rsidR="00916FB3" w:rsidRPr="00155980" w:rsidRDefault="00504918" w:rsidP="00916FB3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</w:pPr>
            <w:r w:rsidRPr="00155980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>52.2/100</w:t>
            </w:r>
          </w:p>
        </w:tc>
        <w:tc>
          <w:tcPr>
            <w:tcW w:w="1135" w:type="dxa"/>
            <w:shd w:val="clear" w:color="auto" w:fill="auto"/>
          </w:tcPr>
          <w:p w:rsidR="00916FB3" w:rsidRPr="007223A4" w:rsidRDefault="00504918" w:rsidP="00916FB3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223A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.1/1.7</w:t>
            </w:r>
          </w:p>
        </w:tc>
        <w:tc>
          <w:tcPr>
            <w:tcW w:w="1135" w:type="dxa"/>
            <w:shd w:val="clear" w:color="auto" w:fill="auto"/>
          </w:tcPr>
          <w:p w:rsidR="00916FB3" w:rsidRPr="007223A4" w:rsidRDefault="00504918" w:rsidP="00916FB3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223A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.4/1.2</w:t>
            </w:r>
          </w:p>
        </w:tc>
        <w:tc>
          <w:tcPr>
            <w:tcW w:w="1275" w:type="dxa"/>
            <w:shd w:val="clear" w:color="auto" w:fill="auto"/>
          </w:tcPr>
          <w:p w:rsidR="00916FB3" w:rsidRPr="007223A4" w:rsidRDefault="00504918" w:rsidP="00916FB3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223A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.2/1.6</w:t>
            </w:r>
          </w:p>
        </w:tc>
        <w:tc>
          <w:tcPr>
            <w:tcW w:w="1103" w:type="dxa"/>
          </w:tcPr>
          <w:p w:rsidR="00916FB3" w:rsidRPr="007223A4" w:rsidRDefault="00504918" w:rsidP="00916FB3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223A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3.1/7.8</w:t>
            </w:r>
          </w:p>
        </w:tc>
        <w:tc>
          <w:tcPr>
            <w:tcW w:w="1275" w:type="dxa"/>
          </w:tcPr>
          <w:p w:rsidR="00916FB3" w:rsidRPr="007223A4" w:rsidRDefault="00504918" w:rsidP="00916FB3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223A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4.9/2.4</w:t>
            </w:r>
          </w:p>
        </w:tc>
        <w:tc>
          <w:tcPr>
            <w:tcW w:w="1134" w:type="dxa"/>
          </w:tcPr>
          <w:p w:rsidR="00916FB3" w:rsidRPr="007223A4" w:rsidRDefault="00504918" w:rsidP="00916FB3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223A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4.5/1.4</w:t>
            </w:r>
          </w:p>
        </w:tc>
      </w:tr>
      <w:tr w:rsidR="0023308D" w:rsidRPr="007223A4" w:rsidTr="0023308D">
        <w:trPr>
          <w:jc w:val="center"/>
        </w:trPr>
        <w:tc>
          <w:tcPr>
            <w:tcW w:w="844" w:type="dxa"/>
            <w:shd w:val="clear" w:color="auto" w:fill="auto"/>
          </w:tcPr>
          <w:p w:rsidR="00916FB3" w:rsidRPr="007223A4" w:rsidRDefault="00916FB3" w:rsidP="007223A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</w:pPr>
            <w:r w:rsidRPr="007223A4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>2C</w:t>
            </w:r>
          </w:p>
        </w:tc>
        <w:tc>
          <w:tcPr>
            <w:tcW w:w="1134" w:type="dxa"/>
            <w:shd w:val="clear" w:color="auto" w:fill="auto"/>
          </w:tcPr>
          <w:p w:rsidR="00916FB3" w:rsidRPr="00155980" w:rsidRDefault="00FA0B10" w:rsidP="00916FB3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</w:pPr>
            <w:r w:rsidRPr="00155980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>30.6/100</w:t>
            </w:r>
          </w:p>
        </w:tc>
        <w:tc>
          <w:tcPr>
            <w:tcW w:w="1276" w:type="dxa"/>
            <w:shd w:val="clear" w:color="auto" w:fill="auto"/>
          </w:tcPr>
          <w:p w:rsidR="00916FB3" w:rsidRPr="00155980" w:rsidRDefault="00FA0B10" w:rsidP="007A6390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</w:pPr>
            <w:r w:rsidRPr="00155980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>24.2/</w:t>
            </w:r>
            <w:r w:rsidR="007A6390" w:rsidRPr="00155980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>99.8</w:t>
            </w:r>
          </w:p>
        </w:tc>
        <w:tc>
          <w:tcPr>
            <w:tcW w:w="1134" w:type="dxa"/>
            <w:shd w:val="clear" w:color="auto" w:fill="auto"/>
          </w:tcPr>
          <w:p w:rsidR="00916FB3" w:rsidRPr="00155980" w:rsidRDefault="00FA0B10" w:rsidP="007A6390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</w:pPr>
            <w:r w:rsidRPr="00155980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>26/</w:t>
            </w:r>
            <w:r w:rsidR="007A6390" w:rsidRPr="00155980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>99.9</w:t>
            </w:r>
          </w:p>
        </w:tc>
        <w:tc>
          <w:tcPr>
            <w:tcW w:w="1134" w:type="dxa"/>
            <w:shd w:val="clear" w:color="auto" w:fill="auto"/>
          </w:tcPr>
          <w:p w:rsidR="00916FB3" w:rsidRPr="00155980" w:rsidRDefault="00FA0B10" w:rsidP="007A6390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</w:pPr>
            <w:r w:rsidRPr="00155980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>24.3/</w:t>
            </w:r>
            <w:r w:rsidR="007A6390" w:rsidRPr="00155980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>99.8</w:t>
            </w:r>
          </w:p>
        </w:tc>
        <w:tc>
          <w:tcPr>
            <w:tcW w:w="1135" w:type="dxa"/>
            <w:shd w:val="clear" w:color="auto" w:fill="auto"/>
          </w:tcPr>
          <w:p w:rsidR="00916FB3" w:rsidRPr="007223A4" w:rsidRDefault="00FA0B10" w:rsidP="00916FB3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223A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7/</w:t>
            </w:r>
            <w:r w:rsidR="007A6390" w:rsidRPr="007223A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</w:t>
            </w:r>
          </w:p>
        </w:tc>
        <w:tc>
          <w:tcPr>
            <w:tcW w:w="1135" w:type="dxa"/>
            <w:shd w:val="clear" w:color="auto" w:fill="auto"/>
          </w:tcPr>
          <w:p w:rsidR="00916FB3" w:rsidRPr="007223A4" w:rsidRDefault="00FA0B10" w:rsidP="00916FB3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223A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5/</w:t>
            </w:r>
            <w:r w:rsidR="007A6390" w:rsidRPr="007223A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</w:t>
            </w:r>
          </w:p>
        </w:tc>
        <w:tc>
          <w:tcPr>
            <w:tcW w:w="1275" w:type="dxa"/>
            <w:shd w:val="clear" w:color="auto" w:fill="auto"/>
          </w:tcPr>
          <w:p w:rsidR="00916FB3" w:rsidRPr="007223A4" w:rsidRDefault="00FA0B10" w:rsidP="00916FB3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223A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3/</w:t>
            </w:r>
            <w:r w:rsidR="007A6390" w:rsidRPr="007223A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1</w:t>
            </w:r>
          </w:p>
        </w:tc>
        <w:tc>
          <w:tcPr>
            <w:tcW w:w="1103" w:type="dxa"/>
          </w:tcPr>
          <w:p w:rsidR="00916FB3" w:rsidRPr="007223A4" w:rsidRDefault="00FA0B10" w:rsidP="00916FB3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223A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.4/</w:t>
            </w:r>
            <w:r w:rsidR="007A6390" w:rsidRPr="007223A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.1</w:t>
            </w:r>
          </w:p>
        </w:tc>
        <w:tc>
          <w:tcPr>
            <w:tcW w:w="1275" w:type="dxa"/>
          </w:tcPr>
          <w:p w:rsidR="00916FB3" w:rsidRPr="007223A4" w:rsidRDefault="00FA0B10" w:rsidP="00916FB3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223A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5/</w:t>
            </w:r>
            <w:r w:rsidR="007A6390" w:rsidRPr="007223A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</w:t>
            </w:r>
          </w:p>
        </w:tc>
        <w:tc>
          <w:tcPr>
            <w:tcW w:w="1134" w:type="dxa"/>
          </w:tcPr>
          <w:p w:rsidR="00916FB3" w:rsidRPr="007223A4" w:rsidRDefault="00FA0B10" w:rsidP="00916FB3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223A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7/</w:t>
            </w:r>
            <w:r w:rsidR="007A6390" w:rsidRPr="007223A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</w:t>
            </w:r>
          </w:p>
        </w:tc>
      </w:tr>
      <w:tr w:rsidR="0023308D" w:rsidRPr="007223A4" w:rsidTr="0023308D">
        <w:trPr>
          <w:jc w:val="center"/>
        </w:trPr>
        <w:tc>
          <w:tcPr>
            <w:tcW w:w="844" w:type="dxa"/>
            <w:shd w:val="clear" w:color="auto" w:fill="auto"/>
          </w:tcPr>
          <w:p w:rsidR="00916FB3" w:rsidRPr="006D7308" w:rsidRDefault="006D7308" w:rsidP="007223A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b/>
                <w:sz w:val="22"/>
                <w:szCs w:val="22"/>
              </w:rPr>
              <w:t>2</w:t>
            </w:r>
            <w:r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>D</w:t>
            </w:r>
          </w:p>
        </w:tc>
        <w:tc>
          <w:tcPr>
            <w:tcW w:w="1134" w:type="dxa"/>
            <w:shd w:val="clear" w:color="auto" w:fill="auto"/>
          </w:tcPr>
          <w:p w:rsidR="00916FB3" w:rsidRPr="00155980" w:rsidRDefault="00F9411C" w:rsidP="00F9411C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</w:pPr>
            <w:r w:rsidRPr="00155980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>31.1/</w:t>
            </w:r>
            <w:r w:rsidR="00917349" w:rsidRPr="00155980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>100</w:t>
            </w:r>
          </w:p>
        </w:tc>
        <w:tc>
          <w:tcPr>
            <w:tcW w:w="1276" w:type="dxa"/>
            <w:shd w:val="clear" w:color="auto" w:fill="auto"/>
          </w:tcPr>
          <w:p w:rsidR="00916FB3" w:rsidRPr="00155980" w:rsidRDefault="00F9411C" w:rsidP="00155980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</w:pPr>
            <w:r w:rsidRPr="00155980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>34.4/</w:t>
            </w:r>
            <w:r w:rsidR="00155980" w:rsidRPr="00155980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>100</w:t>
            </w:r>
          </w:p>
        </w:tc>
        <w:tc>
          <w:tcPr>
            <w:tcW w:w="1134" w:type="dxa"/>
            <w:shd w:val="clear" w:color="auto" w:fill="auto"/>
          </w:tcPr>
          <w:p w:rsidR="00916FB3" w:rsidRPr="00155980" w:rsidRDefault="00F9411C" w:rsidP="00916FB3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</w:pPr>
            <w:r w:rsidRPr="00155980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>38.9/</w:t>
            </w:r>
            <w:r w:rsidR="00917349" w:rsidRPr="00155980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>100</w:t>
            </w:r>
          </w:p>
        </w:tc>
        <w:tc>
          <w:tcPr>
            <w:tcW w:w="1134" w:type="dxa"/>
            <w:shd w:val="clear" w:color="auto" w:fill="auto"/>
          </w:tcPr>
          <w:p w:rsidR="00916FB3" w:rsidRPr="00155980" w:rsidRDefault="00F9411C" w:rsidP="00916FB3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</w:pPr>
            <w:r w:rsidRPr="00155980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>33.5/</w:t>
            </w:r>
            <w:r w:rsidR="00917349" w:rsidRPr="00155980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>100</w:t>
            </w:r>
          </w:p>
        </w:tc>
        <w:tc>
          <w:tcPr>
            <w:tcW w:w="1135" w:type="dxa"/>
            <w:shd w:val="clear" w:color="auto" w:fill="auto"/>
          </w:tcPr>
          <w:p w:rsidR="00916FB3" w:rsidRPr="007223A4" w:rsidRDefault="00F9411C" w:rsidP="00916FB3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223A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</w:t>
            </w:r>
            <w:r w:rsidR="00917349" w:rsidRPr="007223A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/0</w:t>
            </w:r>
          </w:p>
        </w:tc>
        <w:tc>
          <w:tcPr>
            <w:tcW w:w="1135" w:type="dxa"/>
            <w:shd w:val="clear" w:color="auto" w:fill="auto"/>
          </w:tcPr>
          <w:p w:rsidR="00916FB3" w:rsidRPr="007223A4" w:rsidRDefault="00F9411C" w:rsidP="00916FB3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223A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.6</w:t>
            </w:r>
            <w:r w:rsidR="00917349" w:rsidRPr="007223A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/0.2</w:t>
            </w:r>
          </w:p>
        </w:tc>
        <w:tc>
          <w:tcPr>
            <w:tcW w:w="1275" w:type="dxa"/>
            <w:shd w:val="clear" w:color="auto" w:fill="auto"/>
          </w:tcPr>
          <w:p w:rsidR="00916FB3" w:rsidRPr="007223A4" w:rsidRDefault="00F9411C" w:rsidP="00916FB3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223A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.3</w:t>
            </w:r>
            <w:r w:rsidR="00917349" w:rsidRPr="007223A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/0.3</w:t>
            </w:r>
          </w:p>
        </w:tc>
        <w:tc>
          <w:tcPr>
            <w:tcW w:w="1103" w:type="dxa"/>
          </w:tcPr>
          <w:p w:rsidR="00916FB3" w:rsidRPr="007223A4" w:rsidRDefault="00F9411C" w:rsidP="00916FB3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223A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.1</w:t>
            </w:r>
            <w:r w:rsidR="00917349" w:rsidRPr="007223A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/2.7</w:t>
            </w:r>
          </w:p>
        </w:tc>
        <w:tc>
          <w:tcPr>
            <w:tcW w:w="1275" w:type="dxa"/>
          </w:tcPr>
          <w:p w:rsidR="00916FB3" w:rsidRPr="007223A4" w:rsidRDefault="00F9411C" w:rsidP="00916FB3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223A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3.2</w:t>
            </w:r>
            <w:r w:rsidR="00ED7B21" w:rsidRPr="007223A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/</w:t>
            </w:r>
            <w:r w:rsidR="00917349" w:rsidRPr="007223A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8</w:t>
            </w:r>
          </w:p>
        </w:tc>
        <w:tc>
          <w:tcPr>
            <w:tcW w:w="1134" w:type="dxa"/>
          </w:tcPr>
          <w:p w:rsidR="00916FB3" w:rsidRPr="007223A4" w:rsidRDefault="00F9411C" w:rsidP="00916FB3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223A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</w:t>
            </w:r>
            <w:r w:rsidR="00917349" w:rsidRPr="007223A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/0.2</w:t>
            </w:r>
          </w:p>
        </w:tc>
      </w:tr>
      <w:tr w:rsidR="002A22FD" w:rsidRPr="002A22FD" w:rsidTr="0023308D">
        <w:trPr>
          <w:jc w:val="center"/>
        </w:trPr>
        <w:tc>
          <w:tcPr>
            <w:tcW w:w="844" w:type="dxa"/>
            <w:shd w:val="clear" w:color="auto" w:fill="auto"/>
          </w:tcPr>
          <w:p w:rsidR="00916FB3" w:rsidRPr="002A22FD" w:rsidRDefault="00916FB3" w:rsidP="00DC4189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:rsidR="00916FB3" w:rsidRPr="002A22FD" w:rsidRDefault="00916FB3" w:rsidP="00916FB3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</w:pPr>
            <w:r w:rsidRPr="002A22FD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>X3</w:t>
            </w:r>
            <w:r w:rsidRPr="002A22FD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sym w:font="Symbol" w:char="F0AE"/>
            </w:r>
            <w:r w:rsidRPr="002A22FD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>X1</w:t>
            </w:r>
          </w:p>
        </w:tc>
        <w:tc>
          <w:tcPr>
            <w:tcW w:w="1276" w:type="dxa"/>
            <w:shd w:val="clear" w:color="auto" w:fill="auto"/>
          </w:tcPr>
          <w:p w:rsidR="00916FB3" w:rsidRPr="002A22FD" w:rsidRDefault="00916FB3" w:rsidP="00916FB3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</w:pPr>
            <w:r w:rsidRPr="002A22FD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>X3</w:t>
            </w:r>
            <w:r w:rsidRPr="002A22FD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sym w:font="Symbol" w:char="F0AE"/>
            </w:r>
            <w:r w:rsidRPr="002A22FD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>X2</w:t>
            </w:r>
          </w:p>
        </w:tc>
        <w:tc>
          <w:tcPr>
            <w:tcW w:w="1134" w:type="dxa"/>
            <w:shd w:val="clear" w:color="auto" w:fill="auto"/>
          </w:tcPr>
          <w:p w:rsidR="00916FB3" w:rsidRPr="002A22FD" w:rsidRDefault="00916FB3" w:rsidP="00916FB3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</w:pPr>
            <w:r w:rsidRPr="002A22FD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>X3</w:t>
            </w:r>
            <w:r w:rsidRPr="002A22FD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sym w:font="Symbol" w:char="F0AE"/>
            </w:r>
            <w:r w:rsidRPr="002A22FD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>X5</w:t>
            </w:r>
          </w:p>
        </w:tc>
        <w:tc>
          <w:tcPr>
            <w:tcW w:w="1134" w:type="dxa"/>
            <w:shd w:val="clear" w:color="auto" w:fill="auto"/>
          </w:tcPr>
          <w:p w:rsidR="00916FB3" w:rsidRPr="002A22FD" w:rsidRDefault="00916FB3" w:rsidP="00916FB3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</w:pPr>
            <w:r w:rsidRPr="002A22FD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>X4</w:t>
            </w:r>
            <w:r w:rsidRPr="002A22FD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sym w:font="Symbol" w:char="F0AE"/>
            </w:r>
            <w:r w:rsidRPr="002A22FD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>X1</w:t>
            </w:r>
          </w:p>
        </w:tc>
        <w:tc>
          <w:tcPr>
            <w:tcW w:w="1135" w:type="dxa"/>
            <w:shd w:val="clear" w:color="auto" w:fill="auto"/>
          </w:tcPr>
          <w:p w:rsidR="00916FB3" w:rsidRPr="002A22FD" w:rsidRDefault="00916FB3" w:rsidP="00916FB3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</w:pPr>
            <w:r w:rsidRPr="002A22FD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>X4</w:t>
            </w:r>
            <w:r w:rsidRPr="002A22FD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sym w:font="Symbol" w:char="F0AE"/>
            </w:r>
            <w:r w:rsidRPr="002A22FD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>X2</w:t>
            </w:r>
          </w:p>
        </w:tc>
        <w:tc>
          <w:tcPr>
            <w:tcW w:w="1135" w:type="dxa"/>
            <w:shd w:val="clear" w:color="auto" w:fill="auto"/>
          </w:tcPr>
          <w:p w:rsidR="00916FB3" w:rsidRPr="002A22FD" w:rsidRDefault="00916FB3" w:rsidP="00916FB3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</w:pPr>
            <w:r w:rsidRPr="002A22FD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>X4</w:t>
            </w:r>
            <w:r w:rsidRPr="002A22FD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sym w:font="Symbol" w:char="F0AE"/>
            </w:r>
            <w:r w:rsidRPr="002A22FD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>X3</w:t>
            </w:r>
          </w:p>
        </w:tc>
        <w:tc>
          <w:tcPr>
            <w:tcW w:w="1275" w:type="dxa"/>
            <w:shd w:val="clear" w:color="auto" w:fill="auto"/>
          </w:tcPr>
          <w:p w:rsidR="00916FB3" w:rsidRPr="002A22FD" w:rsidRDefault="00916FB3" w:rsidP="00916FB3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</w:pPr>
            <w:r w:rsidRPr="002A22FD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>X5</w:t>
            </w:r>
            <w:r w:rsidRPr="002A22FD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sym w:font="Symbol" w:char="F0AE"/>
            </w:r>
            <w:r w:rsidRPr="002A22FD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>X1</w:t>
            </w:r>
          </w:p>
        </w:tc>
        <w:tc>
          <w:tcPr>
            <w:tcW w:w="1103" w:type="dxa"/>
          </w:tcPr>
          <w:p w:rsidR="00916FB3" w:rsidRPr="002A22FD" w:rsidRDefault="00916FB3" w:rsidP="00916FB3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</w:pPr>
            <w:r w:rsidRPr="002A22FD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>X5</w:t>
            </w:r>
            <w:r w:rsidRPr="002A22FD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sym w:font="Symbol" w:char="F0AE"/>
            </w:r>
            <w:r w:rsidRPr="002A22FD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>X2</w:t>
            </w:r>
          </w:p>
        </w:tc>
        <w:tc>
          <w:tcPr>
            <w:tcW w:w="1275" w:type="dxa"/>
          </w:tcPr>
          <w:p w:rsidR="00916FB3" w:rsidRPr="002A22FD" w:rsidRDefault="00916FB3" w:rsidP="00916FB3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</w:pPr>
            <w:r w:rsidRPr="002A22FD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>X5</w:t>
            </w:r>
            <w:r w:rsidRPr="002A22FD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sym w:font="Symbol" w:char="F0AE"/>
            </w:r>
            <w:r w:rsidRPr="002A22FD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>X3</w:t>
            </w:r>
          </w:p>
        </w:tc>
        <w:tc>
          <w:tcPr>
            <w:tcW w:w="1134" w:type="dxa"/>
          </w:tcPr>
          <w:p w:rsidR="00916FB3" w:rsidRPr="002A22FD" w:rsidRDefault="00916FB3" w:rsidP="00916FB3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</w:pPr>
            <w:r w:rsidRPr="002A22FD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>X5</w:t>
            </w:r>
            <w:r w:rsidRPr="002A22FD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sym w:font="Symbol" w:char="F0AE"/>
            </w:r>
            <w:r w:rsidRPr="002A22FD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>X4</w:t>
            </w:r>
          </w:p>
        </w:tc>
      </w:tr>
      <w:tr w:rsidR="002A22FD" w:rsidRPr="002A22FD" w:rsidTr="0023308D">
        <w:trPr>
          <w:jc w:val="center"/>
        </w:trPr>
        <w:tc>
          <w:tcPr>
            <w:tcW w:w="844" w:type="dxa"/>
            <w:shd w:val="clear" w:color="auto" w:fill="auto"/>
          </w:tcPr>
          <w:p w:rsidR="00916FB3" w:rsidRPr="002A22FD" w:rsidRDefault="00916FB3" w:rsidP="00DC41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</w:pPr>
            <w:r w:rsidRPr="002A22FD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>1A</w:t>
            </w:r>
          </w:p>
        </w:tc>
        <w:tc>
          <w:tcPr>
            <w:tcW w:w="1134" w:type="dxa"/>
            <w:shd w:val="clear" w:color="auto" w:fill="auto"/>
          </w:tcPr>
          <w:p w:rsidR="00916FB3" w:rsidRPr="002A22FD" w:rsidRDefault="00715C66" w:rsidP="00916FB3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A22F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5.7</w:t>
            </w:r>
            <w:r w:rsidR="00916FB3" w:rsidRPr="002A22F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/3.9</w:t>
            </w:r>
          </w:p>
        </w:tc>
        <w:tc>
          <w:tcPr>
            <w:tcW w:w="1276" w:type="dxa"/>
            <w:shd w:val="clear" w:color="auto" w:fill="auto"/>
          </w:tcPr>
          <w:p w:rsidR="00916FB3" w:rsidRPr="002A22FD" w:rsidRDefault="00715C66" w:rsidP="00916FB3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A22F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8</w:t>
            </w:r>
            <w:r w:rsidR="00916FB3" w:rsidRPr="002A22F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/9</w:t>
            </w:r>
          </w:p>
        </w:tc>
        <w:tc>
          <w:tcPr>
            <w:tcW w:w="1134" w:type="dxa"/>
            <w:shd w:val="clear" w:color="auto" w:fill="auto"/>
          </w:tcPr>
          <w:p w:rsidR="00916FB3" w:rsidRPr="002A22FD" w:rsidRDefault="00715C66" w:rsidP="00916FB3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A22F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6.7</w:t>
            </w:r>
            <w:r w:rsidR="00916FB3" w:rsidRPr="002A22F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/8.7</w:t>
            </w:r>
          </w:p>
        </w:tc>
        <w:tc>
          <w:tcPr>
            <w:tcW w:w="1134" w:type="dxa"/>
            <w:shd w:val="clear" w:color="auto" w:fill="auto"/>
          </w:tcPr>
          <w:p w:rsidR="00916FB3" w:rsidRPr="002A22FD" w:rsidRDefault="00715C66" w:rsidP="00916FB3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A22F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5.6</w:t>
            </w:r>
            <w:r w:rsidR="00916FB3" w:rsidRPr="002A22F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/5</w:t>
            </w:r>
          </w:p>
        </w:tc>
        <w:tc>
          <w:tcPr>
            <w:tcW w:w="1135" w:type="dxa"/>
            <w:shd w:val="clear" w:color="auto" w:fill="auto"/>
          </w:tcPr>
          <w:p w:rsidR="00916FB3" w:rsidRPr="002A22FD" w:rsidRDefault="00715C66" w:rsidP="00DC41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A22F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4.9</w:t>
            </w:r>
            <w:r w:rsidR="00916FB3" w:rsidRPr="002A22F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/4.9</w:t>
            </w:r>
          </w:p>
        </w:tc>
        <w:tc>
          <w:tcPr>
            <w:tcW w:w="1135" w:type="dxa"/>
            <w:shd w:val="clear" w:color="auto" w:fill="auto"/>
          </w:tcPr>
          <w:p w:rsidR="00916FB3" w:rsidRPr="002A22FD" w:rsidRDefault="00715C66" w:rsidP="00DC41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A22F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8.5</w:t>
            </w:r>
            <w:r w:rsidR="00916FB3" w:rsidRPr="002A22F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/9.6</w:t>
            </w:r>
          </w:p>
        </w:tc>
        <w:tc>
          <w:tcPr>
            <w:tcW w:w="1275" w:type="dxa"/>
            <w:shd w:val="clear" w:color="auto" w:fill="auto"/>
          </w:tcPr>
          <w:p w:rsidR="00916FB3" w:rsidRPr="002A22FD" w:rsidRDefault="00715C66" w:rsidP="00DC41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A22F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6.1</w:t>
            </w:r>
            <w:r w:rsidR="00916FB3" w:rsidRPr="002A22F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/4.1</w:t>
            </w:r>
          </w:p>
        </w:tc>
        <w:tc>
          <w:tcPr>
            <w:tcW w:w="1103" w:type="dxa"/>
          </w:tcPr>
          <w:p w:rsidR="00916FB3" w:rsidRPr="002A22FD" w:rsidRDefault="00715C66" w:rsidP="00DC41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A22F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6.2</w:t>
            </w:r>
            <w:r w:rsidR="00916FB3" w:rsidRPr="002A22F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/4.3</w:t>
            </w:r>
          </w:p>
        </w:tc>
        <w:tc>
          <w:tcPr>
            <w:tcW w:w="1275" w:type="dxa"/>
          </w:tcPr>
          <w:p w:rsidR="00916FB3" w:rsidRPr="002A22FD" w:rsidRDefault="00715C66" w:rsidP="00DC41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A22F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4.8</w:t>
            </w:r>
            <w:r w:rsidR="00916FB3" w:rsidRPr="002A22F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/5.1</w:t>
            </w:r>
          </w:p>
        </w:tc>
        <w:tc>
          <w:tcPr>
            <w:tcW w:w="1134" w:type="dxa"/>
          </w:tcPr>
          <w:p w:rsidR="00916FB3" w:rsidRPr="002A22FD" w:rsidRDefault="00715C66" w:rsidP="00DC41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A22F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8.1</w:t>
            </w:r>
            <w:r w:rsidR="00916FB3" w:rsidRPr="002A22F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/10.8</w:t>
            </w:r>
          </w:p>
        </w:tc>
      </w:tr>
      <w:tr w:rsidR="002A22FD" w:rsidRPr="002A22FD" w:rsidTr="0023308D">
        <w:trPr>
          <w:jc w:val="center"/>
        </w:trPr>
        <w:tc>
          <w:tcPr>
            <w:tcW w:w="844" w:type="dxa"/>
            <w:shd w:val="clear" w:color="auto" w:fill="auto"/>
          </w:tcPr>
          <w:p w:rsidR="00916FB3" w:rsidRPr="002A22FD" w:rsidRDefault="00916FB3" w:rsidP="00DC41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</w:pPr>
            <w:r w:rsidRPr="002A22FD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>1B</w:t>
            </w:r>
          </w:p>
        </w:tc>
        <w:tc>
          <w:tcPr>
            <w:tcW w:w="1134" w:type="dxa"/>
            <w:shd w:val="clear" w:color="auto" w:fill="auto"/>
          </w:tcPr>
          <w:p w:rsidR="00916FB3" w:rsidRPr="002A22FD" w:rsidRDefault="001B1B6A" w:rsidP="00DC41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A22F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4.8</w:t>
            </w:r>
            <w:r w:rsidR="00AC06E1" w:rsidRPr="002A22F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/</w:t>
            </w:r>
            <w:r w:rsidR="00FA0B10" w:rsidRPr="002A22F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3.8</w:t>
            </w:r>
          </w:p>
        </w:tc>
        <w:tc>
          <w:tcPr>
            <w:tcW w:w="1276" w:type="dxa"/>
            <w:shd w:val="clear" w:color="auto" w:fill="auto"/>
          </w:tcPr>
          <w:p w:rsidR="00916FB3" w:rsidRPr="002A22FD" w:rsidRDefault="001B1B6A" w:rsidP="00DC41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A22F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5.8</w:t>
            </w:r>
            <w:r w:rsidR="00AC06E1" w:rsidRPr="002A22F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/</w:t>
            </w:r>
            <w:r w:rsidR="00FA0B10" w:rsidRPr="002A22F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5.4</w:t>
            </w:r>
          </w:p>
        </w:tc>
        <w:tc>
          <w:tcPr>
            <w:tcW w:w="1134" w:type="dxa"/>
            <w:shd w:val="clear" w:color="auto" w:fill="auto"/>
          </w:tcPr>
          <w:p w:rsidR="00916FB3" w:rsidRPr="002A22FD" w:rsidRDefault="001B1B6A" w:rsidP="00DC41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A22F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5.3</w:t>
            </w:r>
            <w:r w:rsidR="00AC06E1" w:rsidRPr="002A22F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/</w:t>
            </w:r>
            <w:r w:rsidR="00FA0B10" w:rsidRPr="002A22F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4.8</w:t>
            </w:r>
          </w:p>
        </w:tc>
        <w:tc>
          <w:tcPr>
            <w:tcW w:w="1134" w:type="dxa"/>
            <w:shd w:val="clear" w:color="auto" w:fill="auto"/>
          </w:tcPr>
          <w:p w:rsidR="00916FB3" w:rsidRPr="002A22FD" w:rsidRDefault="001B1B6A" w:rsidP="00DC41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A22F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4.7</w:t>
            </w:r>
            <w:r w:rsidR="00AC06E1" w:rsidRPr="002A22F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/</w:t>
            </w:r>
            <w:r w:rsidR="00FA0B10" w:rsidRPr="002A22F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3.9</w:t>
            </w:r>
          </w:p>
        </w:tc>
        <w:tc>
          <w:tcPr>
            <w:tcW w:w="1135" w:type="dxa"/>
            <w:shd w:val="clear" w:color="auto" w:fill="auto"/>
          </w:tcPr>
          <w:p w:rsidR="00916FB3" w:rsidRPr="002A22FD" w:rsidRDefault="001B1B6A" w:rsidP="00DC41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A22F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3.1</w:t>
            </w:r>
            <w:r w:rsidR="00AC06E1" w:rsidRPr="002A22F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/</w:t>
            </w:r>
            <w:r w:rsidR="00FA0B10" w:rsidRPr="002A22F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3</w:t>
            </w:r>
          </w:p>
        </w:tc>
        <w:tc>
          <w:tcPr>
            <w:tcW w:w="1135" w:type="dxa"/>
            <w:shd w:val="clear" w:color="auto" w:fill="auto"/>
          </w:tcPr>
          <w:p w:rsidR="00916FB3" w:rsidRPr="002A22FD" w:rsidRDefault="001B1B6A" w:rsidP="00DC41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A22F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6.2</w:t>
            </w:r>
            <w:r w:rsidR="00AC06E1" w:rsidRPr="002A22F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/</w:t>
            </w:r>
            <w:r w:rsidR="00FA0B10" w:rsidRPr="002A22F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6.3</w:t>
            </w:r>
          </w:p>
        </w:tc>
        <w:tc>
          <w:tcPr>
            <w:tcW w:w="1275" w:type="dxa"/>
            <w:shd w:val="clear" w:color="auto" w:fill="auto"/>
          </w:tcPr>
          <w:p w:rsidR="00916FB3" w:rsidRPr="002A22FD" w:rsidRDefault="001B1B6A" w:rsidP="00DC41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A22F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5.4</w:t>
            </w:r>
            <w:r w:rsidR="00AC06E1" w:rsidRPr="002A22F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/</w:t>
            </w:r>
            <w:r w:rsidR="00FA0B10" w:rsidRPr="002A22F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4.1</w:t>
            </w:r>
          </w:p>
        </w:tc>
        <w:tc>
          <w:tcPr>
            <w:tcW w:w="1103" w:type="dxa"/>
          </w:tcPr>
          <w:p w:rsidR="00916FB3" w:rsidRPr="002A22FD" w:rsidRDefault="001B1B6A" w:rsidP="00DC41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A22F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3.8</w:t>
            </w:r>
            <w:r w:rsidR="00AC06E1" w:rsidRPr="002A22F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/</w:t>
            </w:r>
            <w:r w:rsidR="00FA0B10" w:rsidRPr="002A22F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3.1</w:t>
            </w:r>
          </w:p>
        </w:tc>
        <w:tc>
          <w:tcPr>
            <w:tcW w:w="1275" w:type="dxa"/>
          </w:tcPr>
          <w:p w:rsidR="00916FB3" w:rsidRPr="002A22FD" w:rsidRDefault="001B1B6A" w:rsidP="00DC41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A22F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3.5</w:t>
            </w:r>
            <w:r w:rsidR="00AC06E1" w:rsidRPr="002A22F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/</w:t>
            </w:r>
            <w:r w:rsidR="00FA0B10" w:rsidRPr="002A22F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.8</w:t>
            </w:r>
          </w:p>
        </w:tc>
        <w:tc>
          <w:tcPr>
            <w:tcW w:w="1134" w:type="dxa"/>
          </w:tcPr>
          <w:p w:rsidR="00916FB3" w:rsidRPr="002A22FD" w:rsidRDefault="001B1B6A" w:rsidP="00DC41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A22F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5.6</w:t>
            </w:r>
            <w:r w:rsidR="00AC06E1" w:rsidRPr="002A22F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/</w:t>
            </w:r>
            <w:r w:rsidR="00FA0B10" w:rsidRPr="002A22F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7</w:t>
            </w:r>
          </w:p>
        </w:tc>
      </w:tr>
      <w:tr w:rsidR="002A22FD" w:rsidRPr="002A22FD" w:rsidTr="0023308D">
        <w:trPr>
          <w:jc w:val="center"/>
        </w:trPr>
        <w:tc>
          <w:tcPr>
            <w:tcW w:w="844" w:type="dxa"/>
            <w:shd w:val="clear" w:color="auto" w:fill="auto"/>
          </w:tcPr>
          <w:p w:rsidR="00916FB3" w:rsidRPr="002A22FD" w:rsidRDefault="00916FB3" w:rsidP="00DC41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</w:pPr>
            <w:r w:rsidRPr="002A22FD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>1C</w:t>
            </w:r>
          </w:p>
        </w:tc>
        <w:tc>
          <w:tcPr>
            <w:tcW w:w="1134" w:type="dxa"/>
            <w:shd w:val="clear" w:color="auto" w:fill="auto"/>
          </w:tcPr>
          <w:p w:rsidR="00916FB3" w:rsidRPr="002A22FD" w:rsidRDefault="006A5E2A" w:rsidP="00DC41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A22F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.8</w:t>
            </w:r>
            <w:r w:rsidR="00FC33EB" w:rsidRPr="002A22F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/0.2</w:t>
            </w:r>
          </w:p>
        </w:tc>
        <w:tc>
          <w:tcPr>
            <w:tcW w:w="1276" w:type="dxa"/>
            <w:shd w:val="clear" w:color="auto" w:fill="auto"/>
          </w:tcPr>
          <w:p w:rsidR="00916FB3" w:rsidRPr="002A22FD" w:rsidRDefault="006A5E2A" w:rsidP="00DC41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A22F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8</w:t>
            </w:r>
            <w:r w:rsidR="00FC33EB" w:rsidRPr="002A22F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/0</w:t>
            </w:r>
          </w:p>
        </w:tc>
        <w:tc>
          <w:tcPr>
            <w:tcW w:w="1134" w:type="dxa"/>
            <w:shd w:val="clear" w:color="auto" w:fill="auto"/>
          </w:tcPr>
          <w:p w:rsidR="00916FB3" w:rsidRPr="002A22FD" w:rsidRDefault="006A5E2A" w:rsidP="00DC41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A22F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2</w:t>
            </w:r>
            <w:r w:rsidR="00FC33EB" w:rsidRPr="002A22F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/0</w:t>
            </w:r>
          </w:p>
        </w:tc>
        <w:tc>
          <w:tcPr>
            <w:tcW w:w="1134" w:type="dxa"/>
            <w:shd w:val="clear" w:color="auto" w:fill="auto"/>
          </w:tcPr>
          <w:p w:rsidR="00916FB3" w:rsidRPr="002A22FD" w:rsidRDefault="006A5E2A" w:rsidP="00DC41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A22F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.6</w:t>
            </w:r>
            <w:r w:rsidR="00FC33EB" w:rsidRPr="002A22F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/0.1</w:t>
            </w:r>
          </w:p>
        </w:tc>
        <w:tc>
          <w:tcPr>
            <w:tcW w:w="1135" w:type="dxa"/>
            <w:shd w:val="clear" w:color="auto" w:fill="auto"/>
          </w:tcPr>
          <w:p w:rsidR="00916FB3" w:rsidRPr="002A22FD" w:rsidRDefault="006A5E2A" w:rsidP="00DC41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A22F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3</w:t>
            </w:r>
            <w:r w:rsidR="00FC33EB" w:rsidRPr="002A22F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/0</w:t>
            </w:r>
          </w:p>
        </w:tc>
        <w:tc>
          <w:tcPr>
            <w:tcW w:w="1135" w:type="dxa"/>
            <w:shd w:val="clear" w:color="auto" w:fill="auto"/>
          </w:tcPr>
          <w:p w:rsidR="00916FB3" w:rsidRPr="002A22FD" w:rsidRDefault="006A5E2A" w:rsidP="00DC41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A22F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</w:t>
            </w:r>
            <w:r w:rsidR="00FC33EB" w:rsidRPr="002A22F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/0</w:t>
            </w:r>
          </w:p>
        </w:tc>
        <w:tc>
          <w:tcPr>
            <w:tcW w:w="1275" w:type="dxa"/>
            <w:shd w:val="clear" w:color="auto" w:fill="auto"/>
          </w:tcPr>
          <w:p w:rsidR="00916FB3" w:rsidRPr="002A22FD" w:rsidRDefault="006A5E2A" w:rsidP="00DC41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A22F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.3</w:t>
            </w:r>
            <w:r w:rsidR="00FC33EB" w:rsidRPr="002A22F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/0.1</w:t>
            </w:r>
          </w:p>
        </w:tc>
        <w:tc>
          <w:tcPr>
            <w:tcW w:w="1103" w:type="dxa"/>
          </w:tcPr>
          <w:p w:rsidR="00916FB3" w:rsidRPr="002A22FD" w:rsidRDefault="006A5E2A" w:rsidP="00DC41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A22F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1</w:t>
            </w:r>
            <w:r w:rsidR="00FC33EB" w:rsidRPr="002A22F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/0</w:t>
            </w:r>
          </w:p>
        </w:tc>
        <w:tc>
          <w:tcPr>
            <w:tcW w:w="1275" w:type="dxa"/>
          </w:tcPr>
          <w:p w:rsidR="00916FB3" w:rsidRPr="002A22FD" w:rsidRDefault="006A5E2A" w:rsidP="00DC41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A22F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5</w:t>
            </w:r>
            <w:r w:rsidR="00FC33EB" w:rsidRPr="002A22F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/0</w:t>
            </w:r>
          </w:p>
        </w:tc>
        <w:tc>
          <w:tcPr>
            <w:tcW w:w="1134" w:type="dxa"/>
          </w:tcPr>
          <w:p w:rsidR="00916FB3" w:rsidRPr="002A22FD" w:rsidRDefault="006A5E2A" w:rsidP="00DC41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A22F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5</w:t>
            </w:r>
            <w:r w:rsidR="00FC33EB" w:rsidRPr="002A22F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/0</w:t>
            </w:r>
          </w:p>
        </w:tc>
      </w:tr>
      <w:tr w:rsidR="002A22FD" w:rsidRPr="002A22FD" w:rsidTr="0023308D">
        <w:trPr>
          <w:jc w:val="center"/>
        </w:trPr>
        <w:tc>
          <w:tcPr>
            <w:tcW w:w="844" w:type="dxa"/>
            <w:shd w:val="clear" w:color="auto" w:fill="auto"/>
          </w:tcPr>
          <w:p w:rsidR="00916FB3" w:rsidRPr="002A22FD" w:rsidRDefault="00916FB3" w:rsidP="00DC41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</w:pPr>
            <w:r w:rsidRPr="002A22FD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>2A</w:t>
            </w:r>
          </w:p>
        </w:tc>
        <w:tc>
          <w:tcPr>
            <w:tcW w:w="1134" w:type="dxa"/>
            <w:shd w:val="clear" w:color="auto" w:fill="auto"/>
          </w:tcPr>
          <w:p w:rsidR="00916FB3" w:rsidRPr="002A22FD" w:rsidRDefault="003D282D" w:rsidP="00DC41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A22F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3.9/</w:t>
            </w:r>
            <w:r w:rsidR="00DA4ECD" w:rsidRPr="002A22F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3.3</w:t>
            </w:r>
          </w:p>
        </w:tc>
        <w:tc>
          <w:tcPr>
            <w:tcW w:w="1276" w:type="dxa"/>
            <w:shd w:val="clear" w:color="auto" w:fill="auto"/>
          </w:tcPr>
          <w:p w:rsidR="00916FB3" w:rsidRPr="002A22FD" w:rsidRDefault="003D282D" w:rsidP="00DC41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A22F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9/</w:t>
            </w:r>
            <w:r w:rsidR="00DA4ECD" w:rsidRPr="002A22F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8.3</w:t>
            </w:r>
          </w:p>
        </w:tc>
        <w:tc>
          <w:tcPr>
            <w:tcW w:w="1134" w:type="dxa"/>
            <w:shd w:val="clear" w:color="auto" w:fill="auto"/>
          </w:tcPr>
          <w:p w:rsidR="00916FB3" w:rsidRPr="002A22FD" w:rsidRDefault="003D282D" w:rsidP="00DC41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A22F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7/</w:t>
            </w:r>
            <w:r w:rsidR="00DA4ECD" w:rsidRPr="002A22F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7.6</w:t>
            </w:r>
          </w:p>
        </w:tc>
        <w:tc>
          <w:tcPr>
            <w:tcW w:w="1134" w:type="dxa"/>
            <w:shd w:val="clear" w:color="auto" w:fill="auto"/>
          </w:tcPr>
          <w:p w:rsidR="00916FB3" w:rsidRPr="002A22FD" w:rsidRDefault="003D282D" w:rsidP="00DC41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A22F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5.2/</w:t>
            </w:r>
            <w:r w:rsidR="00DA4ECD" w:rsidRPr="002A22F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4</w:t>
            </w:r>
          </w:p>
        </w:tc>
        <w:tc>
          <w:tcPr>
            <w:tcW w:w="1135" w:type="dxa"/>
            <w:shd w:val="clear" w:color="auto" w:fill="auto"/>
          </w:tcPr>
          <w:p w:rsidR="00916FB3" w:rsidRPr="002A22FD" w:rsidRDefault="003D282D" w:rsidP="00DC41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A22F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5.9/</w:t>
            </w:r>
            <w:r w:rsidR="00DA4ECD" w:rsidRPr="002A22F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5.3</w:t>
            </w:r>
          </w:p>
        </w:tc>
        <w:tc>
          <w:tcPr>
            <w:tcW w:w="1135" w:type="dxa"/>
            <w:shd w:val="clear" w:color="auto" w:fill="auto"/>
          </w:tcPr>
          <w:p w:rsidR="00916FB3" w:rsidRPr="002A22FD" w:rsidRDefault="003D282D" w:rsidP="00DC41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A22F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9.9/</w:t>
            </w:r>
            <w:r w:rsidR="00DA4ECD" w:rsidRPr="002A22F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1.1</w:t>
            </w:r>
          </w:p>
        </w:tc>
        <w:tc>
          <w:tcPr>
            <w:tcW w:w="1275" w:type="dxa"/>
            <w:shd w:val="clear" w:color="auto" w:fill="auto"/>
          </w:tcPr>
          <w:p w:rsidR="00916FB3" w:rsidRPr="002A22FD" w:rsidRDefault="003D282D" w:rsidP="00DC41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A22F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4.1/</w:t>
            </w:r>
            <w:r w:rsidR="00DA4ECD" w:rsidRPr="002A22F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3.8</w:t>
            </w:r>
          </w:p>
        </w:tc>
        <w:tc>
          <w:tcPr>
            <w:tcW w:w="1103" w:type="dxa"/>
          </w:tcPr>
          <w:p w:rsidR="00916FB3" w:rsidRPr="002A22FD" w:rsidRDefault="003D282D" w:rsidP="00DC41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A22F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6.4/</w:t>
            </w:r>
            <w:r w:rsidR="00DA4ECD" w:rsidRPr="002A22F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4.6</w:t>
            </w:r>
          </w:p>
        </w:tc>
        <w:tc>
          <w:tcPr>
            <w:tcW w:w="1275" w:type="dxa"/>
          </w:tcPr>
          <w:p w:rsidR="00916FB3" w:rsidRPr="002A22FD" w:rsidRDefault="003D282D" w:rsidP="00DC41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A22F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5.4/</w:t>
            </w:r>
            <w:r w:rsidR="00DA4ECD" w:rsidRPr="002A22F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5.5</w:t>
            </w:r>
          </w:p>
        </w:tc>
        <w:tc>
          <w:tcPr>
            <w:tcW w:w="1134" w:type="dxa"/>
          </w:tcPr>
          <w:p w:rsidR="00916FB3" w:rsidRPr="002A22FD" w:rsidRDefault="003D282D" w:rsidP="00DC41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A22F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8.7/</w:t>
            </w:r>
            <w:r w:rsidR="00DA4ECD" w:rsidRPr="002A22F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1.3</w:t>
            </w:r>
          </w:p>
        </w:tc>
      </w:tr>
      <w:tr w:rsidR="002A22FD" w:rsidRPr="002A22FD" w:rsidTr="0023308D">
        <w:trPr>
          <w:jc w:val="center"/>
        </w:trPr>
        <w:tc>
          <w:tcPr>
            <w:tcW w:w="844" w:type="dxa"/>
            <w:shd w:val="clear" w:color="auto" w:fill="auto"/>
          </w:tcPr>
          <w:p w:rsidR="00916FB3" w:rsidRPr="002A22FD" w:rsidRDefault="00916FB3" w:rsidP="00DC41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</w:pPr>
            <w:r w:rsidRPr="002A22FD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>2B</w:t>
            </w:r>
          </w:p>
        </w:tc>
        <w:tc>
          <w:tcPr>
            <w:tcW w:w="1134" w:type="dxa"/>
            <w:shd w:val="clear" w:color="auto" w:fill="auto"/>
          </w:tcPr>
          <w:p w:rsidR="00916FB3" w:rsidRPr="002A22FD" w:rsidRDefault="00504918" w:rsidP="00DC41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A22F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.7/1.2</w:t>
            </w:r>
          </w:p>
        </w:tc>
        <w:tc>
          <w:tcPr>
            <w:tcW w:w="1276" w:type="dxa"/>
            <w:shd w:val="clear" w:color="auto" w:fill="auto"/>
          </w:tcPr>
          <w:p w:rsidR="00916FB3" w:rsidRPr="002A22FD" w:rsidRDefault="00504918" w:rsidP="00DC41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A22F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5.5/2.2</w:t>
            </w:r>
          </w:p>
        </w:tc>
        <w:tc>
          <w:tcPr>
            <w:tcW w:w="1134" w:type="dxa"/>
            <w:shd w:val="clear" w:color="auto" w:fill="auto"/>
          </w:tcPr>
          <w:p w:rsidR="00916FB3" w:rsidRPr="002A22FD" w:rsidRDefault="00504918" w:rsidP="00DC41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A22F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5.4/3.1</w:t>
            </w:r>
          </w:p>
        </w:tc>
        <w:tc>
          <w:tcPr>
            <w:tcW w:w="1134" w:type="dxa"/>
            <w:shd w:val="clear" w:color="auto" w:fill="auto"/>
          </w:tcPr>
          <w:p w:rsidR="00916FB3" w:rsidRPr="002A22FD" w:rsidRDefault="00504918" w:rsidP="00DC41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A22F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3.7/1.7</w:t>
            </w:r>
          </w:p>
        </w:tc>
        <w:tc>
          <w:tcPr>
            <w:tcW w:w="1135" w:type="dxa"/>
            <w:shd w:val="clear" w:color="auto" w:fill="auto"/>
          </w:tcPr>
          <w:p w:rsidR="00916FB3" w:rsidRPr="002A22FD" w:rsidRDefault="00504918" w:rsidP="00DC41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A22F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3.8/1.7</w:t>
            </w:r>
          </w:p>
        </w:tc>
        <w:tc>
          <w:tcPr>
            <w:tcW w:w="1135" w:type="dxa"/>
            <w:shd w:val="clear" w:color="auto" w:fill="auto"/>
          </w:tcPr>
          <w:p w:rsidR="00916FB3" w:rsidRPr="002A22FD" w:rsidRDefault="00504918" w:rsidP="00DC41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A22F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7.3/3.6</w:t>
            </w:r>
          </w:p>
        </w:tc>
        <w:tc>
          <w:tcPr>
            <w:tcW w:w="1275" w:type="dxa"/>
            <w:shd w:val="clear" w:color="auto" w:fill="auto"/>
          </w:tcPr>
          <w:p w:rsidR="00916FB3" w:rsidRPr="002A22FD" w:rsidRDefault="00504918" w:rsidP="00DC41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A22F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3.2/1.5</w:t>
            </w:r>
          </w:p>
        </w:tc>
        <w:tc>
          <w:tcPr>
            <w:tcW w:w="1103" w:type="dxa"/>
          </w:tcPr>
          <w:p w:rsidR="00916FB3" w:rsidRPr="002A22FD" w:rsidRDefault="00504918" w:rsidP="00DC41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A22F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3.6/0.8</w:t>
            </w:r>
          </w:p>
        </w:tc>
        <w:tc>
          <w:tcPr>
            <w:tcW w:w="1275" w:type="dxa"/>
          </w:tcPr>
          <w:p w:rsidR="00916FB3" w:rsidRPr="002A22FD" w:rsidRDefault="00504918" w:rsidP="00DC41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A22F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4.5/1.5</w:t>
            </w:r>
          </w:p>
        </w:tc>
        <w:tc>
          <w:tcPr>
            <w:tcW w:w="1134" w:type="dxa"/>
          </w:tcPr>
          <w:p w:rsidR="00916FB3" w:rsidRPr="002A22FD" w:rsidRDefault="00504918" w:rsidP="00DC41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A22F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6.2/4.2</w:t>
            </w:r>
          </w:p>
        </w:tc>
      </w:tr>
      <w:tr w:rsidR="002A22FD" w:rsidRPr="002A22FD" w:rsidTr="0023308D">
        <w:trPr>
          <w:jc w:val="center"/>
        </w:trPr>
        <w:tc>
          <w:tcPr>
            <w:tcW w:w="844" w:type="dxa"/>
            <w:shd w:val="clear" w:color="auto" w:fill="auto"/>
          </w:tcPr>
          <w:p w:rsidR="00916FB3" w:rsidRPr="002A22FD" w:rsidRDefault="00916FB3" w:rsidP="00DC41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</w:pPr>
            <w:r w:rsidRPr="002A22FD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lastRenderedPageBreak/>
              <w:t>2C</w:t>
            </w:r>
          </w:p>
        </w:tc>
        <w:tc>
          <w:tcPr>
            <w:tcW w:w="1134" w:type="dxa"/>
            <w:shd w:val="clear" w:color="auto" w:fill="auto"/>
          </w:tcPr>
          <w:p w:rsidR="00916FB3" w:rsidRPr="002A22FD" w:rsidRDefault="00FA0B10" w:rsidP="00DC41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A22F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9/</w:t>
            </w:r>
            <w:r w:rsidR="007A6390" w:rsidRPr="002A22F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3</w:t>
            </w:r>
          </w:p>
        </w:tc>
        <w:tc>
          <w:tcPr>
            <w:tcW w:w="1276" w:type="dxa"/>
            <w:shd w:val="clear" w:color="auto" w:fill="auto"/>
          </w:tcPr>
          <w:p w:rsidR="00916FB3" w:rsidRPr="002A22FD" w:rsidRDefault="00FA0B10" w:rsidP="00DC41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A22F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6/</w:t>
            </w:r>
            <w:r w:rsidR="007A6390" w:rsidRPr="002A22F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1</w:t>
            </w:r>
          </w:p>
        </w:tc>
        <w:tc>
          <w:tcPr>
            <w:tcW w:w="1134" w:type="dxa"/>
            <w:shd w:val="clear" w:color="auto" w:fill="auto"/>
          </w:tcPr>
          <w:p w:rsidR="00916FB3" w:rsidRPr="002A22FD" w:rsidRDefault="00FA0B10" w:rsidP="00DC41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A22F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4/</w:t>
            </w:r>
            <w:r w:rsidR="007A6390" w:rsidRPr="002A22F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</w:t>
            </w:r>
          </w:p>
        </w:tc>
        <w:tc>
          <w:tcPr>
            <w:tcW w:w="1134" w:type="dxa"/>
            <w:shd w:val="clear" w:color="auto" w:fill="auto"/>
          </w:tcPr>
          <w:p w:rsidR="00916FB3" w:rsidRPr="002A22FD" w:rsidRDefault="00FA0B10" w:rsidP="00DC41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A22F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.2/</w:t>
            </w:r>
            <w:r w:rsidR="007A6390" w:rsidRPr="002A22F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</w:t>
            </w:r>
          </w:p>
        </w:tc>
        <w:tc>
          <w:tcPr>
            <w:tcW w:w="1135" w:type="dxa"/>
            <w:shd w:val="clear" w:color="auto" w:fill="auto"/>
          </w:tcPr>
          <w:p w:rsidR="00916FB3" w:rsidRPr="002A22FD" w:rsidRDefault="00FA0B10" w:rsidP="00DC41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A22F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2/</w:t>
            </w:r>
            <w:r w:rsidR="007A6390" w:rsidRPr="002A22F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</w:t>
            </w:r>
          </w:p>
        </w:tc>
        <w:tc>
          <w:tcPr>
            <w:tcW w:w="1135" w:type="dxa"/>
            <w:shd w:val="clear" w:color="auto" w:fill="auto"/>
          </w:tcPr>
          <w:p w:rsidR="00916FB3" w:rsidRPr="002A22FD" w:rsidRDefault="00FA0B10" w:rsidP="00DC41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A22F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9/</w:t>
            </w:r>
            <w:r w:rsidR="007A6390" w:rsidRPr="002A22F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</w:t>
            </w:r>
          </w:p>
        </w:tc>
        <w:tc>
          <w:tcPr>
            <w:tcW w:w="1275" w:type="dxa"/>
            <w:shd w:val="clear" w:color="auto" w:fill="auto"/>
          </w:tcPr>
          <w:p w:rsidR="00916FB3" w:rsidRPr="002A22FD" w:rsidRDefault="00FA0B10" w:rsidP="00DC41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A22F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.5/</w:t>
            </w:r>
            <w:r w:rsidR="007A6390" w:rsidRPr="002A22F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</w:t>
            </w:r>
          </w:p>
        </w:tc>
        <w:tc>
          <w:tcPr>
            <w:tcW w:w="1103" w:type="dxa"/>
          </w:tcPr>
          <w:p w:rsidR="00916FB3" w:rsidRPr="002A22FD" w:rsidRDefault="00FA0B10" w:rsidP="00DC41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A22F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6/</w:t>
            </w:r>
            <w:r w:rsidR="007A6390" w:rsidRPr="002A22F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</w:t>
            </w:r>
          </w:p>
        </w:tc>
        <w:tc>
          <w:tcPr>
            <w:tcW w:w="1275" w:type="dxa"/>
          </w:tcPr>
          <w:p w:rsidR="00916FB3" w:rsidRPr="002A22FD" w:rsidRDefault="00FA0B10" w:rsidP="00DC41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A22F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3/</w:t>
            </w:r>
            <w:r w:rsidR="007A6390" w:rsidRPr="002A22F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</w:t>
            </w:r>
          </w:p>
        </w:tc>
        <w:tc>
          <w:tcPr>
            <w:tcW w:w="1134" w:type="dxa"/>
          </w:tcPr>
          <w:p w:rsidR="00916FB3" w:rsidRPr="002A22FD" w:rsidRDefault="00FA0B10" w:rsidP="00DC41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A22F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/</w:t>
            </w:r>
            <w:r w:rsidR="007A6390" w:rsidRPr="002A22F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1</w:t>
            </w:r>
          </w:p>
        </w:tc>
      </w:tr>
      <w:tr w:rsidR="002A22FD" w:rsidRPr="002A22FD" w:rsidTr="0023308D">
        <w:trPr>
          <w:jc w:val="center"/>
        </w:trPr>
        <w:tc>
          <w:tcPr>
            <w:tcW w:w="844" w:type="dxa"/>
            <w:shd w:val="clear" w:color="auto" w:fill="auto"/>
          </w:tcPr>
          <w:p w:rsidR="00916FB3" w:rsidRPr="002A22FD" w:rsidRDefault="006D7308" w:rsidP="00DC41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>2D</w:t>
            </w:r>
          </w:p>
        </w:tc>
        <w:tc>
          <w:tcPr>
            <w:tcW w:w="1134" w:type="dxa"/>
            <w:shd w:val="clear" w:color="auto" w:fill="auto"/>
          </w:tcPr>
          <w:p w:rsidR="00916FB3" w:rsidRPr="002A22FD" w:rsidRDefault="00F9411C" w:rsidP="00DC41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A22F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.8</w:t>
            </w:r>
            <w:r w:rsidR="00917349" w:rsidRPr="002A22F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/0.3</w:t>
            </w:r>
          </w:p>
        </w:tc>
        <w:tc>
          <w:tcPr>
            <w:tcW w:w="1276" w:type="dxa"/>
            <w:shd w:val="clear" w:color="auto" w:fill="auto"/>
          </w:tcPr>
          <w:p w:rsidR="00916FB3" w:rsidRPr="002A22FD" w:rsidRDefault="00F9411C" w:rsidP="00DC41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A22F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.6</w:t>
            </w:r>
            <w:r w:rsidR="00917349" w:rsidRPr="002A22F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/0.5</w:t>
            </w:r>
          </w:p>
        </w:tc>
        <w:tc>
          <w:tcPr>
            <w:tcW w:w="1134" w:type="dxa"/>
            <w:shd w:val="clear" w:color="auto" w:fill="auto"/>
          </w:tcPr>
          <w:p w:rsidR="00916FB3" w:rsidRPr="002A22FD" w:rsidRDefault="00F9411C" w:rsidP="00DC41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A22F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.5</w:t>
            </w:r>
            <w:r w:rsidR="00917349" w:rsidRPr="002A22F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/0.8</w:t>
            </w:r>
          </w:p>
        </w:tc>
        <w:tc>
          <w:tcPr>
            <w:tcW w:w="1134" w:type="dxa"/>
            <w:shd w:val="clear" w:color="auto" w:fill="auto"/>
          </w:tcPr>
          <w:p w:rsidR="00916FB3" w:rsidRPr="002A22FD" w:rsidRDefault="00F9411C" w:rsidP="00DC41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A22F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.9</w:t>
            </w:r>
            <w:r w:rsidR="00917349" w:rsidRPr="002A22F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/0</w:t>
            </w:r>
          </w:p>
        </w:tc>
        <w:tc>
          <w:tcPr>
            <w:tcW w:w="1135" w:type="dxa"/>
            <w:shd w:val="clear" w:color="auto" w:fill="auto"/>
          </w:tcPr>
          <w:p w:rsidR="00916FB3" w:rsidRPr="002A22FD" w:rsidRDefault="00F9411C" w:rsidP="00DC41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A22F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.4</w:t>
            </w:r>
            <w:r w:rsidR="00917349" w:rsidRPr="002A22F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/0.4</w:t>
            </w:r>
          </w:p>
        </w:tc>
        <w:tc>
          <w:tcPr>
            <w:tcW w:w="1135" w:type="dxa"/>
            <w:shd w:val="clear" w:color="auto" w:fill="auto"/>
          </w:tcPr>
          <w:p w:rsidR="00916FB3" w:rsidRPr="002A22FD" w:rsidRDefault="00F9411C" w:rsidP="00DC41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A22F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.4</w:t>
            </w:r>
            <w:r w:rsidR="00917349" w:rsidRPr="002A22F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/0.6</w:t>
            </w:r>
          </w:p>
        </w:tc>
        <w:tc>
          <w:tcPr>
            <w:tcW w:w="1275" w:type="dxa"/>
            <w:shd w:val="clear" w:color="auto" w:fill="auto"/>
          </w:tcPr>
          <w:p w:rsidR="00916FB3" w:rsidRPr="002A22FD" w:rsidRDefault="00F9411C" w:rsidP="00DC41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A22F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.4</w:t>
            </w:r>
            <w:r w:rsidR="00917349" w:rsidRPr="002A22F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/0.2</w:t>
            </w:r>
          </w:p>
        </w:tc>
        <w:tc>
          <w:tcPr>
            <w:tcW w:w="1103" w:type="dxa"/>
          </w:tcPr>
          <w:p w:rsidR="00916FB3" w:rsidRPr="002A22FD" w:rsidRDefault="00F9411C" w:rsidP="00DC41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A22F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.8</w:t>
            </w:r>
            <w:r w:rsidR="00917349" w:rsidRPr="002A22F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/0.2</w:t>
            </w:r>
          </w:p>
        </w:tc>
        <w:tc>
          <w:tcPr>
            <w:tcW w:w="1275" w:type="dxa"/>
          </w:tcPr>
          <w:p w:rsidR="00916FB3" w:rsidRPr="002A22FD" w:rsidRDefault="00F9411C" w:rsidP="00DC41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A22F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.8</w:t>
            </w:r>
            <w:r w:rsidR="00917349" w:rsidRPr="002A22F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/0</w:t>
            </w:r>
          </w:p>
        </w:tc>
        <w:tc>
          <w:tcPr>
            <w:tcW w:w="1134" w:type="dxa"/>
          </w:tcPr>
          <w:p w:rsidR="00916FB3" w:rsidRPr="002A22FD" w:rsidRDefault="00F9411C" w:rsidP="00DC41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A22F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3.4</w:t>
            </w:r>
            <w:r w:rsidR="00917349" w:rsidRPr="002A22F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/0.8</w:t>
            </w:r>
          </w:p>
        </w:tc>
      </w:tr>
      <w:tr w:rsidR="002A22FD" w:rsidRPr="002A22FD" w:rsidTr="0023308D">
        <w:trPr>
          <w:jc w:val="center"/>
        </w:trPr>
        <w:tc>
          <w:tcPr>
            <w:tcW w:w="844" w:type="dxa"/>
            <w:shd w:val="clear" w:color="auto" w:fill="auto"/>
          </w:tcPr>
          <w:p w:rsidR="0054549C" w:rsidRPr="002A22FD" w:rsidRDefault="002A22FD" w:rsidP="00DC4189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</w:pPr>
            <w:r w:rsidRPr="002A22FD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>c=0.4</w:t>
            </w:r>
          </w:p>
        </w:tc>
        <w:tc>
          <w:tcPr>
            <w:tcW w:w="1134" w:type="dxa"/>
            <w:shd w:val="clear" w:color="auto" w:fill="auto"/>
          </w:tcPr>
          <w:p w:rsidR="0054549C" w:rsidRPr="002A22FD" w:rsidRDefault="0054549C" w:rsidP="00DC41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</w:pPr>
            <w:r w:rsidRPr="002A22FD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>X1</w:t>
            </w:r>
            <w:r w:rsidRPr="002A22FD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sym w:font="Symbol" w:char="F0AE"/>
            </w:r>
            <w:r w:rsidRPr="002A22FD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>X2</w:t>
            </w:r>
          </w:p>
        </w:tc>
        <w:tc>
          <w:tcPr>
            <w:tcW w:w="1276" w:type="dxa"/>
            <w:shd w:val="clear" w:color="auto" w:fill="auto"/>
          </w:tcPr>
          <w:p w:rsidR="0054549C" w:rsidRPr="002A22FD" w:rsidRDefault="0054549C" w:rsidP="00DC41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</w:pPr>
            <w:r w:rsidRPr="002A22FD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>X2</w:t>
            </w:r>
            <w:r w:rsidRPr="002A22FD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sym w:font="Symbol" w:char="F0AE"/>
            </w:r>
            <w:r w:rsidRPr="002A22FD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>X3</w:t>
            </w:r>
          </w:p>
        </w:tc>
        <w:tc>
          <w:tcPr>
            <w:tcW w:w="1134" w:type="dxa"/>
            <w:shd w:val="clear" w:color="auto" w:fill="auto"/>
          </w:tcPr>
          <w:p w:rsidR="0054549C" w:rsidRPr="002A22FD" w:rsidRDefault="0054549C" w:rsidP="00DC41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</w:pPr>
            <w:r w:rsidRPr="002A22FD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>X3</w:t>
            </w:r>
            <w:r w:rsidRPr="002A22FD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sym w:font="Symbol" w:char="F0AE"/>
            </w:r>
            <w:r w:rsidRPr="002A22FD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>X4</w:t>
            </w:r>
          </w:p>
        </w:tc>
        <w:tc>
          <w:tcPr>
            <w:tcW w:w="1134" w:type="dxa"/>
            <w:shd w:val="clear" w:color="auto" w:fill="auto"/>
          </w:tcPr>
          <w:p w:rsidR="0054549C" w:rsidRPr="002A22FD" w:rsidRDefault="0054549C" w:rsidP="00DC41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</w:pPr>
            <w:r w:rsidRPr="002A22FD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>X4</w:t>
            </w:r>
            <w:r w:rsidRPr="002A22FD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sym w:font="Symbol" w:char="F0AE"/>
            </w:r>
            <w:r w:rsidRPr="002A22FD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>X5</w:t>
            </w:r>
          </w:p>
        </w:tc>
        <w:tc>
          <w:tcPr>
            <w:tcW w:w="1135" w:type="dxa"/>
            <w:shd w:val="clear" w:color="auto" w:fill="auto"/>
          </w:tcPr>
          <w:p w:rsidR="0054549C" w:rsidRPr="002A22FD" w:rsidRDefault="0054549C" w:rsidP="00DC41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</w:pPr>
            <w:r w:rsidRPr="002A22FD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>X1</w:t>
            </w:r>
            <w:r w:rsidRPr="002A22FD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sym w:font="Symbol" w:char="F0AE"/>
            </w:r>
            <w:r w:rsidRPr="002A22FD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>X3</w:t>
            </w:r>
          </w:p>
        </w:tc>
        <w:tc>
          <w:tcPr>
            <w:tcW w:w="1135" w:type="dxa"/>
            <w:shd w:val="clear" w:color="auto" w:fill="auto"/>
          </w:tcPr>
          <w:p w:rsidR="0054549C" w:rsidRPr="002A22FD" w:rsidRDefault="0054549C" w:rsidP="00DC41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</w:pPr>
            <w:r w:rsidRPr="002A22FD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>X1</w:t>
            </w:r>
            <w:r w:rsidRPr="002A22FD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sym w:font="Symbol" w:char="F0AE"/>
            </w:r>
            <w:r w:rsidRPr="002A22FD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>X4</w:t>
            </w:r>
          </w:p>
        </w:tc>
        <w:tc>
          <w:tcPr>
            <w:tcW w:w="1275" w:type="dxa"/>
            <w:shd w:val="clear" w:color="auto" w:fill="auto"/>
          </w:tcPr>
          <w:p w:rsidR="0054549C" w:rsidRPr="002A22FD" w:rsidRDefault="0054549C" w:rsidP="00DC41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</w:pPr>
            <w:r w:rsidRPr="002A22FD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>X1</w:t>
            </w:r>
            <w:r w:rsidRPr="002A22FD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sym w:font="Symbol" w:char="F0AE"/>
            </w:r>
            <w:r w:rsidRPr="002A22FD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>X5</w:t>
            </w:r>
          </w:p>
        </w:tc>
        <w:tc>
          <w:tcPr>
            <w:tcW w:w="1103" w:type="dxa"/>
          </w:tcPr>
          <w:p w:rsidR="0054549C" w:rsidRPr="002A22FD" w:rsidRDefault="0054549C" w:rsidP="00DC41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</w:pPr>
            <w:r w:rsidRPr="002A22FD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>X2</w:t>
            </w:r>
            <w:r w:rsidRPr="002A22FD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sym w:font="Symbol" w:char="F0AE"/>
            </w:r>
            <w:r w:rsidRPr="002A22FD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>X1</w:t>
            </w:r>
          </w:p>
        </w:tc>
        <w:tc>
          <w:tcPr>
            <w:tcW w:w="1275" w:type="dxa"/>
          </w:tcPr>
          <w:p w:rsidR="0054549C" w:rsidRPr="002A22FD" w:rsidRDefault="0054549C" w:rsidP="00DC41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</w:pPr>
            <w:r w:rsidRPr="002A22FD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>X2</w:t>
            </w:r>
            <w:r w:rsidRPr="002A22FD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sym w:font="Symbol" w:char="F0AE"/>
            </w:r>
            <w:r w:rsidRPr="002A22FD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>X4</w:t>
            </w:r>
          </w:p>
        </w:tc>
        <w:tc>
          <w:tcPr>
            <w:tcW w:w="1134" w:type="dxa"/>
          </w:tcPr>
          <w:p w:rsidR="0054549C" w:rsidRPr="002A22FD" w:rsidRDefault="0054549C" w:rsidP="00DC41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</w:pPr>
            <w:r w:rsidRPr="002A22FD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>X2</w:t>
            </w:r>
            <w:r w:rsidRPr="002A22FD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sym w:font="Symbol" w:char="F0AE"/>
            </w:r>
            <w:r w:rsidRPr="002A22FD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>X5</w:t>
            </w:r>
          </w:p>
        </w:tc>
      </w:tr>
      <w:tr w:rsidR="002A22FD" w:rsidRPr="002A22FD" w:rsidTr="0023308D">
        <w:trPr>
          <w:jc w:val="center"/>
        </w:trPr>
        <w:tc>
          <w:tcPr>
            <w:tcW w:w="844" w:type="dxa"/>
            <w:shd w:val="clear" w:color="auto" w:fill="auto"/>
          </w:tcPr>
          <w:p w:rsidR="0054549C" w:rsidRPr="002A22FD" w:rsidRDefault="0054549C" w:rsidP="00DC41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</w:pPr>
            <w:r w:rsidRPr="002A22FD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>1A</w:t>
            </w:r>
          </w:p>
        </w:tc>
        <w:tc>
          <w:tcPr>
            <w:tcW w:w="1134" w:type="dxa"/>
            <w:shd w:val="clear" w:color="auto" w:fill="auto"/>
          </w:tcPr>
          <w:p w:rsidR="0054549C" w:rsidRPr="007405C4" w:rsidRDefault="0054549C" w:rsidP="00DC41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</w:pPr>
            <w:r w:rsidRPr="007405C4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>100</w:t>
            </w:r>
          </w:p>
        </w:tc>
        <w:tc>
          <w:tcPr>
            <w:tcW w:w="1276" w:type="dxa"/>
            <w:shd w:val="clear" w:color="auto" w:fill="auto"/>
          </w:tcPr>
          <w:p w:rsidR="0054549C" w:rsidRPr="007405C4" w:rsidRDefault="0099246A" w:rsidP="0099246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</w:pPr>
            <w:r w:rsidRPr="007405C4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>99</w:t>
            </w:r>
            <w:r w:rsidR="0054549C" w:rsidRPr="007405C4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>.</w:t>
            </w:r>
            <w:r w:rsidRPr="007405C4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>7</w:t>
            </w:r>
            <w:r w:rsidR="0054549C" w:rsidRPr="007405C4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>/100</w:t>
            </w:r>
          </w:p>
        </w:tc>
        <w:tc>
          <w:tcPr>
            <w:tcW w:w="1134" w:type="dxa"/>
            <w:shd w:val="clear" w:color="auto" w:fill="auto"/>
          </w:tcPr>
          <w:p w:rsidR="0054549C" w:rsidRPr="007405C4" w:rsidRDefault="0099246A" w:rsidP="00DC41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</w:pPr>
            <w:r w:rsidRPr="007405C4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>99.8</w:t>
            </w:r>
            <w:r w:rsidR="0054549C" w:rsidRPr="007405C4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>/100</w:t>
            </w:r>
          </w:p>
        </w:tc>
        <w:tc>
          <w:tcPr>
            <w:tcW w:w="1134" w:type="dxa"/>
            <w:shd w:val="clear" w:color="auto" w:fill="auto"/>
          </w:tcPr>
          <w:p w:rsidR="0054549C" w:rsidRPr="007405C4" w:rsidRDefault="0099246A" w:rsidP="0099246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</w:pPr>
            <w:r w:rsidRPr="007405C4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>99</w:t>
            </w:r>
            <w:r w:rsidR="0054549C" w:rsidRPr="007405C4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>.</w:t>
            </w:r>
            <w:r w:rsidRPr="007405C4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>4</w:t>
            </w:r>
            <w:r w:rsidR="0054549C" w:rsidRPr="007405C4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>/100</w:t>
            </w:r>
          </w:p>
        </w:tc>
        <w:tc>
          <w:tcPr>
            <w:tcW w:w="1135" w:type="dxa"/>
            <w:shd w:val="clear" w:color="auto" w:fill="auto"/>
          </w:tcPr>
          <w:p w:rsidR="0054549C" w:rsidRPr="002A22FD" w:rsidRDefault="0099246A" w:rsidP="00A71A9F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A22F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0</w:t>
            </w:r>
            <w:r w:rsidR="0054549C" w:rsidRPr="002A22F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.</w:t>
            </w:r>
            <w:r w:rsidRPr="002A22F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</w:t>
            </w:r>
            <w:r w:rsidR="0054549C" w:rsidRPr="002A22F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/</w:t>
            </w:r>
            <w:r w:rsidR="00A71A9F" w:rsidRPr="002A22F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50.5</w:t>
            </w:r>
          </w:p>
        </w:tc>
        <w:tc>
          <w:tcPr>
            <w:tcW w:w="1135" w:type="dxa"/>
            <w:shd w:val="clear" w:color="auto" w:fill="auto"/>
          </w:tcPr>
          <w:p w:rsidR="0054549C" w:rsidRPr="002A22FD" w:rsidRDefault="0099246A" w:rsidP="0099246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A22F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6</w:t>
            </w:r>
            <w:r w:rsidR="0054549C" w:rsidRPr="002A22F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.</w:t>
            </w:r>
            <w:r w:rsidRPr="002A22F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6</w:t>
            </w:r>
            <w:r w:rsidR="0054549C" w:rsidRPr="002A22F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/</w:t>
            </w:r>
            <w:r w:rsidR="00A71A9F" w:rsidRPr="002A22F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5.4</w:t>
            </w:r>
          </w:p>
        </w:tc>
        <w:tc>
          <w:tcPr>
            <w:tcW w:w="1275" w:type="dxa"/>
            <w:shd w:val="clear" w:color="auto" w:fill="auto"/>
          </w:tcPr>
          <w:p w:rsidR="0054549C" w:rsidRPr="002A22FD" w:rsidRDefault="0054549C" w:rsidP="0099246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A22F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5.5/</w:t>
            </w:r>
            <w:r w:rsidR="00A71A9F" w:rsidRPr="002A22F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4.2</w:t>
            </w:r>
          </w:p>
        </w:tc>
        <w:tc>
          <w:tcPr>
            <w:tcW w:w="1103" w:type="dxa"/>
          </w:tcPr>
          <w:p w:rsidR="0054549C" w:rsidRPr="002A22FD" w:rsidRDefault="0099246A" w:rsidP="0099246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A22F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4</w:t>
            </w:r>
            <w:r w:rsidR="0054549C" w:rsidRPr="002A22F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.</w:t>
            </w:r>
            <w:r w:rsidRPr="002A22F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</w:t>
            </w:r>
            <w:r w:rsidR="0054549C" w:rsidRPr="002A22F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/</w:t>
            </w:r>
            <w:r w:rsidR="00A71A9F" w:rsidRPr="002A22F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2.2</w:t>
            </w:r>
          </w:p>
        </w:tc>
        <w:tc>
          <w:tcPr>
            <w:tcW w:w="1275" w:type="dxa"/>
          </w:tcPr>
          <w:p w:rsidR="0054549C" w:rsidRPr="002A22FD" w:rsidRDefault="0099246A" w:rsidP="0099246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A22F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4</w:t>
            </w:r>
            <w:r w:rsidR="0054549C" w:rsidRPr="002A22F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/</w:t>
            </w:r>
            <w:r w:rsidR="00A71A9F" w:rsidRPr="002A22F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56.8</w:t>
            </w:r>
          </w:p>
        </w:tc>
        <w:tc>
          <w:tcPr>
            <w:tcW w:w="1134" w:type="dxa"/>
          </w:tcPr>
          <w:p w:rsidR="0054549C" w:rsidRPr="002A22FD" w:rsidRDefault="0099246A" w:rsidP="0099246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A22F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5.6</w:t>
            </w:r>
            <w:r w:rsidR="0054549C" w:rsidRPr="002A22F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/</w:t>
            </w:r>
            <w:r w:rsidR="00A71A9F" w:rsidRPr="002A22F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8.7</w:t>
            </w:r>
          </w:p>
        </w:tc>
      </w:tr>
      <w:tr w:rsidR="002A22FD" w:rsidRPr="002A22FD" w:rsidTr="0023308D">
        <w:trPr>
          <w:jc w:val="center"/>
        </w:trPr>
        <w:tc>
          <w:tcPr>
            <w:tcW w:w="844" w:type="dxa"/>
            <w:shd w:val="clear" w:color="auto" w:fill="auto"/>
          </w:tcPr>
          <w:p w:rsidR="0054549C" w:rsidRPr="002A22FD" w:rsidRDefault="0054549C" w:rsidP="00DC41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</w:pPr>
            <w:r w:rsidRPr="002A22FD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>1B</w:t>
            </w:r>
          </w:p>
        </w:tc>
        <w:tc>
          <w:tcPr>
            <w:tcW w:w="1134" w:type="dxa"/>
            <w:shd w:val="clear" w:color="auto" w:fill="auto"/>
          </w:tcPr>
          <w:p w:rsidR="0054549C" w:rsidRPr="007405C4" w:rsidRDefault="00AA4EA8" w:rsidP="00DC41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</w:pPr>
            <w:r w:rsidRPr="007405C4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>100</w:t>
            </w:r>
          </w:p>
        </w:tc>
        <w:tc>
          <w:tcPr>
            <w:tcW w:w="1276" w:type="dxa"/>
            <w:shd w:val="clear" w:color="auto" w:fill="auto"/>
          </w:tcPr>
          <w:p w:rsidR="0054549C" w:rsidRPr="007405C4" w:rsidRDefault="005E6B7C" w:rsidP="00DC41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</w:pPr>
            <w:r w:rsidRPr="007405C4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>99.8/100</w:t>
            </w:r>
          </w:p>
        </w:tc>
        <w:tc>
          <w:tcPr>
            <w:tcW w:w="1134" w:type="dxa"/>
            <w:shd w:val="clear" w:color="auto" w:fill="auto"/>
          </w:tcPr>
          <w:p w:rsidR="0054549C" w:rsidRPr="007405C4" w:rsidRDefault="005E6B7C" w:rsidP="00DC41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</w:pPr>
            <w:r w:rsidRPr="007405C4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>99.6/</w:t>
            </w:r>
            <w:r w:rsidR="00AA4EA8" w:rsidRPr="007405C4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>100</w:t>
            </w:r>
          </w:p>
        </w:tc>
        <w:tc>
          <w:tcPr>
            <w:tcW w:w="1134" w:type="dxa"/>
            <w:shd w:val="clear" w:color="auto" w:fill="auto"/>
          </w:tcPr>
          <w:p w:rsidR="0054549C" w:rsidRPr="007405C4" w:rsidRDefault="005E6B7C" w:rsidP="00DC41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</w:pPr>
            <w:r w:rsidRPr="007405C4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>99.1/</w:t>
            </w:r>
            <w:r w:rsidR="00AA4EA8" w:rsidRPr="007405C4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>100</w:t>
            </w:r>
          </w:p>
        </w:tc>
        <w:tc>
          <w:tcPr>
            <w:tcW w:w="1135" w:type="dxa"/>
            <w:shd w:val="clear" w:color="auto" w:fill="auto"/>
          </w:tcPr>
          <w:p w:rsidR="0054549C" w:rsidRPr="002A22FD" w:rsidRDefault="005E6B7C" w:rsidP="00DC41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A22F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6/</w:t>
            </w:r>
            <w:r w:rsidR="00D31AF5" w:rsidRPr="002A22F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7.5</w:t>
            </w:r>
          </w:p>
        </w:tc>
        <w:tc>
          <w:tcPr>
            <w:tcW w:w="1135" w:type="dxa"/>
            <w:shd w:val="clear" w:color="auto" w:fill="auto"/>
          </w:tcPr>
          <w:p w:rsidR="0054549C" w:rsidRPr="002A22FD" w:rsidRDefault="005E6B7C" w:rsidP="00DC41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A22F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3.5/</w:t>
            </w:r>
            <w:r w:rsidR="00D31AF5" w:rsidRPr="002A22F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.5</w:t>
            </w:r>
          </w:p>
        </w:tc>
        <w:tc>
          <w:tcPr>
            <w:tcW w:w="1275" w:type="dxa"/>
            <w:shd w:val="clear" w:color="auto" w:fill="auto"/>
          </w:tcPr>
          <w:p w:rsidR="0054549C" w:rsidRPr="002A22FD" w:rsidRDefault="005E6B7C" w:rsidP="00DC41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A22F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.9/</w:t>
            </w:r>
            <w:r w:rsidR="00D31AF5" w:rsidRPr="002A22F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8</w:t>
            </w:r>
          </w:p>
        </w:tc>
        <w:tc>
          <w:tcPr>
            <w:tcW w:w="1103" w:type="dxa"/>
          </w:tcPr>
          <w:p w:rsidR="0054549C" w:rsidRPr="002A22FD" w:rsidRDefault="005E6B7C" w:rsidP="00DC41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A22F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.9/</w:t>
            </w:r>
            <w:r w:rsidR="00D31AF5" w:rsidRPr="002A22F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0</w:t>
            </w:r>
          </w:p>
        </w:tc>
        <w:tc>
          <w:tcPr>
            <w:tcW w:w="1275" w:type="dxa"/>
          </w:tcPr>
          <w:p w:rsidR="0054549C" w:rsidRPr="002A22FD" w:rsidRDefault="005E6B7C" w:rsidP="00DC41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A22F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5.9/</w:t>
            </w:r>
            <w:r w:rsidR="00D31AF5" w:rsidRPr="002A22F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1.4</w:t>
            </w:r>
          </w:p>
        </w:tc>
        <w:tc>
          <w:tcPr>
            <w:tcW w:w="1134" w:type="dxa"/>
          </w:tcPr>
          <w:p w:rsidR="0054549C" w:rsidRPr="002A22FD" w:rsidRDefault="005E6B7C" w:rsidP="00DC41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A22F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.3/</w:t>
            </w:r>
            <w:r w:rsidR="00D31AF5" w:rsidRPr="002A22F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8</w:t>
            </w:r>
          </w:p>
        </w:tc>
      </w:tr>
      <w:tr w:rsidR="002A22FD" w:rsidRPr="002A22FD" w:rsidTr="0023308D">
        <w:trPr>
          <w:jc w:val="center"/>
        </w:trPr>
        <w:tc>
          <w:tcPr>
            <w:tcW w:w="844" w:type="dxa"/>
            <w:shd w:val="clear" w:color="auto" w:fill="auto"/>
          </w:tcPr>
          <w:p w:rsidR="0054549C" w:rsidRPr="002A22FD" w:rsidRDefault="0054549C" w:rsidP="00DC41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</w:pPr>
            <w:r w:rsidRPr="002A22FD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>1C</w:t>
            </w:r>
          </w:p>
        </w:tc>
        <w:tc>
          <w:tcPr>
            <w:tcW w:w="1134" w:type="dxa"/>
            <w:shd w:val="clear" w:color="auto" w:fill="auto"/>
          </w:tcPr>
          <w:p w:rsidR="0054549C" w:rsidRPr="007405C4" w:rsidRDefault="00DC4189" w:rsidP="00DC41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</w:pPr>
            <w:r w:rsidRPr="007405C4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>100</w:t>
            </w:r>
          </w:p>
        </w:tc>
        <w:tc>
          <w:tcPr>
            <w:tcW w:w="1276" w:type="dxa"/>
            <w:shd w:val="clear" w:color="auto" w:fill="auto"/>
          </w:tcPr>
          <w:p w:rsidR="0054549C" w:rsidRPr="007405C4" w:rsidRDefault="00DC4189" w:rsidP="00DC41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</w:pPr>
            <w:r w:rsidRPr="007405C4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>85.2</w:t>
            </w:r>
            <w:r w:rsidR="004A70A5" w:rsidRPr="007405C4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>/100</w:t>
            </w:r>
          </w:p>
        </w:tc>
        <w:tc>
          <w:tcPr>
            <w:tcW w:w="1134" w:type="dxa"/>
            <w:shd w:val="clear" w:color="auto" w:fill="auto"/>
          </w:tcPr>
          <w:p w:rsidR="0054549C" w:rsidRPr="007405C4" w:rsidRDefault="00DC4189" w:rsidP="00DC41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</w:pPr>
            <w:r w:rsidRPr="007405C4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>87.7</w:t>
            </w:r>
            <w:r w:rsidR="004A70A5" w:rsidRPr="007405C4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>/100</w:t>
            </w:r>
          </w:p>
        </w:tc>
        <w:tc>
          <w:tcPr>
            <w:tcW w:w="1134" w:type="dxa"/>
            <w:shd w:val="clear" w:color="auto" w:fill="auto"/>
          </w:tcPr>
          <w:p w:rsidR="0054549C" w:rsidRPr="007405C4" w:rsidRDefault="00DC4189" w:rsidP="00DC41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</w:pPr>
            <w:r w:rsidRPr="007405C4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>84</w:t>
            </w:r>
            <w:r w:rsidR="004A70A5" w:rsidRPr="007405C4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>/100</w:t>
            </w:r>
          </w:p>
        </w:tc>
        <w:tc>
          <w:tcPr>
            <w:tcW w:w="1135" w:type="dxa"/>
            <w:shd w:val="clear" w:color="auto" w:fill="auto"/>
          </w:tcPr>
          <w:p w:rsidR="0054549C" w:rsidRPr="002A22FD" w:rsidRDefault="00DC4189" w:rsidP="00DC41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A22F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.7</w:t>
            </w:r>
            <w:r w:rsidR="004A70A5" w:rsidRPr="002A22F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/4.7</w:t>
            </w:r>
          </w:p>
        </w:tc>
        <w:tc>
          <w:tcPr>
            <w:tcW w:w="1135" w:type="dxa"/>
            <w:shd w:val="clear" w:color="auto" w:fill="auto"/>
          </w:tcPr>
          <w:p w:rsidR="0054549C" w:rsidRPr="002A22FD" w:rsidRDefault="00DC4189" w:rsidP="00DC41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A22F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9</w:t>
            </w:r>
            <w:r w:rsidR="004A70A5" w:rsidRPr="002A22F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/0</w:t>
            </w:r>
          </w:p>
        </w:tc>
        <w:tc>
          <w:tcPr>
            <w:tcW w:w="1275" w:type="dxa"/>
            <w:shd w:val="clear" w:color="auto" w:fill="auto"/>
          </w:tcPr>
          <w:p w:rsidR="0054549C" w:rsidRPr="002A22FD" w:rsidRDefault="00DC4189" w:rsidP="00DC41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A22F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4</w:t>
            </w:r>
            <w:r w:rsidR="004A70A5" w:rsidRPr="002A22F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/0</w:t>
            </w:r>
          </w:p>
        </w:tc>
        <w:tc>
          <w:tcPr>
            <w:tcW w:w="1103" w:type="dxa"/>
          </w:tcPr>
          <w:p w:rsidR="0054549C" w:rsidRPr="002A22FD" w:rsidRDefault="00DC4189" w:rsidP="004A70A5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A22F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.2</w:t>
            </w:r>
            <w:r w:rsidR="004A70A5" w:rsidRPr="002A22F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/2.8</w:t>
            </w:r>
          </w:p>
        </w:tc>
        <w:tc>
          <w:tcPr>
            <w:tcW w:w="1275" w:type="dxa"/>
          </w:tcPr>
          <w:p w:rsidR="0054549C" w:rsidRPr="002A22FD" w:rsidRDefault="00DC4189" w:rsidP="00DC41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A22F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4</w:t>
            </w:r>
            <w:r w:rsidR="004A70A5" w:rsidRPr="002A22F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/0.6</w:t>
            </w:r>
          </w:p>
        </w:tc>
        <w:tc>
          <w:tcPr>
            <w:tcW w:w="1134" w:type="dxa"/>
          </w:tcPr>
          <w:p w:rsidR="0054549C" w:rsidRPr="002A22FD" w:rsidRDefault="00DC4189" w:rsidP="00DC41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A22F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</w:t>
            </w:r>
            <w:r w:rsidR="004A70A5" w:rsidRPr="002A22F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/0</w:t>
            </w:r>
          </w:p>
        </w:tc>
      </w:tr>
      <w:tr w:rsidR="002A22FD" w:rsidRPr="002A22FD" w:rsidTr="0023308D">
        <w:trPr>
          <w:jc w:val="center"/>
        </w:trPr>
        <w:tc>
          <w:tcPr>
            <w:tcW w:w="844" w:type="dxa"/>
            <w:shd w:val="clear" w:color="auto" w:fill="auto"/>
          </w:tcPr>
          <w:p w:rsidR="0054549C" w:rsidRPr="002A22FD" w:rsidRDefault="0054549C" w:rsidP="00DC41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</w:pPr>
            <w:r w:rsidRPr="002A22FD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>2A</w:t>
            </w:r>
          </w:p>
        </w:tc>
        <w:tc>
          <w:tcPr>
            <w:tcW w:w="1134" w:type="dxa"/>
            <w:shd w:val="clear" w:color="auto" w:fill="auto"/>
          </w:tcPr>
          <w:p w:rsidR="0054549C" w:rsidRPr="007405C4" w:rsidRDefault="00C437D2" w:rsidP="00DC41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</w:pPr>
            <w:r w:rsidRPr="007405C4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>100</w:t>
            </w:r>
          </w:p>
        </w:tc>
        <w:tc>
          <w:tcPr>
            <w:tcW w:w="1276" w:type="dxa"/>
            <w:shd w:val="clear" w:color="auto" w:fill="auto"/>
          </w:tcPr>
          <w:p w:rsidR="0054549C" w:rsidRPr="007405C4" w:rsidRDefault="009A0527" w:rsidP="00DC41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</w:pPr>
            <w:r w:rsidRPr="007405C4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>99.9/</w:t>
            </w:r>
            <w:r w:rsidR="00C437D2" w:rsidRPr="007405C4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>100</w:t>
            </w:r>
          </w:p>
        </w:tc>
        <w:tc>
          <w:tcPr>
            <w:tcW w:w="1134" w:type="dxa"/>
            <w:shd w:val="clear" w:color="auto" w:fill="auto"/>
          </w:tcPr>
          <w:p w:rsidR="0054549C" w:rsidRPr="007405C4" w:rsidRDefault="00C437D2" w:rsidP="00DC41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</w:pPr>
            <w:r w:rsidRPr="007405C4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>100</w:t>
            </w:r>
          </w:p>
        </w:tc>
        <w:tc>
          <w:tcPr>
            <w:tcW w:w="1134" w:type="dxa"/>
            <w:shd w:val="clear" w:color="auto" w:fill="auto"/>
          </w:tcPr>
          <w:p w:rsidR="0054549C" w:rsidRPr="007405C4" w:rsidRDefault="009A0527" w:rsidP="00DC41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</w:pPr>
            <w:r w:rsidRPr="007405C4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>99.8/</w:t>
            </w:r>
            <w:r w:rsidR="00C437D2" w:rsidRPr="007405C4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>100</w:t>
            </w:r>
          </w:p>
        </w:tc>
        <w:tc>
          <w:tcPr>
            <w:tcW w:w="1135" w:type="dxa"/>
            <w:shd w:val="clear" w:color="auto" w:fill="auto"/>
          </w:tcPr>
          <w:p w:rsidR="0054549C" w:rsidRPr="002A22FD" w:rsidRDefault="009A0527" w:rsidP="00DC41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A22F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8.1/</w:t>
            </w:r>
            <w:r w:rsidR="00626905" w:rsidRPr="002A22F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47.9</w:t>
            </w:r>
            <w:r w:rsidRPr="002A22F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1135" w:type="dxa"/>
            <w:shd w:val="clear" w:color="auto" w:fill="auto"/>
          </w:tcPr>
          <w:p w:rsidR="0054549C" w:rsidRPr="002A22FD" w:rsidRDefault="009A0527" w:rsidP="00DC41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A22F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5.2</w:t>
            </w:r>
            <w:r w:rsidR="00626905" w:rsidRPr="002A22F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/4.9</w:t>
            </w:r>
          </w:p>
        </w:tc>
        <w:tc>
          <w:tcPr>
            <w:tcW w:w="1275" w:type="dxa"/>
            <w:shd w:val="clear" w:color="auto" w:fill="auto"/>
          </w:tcPr>
          <w:p w:rsidR="0054549C" w:rsidRPr="002A22FD" w:rsidRDefault="009A0527" w:rsidP="00DC41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A22F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4.4</w:t>
            </w:r>
            <w:r w:rsidR="00626905" w:rsidRPr="002A22F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/4.1</w:t>
            </w:r>
          </w:p>
        </w:tc>
        <w:tc>
          <w:tcPr>
            <w:tcW w:w="1103" w:type="dxa"/>
          </w:tcPr>
          <w:p w:rsidR="0054549C" w:rsidRPr="002A22FD" w:rsidRDefault="009A0527" w:rsidP="00DC41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A22F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.8</w:t>
            </w:r>
            <w:r w:rsidR="00626905" w:rsidRPr="002A22F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/20.5</w:t>
            </w:r>
          </w:p>
        </w:tc>
        <w:tc>
          <w:tcPr>
            <w:tcW w:w="1275" w:type="dxa"/>
          </w:tcPr>
          <w:p w:rsidR="0054549C" w:rsidRPr="002A22FD" w:rsidRDefault="009A0527" w:rsidP="009A0527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A22F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8.2/</w:t>
            </w:r>
            <w:r w:rsidR="00626905" w:rsidRPr="002A22F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59.5</w:t>
            </w:r>
          </w:p>
        </w:tc>
        <w:tc>
          <w:tcPr>
            <w:tcW w:w="1134" w:type="dxa"/>
          </w:tcPr>
          <w:p w:rsidR="0054549C" w:rsidRPr="002A22FD" w:rsidRDefault="009A0527" w:rsidP="00DC41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A22F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8.1</w:t>
            </w:r>
            <w:r w:rsidR="00626905" w:rsidRPr="002A22F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/9.2</w:t>
            </w:r>
          </w:p>
        </w:tc>
      </w:tr>
      <w:tr w:rsidR="002A22FD" w:rsidRPr="002A22FD" w:rsidTr="0023308D">
        <w:trPr>
          <w:jc w:val="center"/>
        </w:trPr>
        <w:tc>
          <w:tcPr>
            <w:tcW w:w="844" w:type="dxa"/>
            <w:shd w:val="clear" w:color="auto" w:fill="auto"/>
          </w:tcPr>
          <w:p w:rsidR="0054549C" w:rsidRPr="002A22FD" w:rsidRDefault="0054549C" w:rsidP="00DC41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</w:pPr>
            <w:r w:rsidRPr="002A22FD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>2B</w:t>
            </w:r>
          </w:p>
        </w:tc>
        <w:tc>
          <w:tcPr>
            <w:tcW w:w="1134" w:type="dxa"/>
            <w:shd w:val="clear" w:color="auto" w:fill="auto"/>
          </w:tcPr>
          <w:p w:rsidR="0054549C" w:rsidRPr="007405C4" w:rsidRDefault="00010BBA" w:rsidP="00DC41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</w:pPr>
            <w:r w:rsidRPr="007405C4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>100</w:t>
            </w:r>
          </w:p>
        </w:tc>
        <w:tc>
          <w:tcPr>
            <w:tcW w:w="1276" w:type="dxa"/>
            <w:shd w:val="clear" w:color="auto" w:fill="auto"/>
          </w:tcPr>
          <w:p w:rsidR="0054549C" w:rsidRPr="007405C4" w:rsidRDefault="00010BBA" w:rsidP="00DC41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</w:pPr>
            <w:r w:rsidRPr="007405C4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>99.9/100</w:t>
            </w:r>
          </w:p>
        </w:tc>
        <w:tc>
          <w:tcPr>
            <w:tcW w:w="1134" w:type="dxa"/>
            <w:shd w:val="clear" w:color="auto" w:fill="auto"/>
          </w:tcPr>
          <w:p w:rsidR="0054549C" w:rsidRPr="007405C4" w:rsidRDefault="00010BBA" w:rsidP="00DC41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</w:pPr>
            <w:r w:rsidRPr="007405C4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>99.9/100</w:t>
            </w:r>
          </w:p>
        </w:tc>
        <w:tc>
          <w:tcPr>
            <w:tcW w:w="1134" w:type="dxa"/>
            <w:shd w:val="clear" w:color="auto" w:fill="auto"/>
          </w:tcPr>
          <w:p w:rsidR="0054549C" w:rsidRPr="007405C4" w:rsidRDefault="00010BBA" w:rsidP="00DC41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</w:pPr>
            <w:r w:rsidRPr="007405C4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>99.8/100</w:t>
            </w:r>
          </w:p>
        </w:tc>
        <w:tc>
          <w:tcPr>
            <w:tcW w:w="1135" w:type="dxa"/>
            <w:shd w:val="clear" w:color="auto" w:fill="auto"/>
          </w:tcPr>
          <w:p w:rsidR="0054549C" w:rsidRPr="002A22FD" w:rsidRDefault="00010BBA" w:rsidP="00DC41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A22F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3.9/19</w:t>
            </w:r>
          </w:p>
        </w:tc>
        <w:tc>
          <w:tcPr>
            <w:tcW w:w="1135" w:type="dxa"/>
            <w:shd w:val="clear" w:color="auto" w:fill="auto"/>
          </w:tcPr>
          <w:p w:rsidR="0054549C" w:rsidRPr="002A22FD" w:rsidRDefault="00010BBA" w:rsidP="00DC41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A22F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.7/0.5</w:t>
            </w:r>
          </w:p>
        </w:tc>
        <w:tc>
          <w:tcPr>
            <w:tcW w:w="1275" w:type="dxa"/>
            <w:shd w:val="clear" w:color="auto" w:fill="auto"/>
          </w:tcPr>
          <w:p w:rsidR="0054549C" w:rsidRPr="002A22FD" w:rsidRDefault="00010BBA" w:rsidP="00DC41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A22F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.2/0.1</w:t>
            </w:r>
          </w:p>
        </w:tc>
        <w:tc>
          <w:tcPr>
            <w:tcW w:w="1103" w:type="dxa"/>
          </w:tcPr>
          <w:p w:rsidR="0054549C" w:rsidRPr="002A22FD" w:rsidRDefault="00010BBA" w:rsidP="00DC41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A22F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.8/12.9</w:t>
            </w:r>
          </w:p>
        </w:tc>
        <w:tc>
          <w:tcPr>
            <w:tcW w:w="1275" w:type="dxa"/>
          </w:tcPr>
          <w:p w:rsidR="0054549C" w:rsidRPr="002A22FD" w:rsidRDefault="00010BBA" w:rsidP="00DC41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A22F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1/26.3</w:t>
            </w:r>
          </w:p>
        </w:tc>
        <w:tc>
          <w:tcPr>
            <w:tcW w:w="1134" w:type="dxa"/>
          </w:tcPr>
          <w:p w:rsidR="0054549C" w:rsidRPr="002A22FD" w:rsidRDefault="00010BBA" w:rsidP="00DC41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A22F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3.6/1.2</w:t>
            </w:r>
          </w:p>
        </w:tc>
      </w:tr>
      <w:tr w:rsidR="002A22FD" w:rsidRPr="002A22FD" w:rsidTr="0023308D">
        <w:trPr>
          <w:jc w:val="center"/>
        </w:trPr>
        <w:tc>
          <w:tcPr>
            <w:tcW w:w="844" w:type="dxa"/>
            <w:shd w:val="clear" w:color="auto" w:fill="auto"/>
          </w:tcPr>
          <w:p w:rsidR="0054549C" w:rsidRPr="002A22FD" w:rsidRDefault="0054549C" w:rsidP="00DC41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</w:pPr>
            <w:r w:rsidRPr="002A22FD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>2C</w:t>
            </w:r>
          </w:p>
        </w:tc>
        <w:tc>
          <w:tcPr>
            <w:tcW w:w="1134" w:type="dxa"/>
            <w:shd w:val="clear" w:color="auto" w:fill="auto"/>
          </w:tcPr>
          <w:p w:rsidR="0054549C" w:rsidRPr="007405C4" w:rsidRDefault="003D47D0" w:rsidP="00DC41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</w:pPr>
            <w:r w:rsidRPr="007405C4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>99.8/</w:t>
            </w:r>
            <w:r w:rsidR="004C3FF7" w:rsidRPr="007405C4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>100</w:t>
            </w:r>
          </w:p>
        </w:tc>
        <w:tc>
          <w:tcPr>
            <w:tcW w:w="1276" w:type="dxa"/>
            <w:shd w:val="clear" w:color="auto" w:fill="auto"/>
          </w:tcPr>
          <w:p w:rsidR="0054549C" w:rsidRPr="007405C4" w:rsidRDefault="003D47D0" w:rsidP="00DC41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</w:pPr>
            <w:r w:rsidRPr="007405C4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>97.1/</w:t>
            </w:r>
            <w:r w:rsidR="004C3FF7" w:rsidRPr="007405C4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>100</w:t>
            </w:r>
          </w:p>
        </w:tc>
        <w:tc>
          <w:tcPr>
            <w:tcW w:w="1134" w:type="dxa"/>
            <w:shd w:val="clear" w:color="auto" w:fill="auto"/>
          </w:tcPr>
          <w:p w:rsidR="0054549C" w:rsidRPr="007405C4" w:rsidRDefault="003D47D0" w:rsidP="00DC41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</w:pPr>
            <w:r w:rsidRPr="007405C4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>97.6/</w:t>
            </w:r>
            <w:r w:rsidR="004C3FF7" w:rsidRPr="007405C4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>100</w:t>
            </w:r>
          </w:p>
        </w:tc>
        <w:tc>
          <w:tcPr>
            <w:tcW w:w="1134" w:type="dxa"/>
            <w:shd w:val="clear" w:color="auto" w:fill="auto"/>
          </w:tcPr>
          <w:p w:rsidR="0054549C" w:rsidRPr="007405C4" w:rsidRDefault="003D47D0" w:rsidP="00DC41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</w:pPr>
            <w:r w:rsidRPr="007405C4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>95.1/</w:t>
            </w:r>
            <w:r w:rsidR="004C3FF7" w:rsidRPr="007405C4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>100</w:t>
            </w:r>
          </w:p>
        </w:tc>
        <w:tc>
          <w:tcPr>
            <w:tcW w:w="1135" w:type="dxa"/>
            <w:shd w:val="clear" w:color="auto" w:fill="auto"/>
          </w:tcPr>
          <w:p w:rsidR="0054549C" w:rsidRPr="002A22FD" w:rsidRDefault="003D47D0" w:rsidP="00DC41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A22F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.1</w:t>
            </w:r>
            <w:r w:rsidR="004C3FF7" w:rsidRPr="002A22F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/3.4</w:t>
            </w:r>
          </w:p>
        </w:tc>
        <w:tc>
          <w:tcPr>
            <w:tcW w:w="1135" w:type="dxa"/>
            <w:shd w:val="clear" w:color="auto" w:fill="auto"/>
          </w:tcPr>
          <w:p w:rsidR="0054549C" w:rsidRPr="002A22FD" w:rsidRDefault="003D47D0" w:rsidP="00DC41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A22F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4</w:t>
            </w:r>
            <w:r w:rsidR="004C3FF7" w:rsidRPr="002A22F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/0</w:t>
            </w:r>
          </w:p>
        </w:tc>
        <w:tc>
          <w:tcPr>
            <w:tcW w:w="1275" w:type="dxa"/>
            <w:shd w:val="clear" w:color="auto" w:fill="auto"/>
          </w:tcPr>
          <w:p w:rsidR="0054549C" w:rsidRPr="002A22FD" w:rsidRDefault="003D47D0" w:rsidP="00DC41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A22F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3</w:t>
            </w:r>
            <w:r w:rsidR="004C3FF7" w:rsidRPr="002A22F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/0</w:t>
            </w:r>
          </w:p>
        </w:tc>
        <w:tc>
          <w:tcPr>
            <w:tcW w:w="1103" w:type="dxa"/>
          </w:tcPr>
          <w:p w:rsidR="0054549C" w:rsidRPr="002A22FD" w:rsidRDefault="003D47D0" w:rsidP="00DC41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A22F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5</w:t>
            </w:r>
            <w:r w:rsidR="004C3FF7" w:rsidRPr="002A22F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/2.3</w:t>
            </w:r>
          </w:p>
        </w:tc>
        <w:tc>
          <w:tcPr>
            <w:tcW w:w="1275" w:type="dxa"/>
          </w:tcPr>
          <w:p w:rsidR="0054549C" w:rsidRPr="002A22FD" w:rsidRDefault="003D47D0" w:rsidP="00DC41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A22F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.5</w:t>
            </w:r>
            <w:r w:rsidR="004C3FF7" w:rsidRPr="002A22F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/2.7</w:t>
            </w:r>
          </w:p>
        </w:tc>
        <w:tc>
          <w:tcPr>
            <w:tcW w:w="1134" w:type="dxa"/>
          </w:tcPr>
          <w:p w:rsidR="0054549C" w:rsidRPr="002A22FD" w:rsidRDefault="003D47D0" w:rsidP="00DC41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A22F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4</w:t>
            </w:r>
            <w:r w:rsidR="004C3FF7" w:rsidRPr="002A22F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/0</w:t>
            </w:r>
          </w:p>
        </w:tc>
      </w:tr>
      <w:tr w:rsidR="002A22FD" w:rsidRPr="002A22FD" w:rsidTr="0023308D">
        <w:trPr>
          <w:jc w:val="center"/>
        </w:trPr>
        <w:tc>
          <w:tcPr>
            <w:tcW w:w="844" w:type="dxa"/>
            <w:shd w:val="clear" w:color="auto" w:fill="auto"/>
          </w:tcPr>
          <w:p w:rsidR="0054549C" w:rsidRPr="002A22FD" w:rsidRDefault="006D7308" w:rsidP="00DC41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>2D</w:t>
            </w:r>
          </w:p>
        </w:tc>
        <w:tc>
          <w:tcPr>
            <w:tcW w:w="1134" w:type="dxa"/>
            <w:shd w:val="clear" w:color="auto" w:fill="auto"/>
          </w:tcPr>
          <w:p w:rsidR="0054549C" w:rsidRPr="007405C4" w:rsidRDefault="00682F35" w:rsidP="00DC41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</w:pPr>
            <w:r w:rsidRPr="007405C4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>99.8/</w:t>
            </w:r>
            <w:r w:rsidR="00BD2CAA" w:rsidRPr="007405C4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>100</w:t>
            </w:r>
          </w:p>
        </w:tc>
        <w:tc>
          <w:tcPr>
            <w:tcW w:w="1276" w:type="dxa"/>
            <w:shd w:val="clear" w:color="auto" w:fill="auto"/>
          </w:tcPr>
          <w:p w:rsidR="0054549C" w:rsidRPr="007405C4" w:rsidRDefault="00682F35" w:rsidP="00DC41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</w:pPr>
            <w:r w:rsidRPr="007405C4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>99.1/</w:t>
            </w:r>
            <w:r w:rsidR="00BD2CAA" w:rsidRPr="007405C4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>100</w:t>
            </w:r>
          </w:p>
        </w:tc>
        <w:tc>
          <w:tcPr>
            <w:tcW w:w="1134" w:type="dxa"/>
            <w:shd w:val="clear" w:color="auto" w:fill="auto"/>
          </w:tcPr>
          <w:p w:rsidR="0054549C" w:rsidRPr="007405C4" w:rsidRDefault="00682F35" w:rsidP="00DC41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</w:pPr>
            <w:r w:rsidRPr="007405C4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>99.1/</w:t>
            </w:r>
            <w:r w:rsidR="00BD2CAA" w:rsidRPr="007405C4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>100</w:t>
            </w:r>
          </w:p>
        </w:tc>
        <w:tc>
          <w:tcPr>
            <w:tcW w:w="1134" w:type="dxa"/>
            <w:shd w:val="clear" w:color="auto" w:fill="auto"/>
          </w:tcPr>
          <w:p w:rsidR="0054549C" w:rsidRPr="007405C4" w:rsidRDefault="00682F35" w:rsidP="00DC41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</w:pPr>
            <w:r w:rsidRPr="007405C4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>98.5/</w:t>
            </w:r>
            <w:r w:rsidR="00BD2CAA" w:rsidRPr="007405C4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>100</w:t>
            </w:r>
          </w:p>
        </w:tc>
        <w:tc>
          <w:tcPr>
            <w:tcW w:w="1135" w:type="dxa"/>
            <w:shd w:val="clear" w:color="auto" w:fill="auto"/>
          </w:tcPr>
          <w:p w:rsidR="0054549C" w:rsidRPr="002A22FD" w:rsidRDefault="00682F35" w:rsidP="00DC41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A22F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</w:t>
            </w:r>
            <w:r w:rsidR="00CF7786" w:rsidRPr="002A22F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/5.8 </w:t>
            </w:r>
          </w:p>
        </w:tc>
        <w:tc>
          <w:tcPr>
            <w:tcW w:w="1135" w:type="dxa"/>
            <w:shd w:val="clear" w:color="auto" w:fill="auto"/>
          </w:tcPr>
          <w:p w:rsidR="0054549C" w:rsidRPr="002A22FD" w:rsidRDefault="00682F35" w:rsidP="00DC41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A22F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</w:t>
            </w:r>
            <w:r w:rsidR="00CF7786" w:rsidRPr="002A22F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/0</w:t>
            </w:r>
          </w:p>
        </w:tc>
        <w:tc>
          <w:tcPr>
            <w:tcW w:w="1275" w:type="dxa"/>
            <w:shd w:val="clear" w:color="auto" w:fill="auto"/>
          </w:tcPr>
          <w:p w:rsidR="0054549C" w:rsidRPr="002A22FD" w:rsidRDefault="00682F35" w:rsidP="00DC41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A22F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7</w:t>
            </w:r>
            <w:r w:rsidR="00CF7786" w:rsidRPr="002A22F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/0</w:t>
            </w:r>
          </w:p>
        </w:tc>
        <w:tc>
          <w:tcPr>
            <w:tcW w:w="1103" w:type="dxa"/>
          </w:tcPr>
          <w:p w:rsidR="0054549C" w:rsidRPr="002A22FD" w:rsidRDefault="00682F35" w:rsidP="00CF7786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A22F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</w:t>
            </w:r>
            <w:r w:rsidR="00CF7786" w:rsidRPr="002A22F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/3.4</w:t>
            </w:r>
          </w:p>
        </w:tc>
        <w:tc>
          <w:tcPr>
            <w:tcW w:w="1275" w:type="dxa"/>
          </w:tcPr>
          <w:p w:rsidR="0054549C" w:rsidRPr="002A22FD" w:rsidRDefault="00682F35" w:rsidP="00CF7786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A22F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5.1</w:t>
            </w:r>
            <w:r w:rsidR="00CF7786" w:rsidRPr="002A22F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/9.4</w:t>
            </w:r>
          </w:p>
        </w:tc>
        <w:tc>
          <w:tcPr>
            <w:tcW w:w="1134" w:type="dxa"/>
          </w:tcPr>
          <w:p w:rsidR="0054549C" w:rsidRPr="002A22FD" w:rsidRDefault="00682F35" w:rsidP="00DC41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A22F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.2</w:t>
            </w:r>
            <w:r w:rsidR="00CF7786" w:rsidRPr="002A22F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/0.5</w:t>
            </w:r>
          </w:p>
        </w:tc>
      </w:tr>
      <w:tr w:rsidR="0023308D" w:rsidRPr="0023308D" w:rsidTr="0023308D">
        <w:trPr>
          <w:jc w:val="center"/>
        </w:trPr>
        <w:tc>
          <w:tcPr>
            <w:tcW w:w="844" w:type="dxa"/>
            <w:shd w:val="clear" w:color="auto" w:fill="auto"/>
          </w:tcPr>
          <w:p w:rsidR="0054549C" w:rsidRPr="0023308D" w:rsidRDefault="0054549C" w:rsidP="00DC4189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:rsidR="0054549C" w:rsidRPr="0023308D" w:rsidRDefault="0054549C" w:rsidP="00DC41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</w:pPr>
            <w:r w:rsidRPr="0023308D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>X3</w:t>
            </w:r>
            <w:r w:rsidRPr="0023308D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sym w:font="Symbol" w:char="F0AE"/>
            </w:r>
            <w:r w:rsidRPr="0023308D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>X1</w:t>
            </w:r>
          </w:p>
        </w:tc>
        <w:tc>
          <w:tcPr>
            <w:tcW w:w="1276" w:type="dxa"/>
            <w:shd w:val="clear" w:color="auto" w:fill="auto"/>
          </w:tcPr>
          <w:p w:rsidR="0054549C" w:rsidRPr="0023308D" w:rsidRDefault="0054549C" w:rsidP="00DC41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</w:pPr>
            <w:r w:rsidRPr="0023308D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>X3</w:t>
            </w:r>
            <w:r w:rsidRPr="0023308D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sym w:font="Symbol" w:char="F0AE"/>
            </w:r>
            <w:r w:rsidRPr="0023308D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>X2</w:t>
            </w:r>
          </w:p>
        </w:tc>
        <w:tc>
          <w:tcPr>
            <w:tcW w:w="1134" w:type="dxa"/>
            <w:shd w:val="clear" w:color="auto" w:fill="auto"/>
          </w:tcPr>
          <w:p w:rsidR="0054549C" w:rsidRPr="0023308D" w:rsidRDefault="0054549C" w:rsidP="00DC41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</w:pPr>
            <w:r w:rsidRPr="0023308D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>X3</w:t>
            </w:r>
            <w:r w:rsidRPr="0023308D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sym w:font="Symbol" w:char="F0AE"/>
            </w:r>
            <w:r w:rsidRPr="0023308D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>X5</w:t>
            </w:r>
          </w:p>
        </w:tc>
        <w:tc>
          <w:tcPr>
            <w:tcW w:w="1134" w:type="dxa"/>
            <w:shd w:val="clear" w:color="auto" w:fill="auto"/>
          </w:tcPr>
          <w:p w:rsidR="0054549C" w:rsidRPr="0023308D" w:rsidRDefault="0054549C" w:rsidP="00DC41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</w:pPr>
            <w:r w:rsidRPr="0023308D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>X4</w:t>
            </w:r>
            <w:r w:rsidRPr="0023308D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sym w:font="Symbol" w:char="F0AE"/>
            </w:r>
            <w:r w:rsidRPr="0023308D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>X1</w:t>
            </w:r>
          </w:p>
        </w:tc>
        <w:tc>
          <w:tcPr>
            <w:tcW w:w="1135" w:type="dxa"/>
            <w:shd w:val="clear" w:color="auto" w:fill="auto"/>
          </w:tcPr>
          <w:p w:rsidR="0054549C" w:rsidRPr="0023308D" w:rsidRDefault="0054549C" w:rsidP="00DC41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</w:pPr>
            <w:r w:rsidRPr="0023308D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>X4</w:t>
            </w:r>
            <w:r w:rsidRPr="0023308D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sym w:font="Symbol" w:char="F0AE"/>
            </w:r>
            <w:r w:rsidRPr="0023308D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>X2</w:t>
            </w:r>
          </w:p>
        </w:tc>
        <w:tc>
          <w:tcPr>
            <w:tcW w:w="1135" w:type="dxa"/>
            <w:shd w:val="clear" w:color="auto" w:fill="auto"/>
          </w:tcPr>
          <w:p w:rsidR="0054549C" w:rsidRPr="0023308D" w:rsidRDefault="0054549C" w:rsidP="00DC41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</w:pPr>
            <w:r w:rsidRPr="0023308D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>X4</w:t>
            </w:r>
            <w:r w:rsidRPr="0023308D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sym w:font="Symbol" w:char="F0AE"/>
            </w:r>
            <w:r w:rsidRPr="0023308D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>X3</w:t>
            </w:r>
          </w:p>
        </w:tc>
        <w:tc>
          <w:tcPr>
            <w:tcW w:w="1275" w:type="dxa"/>
            <w:shd w:val="clear" w:color="auto" w:fill="auto"/>
          </w:tcPr>
          <w:p w:rsidR="0054549C" w:rsidRPr="0023308D" w:rsidRDefault="0054549C" w:rsidP="00DC41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</w:pPr>
            <w:r w:rsidRPr="0023308D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>X5</w:t>
            </w:r>
            <w:r w:rsidRPr="0023308D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sym w:font="Symbol" w:char="F0AE"/>
            </w:r>
            <w:r w:rsidRPr="0023308D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>X1</w:t>
            </w:r>
          </w:p>
        </w:tc>
        <w:tc>
          <w:tcPr>
            <w:tcW w:w="1103" w:type="dxa"/>
          </w:tcPr>
          <w:p w:rsidR="0054549C" w:rsidRPr="0023308D" w:rsidRDefault="0054549C" w:rsidP="00DC41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</w:pPr>
            <w:r w:rsidRPr="0023308D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>X5</w:t>
            </w:r>
            <w:r w:rsidRPr="0023308D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sym w:font="Symbol" w:char="F0AE"/>
            </w:r>
            <w:r w:rsidRPr="0023308D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>X2</w:t>
            </w:r>
          </w:p>
        </w:tc>
        <w:tc>
          <w:tcPr>
            <w:tcW w:w="1275" w:type="dxa"/>
          </w:tcPr>
          <w:p w:rsidR="0054549C" w:rsidRPr="0023308D" w:rsidRDefault="0054549C" w:rsidP="00DC41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</w:pPr>
            <w:r w:rsidRPr="0023308D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>X5</w:t>
            </w:r>
            <w:r w:rsidRPr="0023308D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sym w:font="Symbol" w:char="F0AE"/>
            </w:r>
            <w:r w:rsidRPr="0023308D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>X3</w:t>
            </w:r>
          </w:p>
        </w:tc>
        <w:tc>
          <w:tcPr>
            <w:tcW w:w="1134" w:type="dxa"/>
          </w:tcPr>
          <w:p w:rsidR="0054549C" w:rsidRPr="0023308D" w:rsidRDefault="0054549C" w:rsidP="00DC41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</w:pPr>
            <w:r w:rsidRPr="0023308D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>X5</w:t>
            </w:r>
            <w:r w:rsidRPr="0023308D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sym w:font="Symbol" w:char="F0AE"/>
            </w:r>
            <w:r w:rsidRPr="0023308D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>X4</w:t>
            </w:r>
          </w:p>
        </w:tc>
      </w:tr>
      <w:tr w:rsidR="0023308D" w:rsidRPr="0023308D" w:rsidTr="0023308D">
        <w:trPr>
          <w:jc w:val="center"/>
        </w:trPr>
        <w:tc>
          <w:tcPr>
            <w:tcW w:w="844" w:type="dxa"/>
            <w:shd w:val="clear" w:color="auto" w:fill="auto"/>
          </w:tcPr>
          <w:p w:rsidR="0054549C" w:rsidRPr="0023308D" w:rsidRDefault="0054549C" w:rsidP="00DC41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</w:pPr>
            <w:r w:rsidRPr="0023308D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>1A</w:t>
            </w:r>
          </w:p>
        </w:tc>
        <w:tc>
          <w:tcPr>
            <w:tcW w:w="1134" w:type="dxa"/>
            <w:shd w:val="clear" w:color="auto" w:fill="auto"/>
          </w:tcPr>
          <w:p w:rsidR="0054549C" w:rsidRPr="0023308D" w:rsidRDefault="0099246A" w:rsidP="0099246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3308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3.8</w:t>
            </w:r>
            <w:r w:rsidR="0054549C" w:rsidRPr="0023308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/</w:t>
            </w:r>
            <w:r w:rsidR="00A71A9F" w:rsidRPr="0023308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4.8</w:t>
            </w:r>
          </w:p>
        </w:tc>
        <w:tc>
          <w:tcPr>
            <w:tcW w:w="1276" w:type="dxa"/>
            <w:shd w:val="clear" w:color="auto" w:fill="auto"/>
          </w:tcPr>
          <w:p w:rsidR="0054549C" w:rsidRPr="0023308D" w:rsidRDefault="0099246A" w:rsidP="0099246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3308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0.1</w:t>
            </w:r>
            <w:r w:rsidR="0054549C" w:rsidRPr="0023308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/</w:t>
            </w:r>
            <w:r w:rsidR="00A71A9F" w:rsidRPr="0023308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9.7</w:t>
            </w:r>
          </w:p>
        </w:tc>
        <w:tc>
          <w:tcPr>
            <w:tcW w:w="1134" w:type="dxa"/>
            <w:shd w:val="clear" w:color="auto" w:fill="auto"/>
          </w:tcPr>
          <w:p w:rsidR="0054549C" w:rsidRPr="0023308D" w:rsidRDefault="0099246A" w:rsidP="0099246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3308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4</w:t>
            </w:r>
            <w:r w:rsidR="0054549C" w:rsidRPr="0023308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/</w:t>
            </w:r>
            <w:r w:rsidR="00A71A9F" w:rsidRPr="0023308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62.2</w:t>
            </w:r>
          </w:p>
        </w:tc>
        <w:tc>
          <w:tcPr>
            <w:tcW w:w="1134" w:type="dxa"/>
            <w:shd w:val="clear" w:color="auto" w:fill="auto"/>
          </w:tcPr>
          <w:p w:rsidR="0054549C" w:rsidRPr="0023308D" w:rsidRDefault="0099246A" w:rsidP="0099246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3308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4</w:t>
            </w:r>
            <w:r w:rsidR="0054549C" w:rsidRPr="0023308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.</w:t>
            </w:r>
            <w:r w:rsidRPr="0023308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8</w:t>
            </w:r>
            <w:r w:rsidR="0054549C" w:rsidRPr="0023308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/</w:t>
            </w:r>
            <w:r w:rsidR="00A71A9F" w:rsidRPr="0023308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3.7</w:t>
            </w:r>
          </w:p>
        </w:tc>
        <w:tc>
          <w:tcPr>
            <w:tcW w:w="1135" w:type="dxa"/>
            <w:shd w:val="clear" w:color="auto" w:fill="auto"/>
          </w:tcPr>
          <w:p w:rsidR="0054549C" w:rsidRPr="0023308D" w:rsidRDefault="0099246A" w:rsidP="0099246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3308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3</w:t>
            </w:r>
            <w:r w:rsidR="0054549C" w:rsidRPr="0023308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.</w:t>
            </w:r>
            <w:r w:rsidRPr="0023308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3</w:t>
            </w:r>
            <w:r w:rsidR="0054549C" w:rsidRPr="0023308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/</w:t>
            </w:r>
            <w:r w:rsidR="00A71A9F" w:rsidRPr="0023308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5.7</w:t>
            </w:r>
          </w:p>
        </w:tc>
        <w:tc>
          <w:tcPr>
            <w:tcW w:w="1135" w:type="dxa"/>
            <w:shd w:val="clear" w:color="auto" w:fill="auto"/>
          </w:tcPr>
          <w:p w:rsidR="0054549C" w:rsidRPr="0023308D" w:rsidRDefault="0099246A" w:rsidP="0099246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3308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2</w:t>
            </w:r>
            <w:r w:rsidR="0054549C" w:rsidRPr="0023308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.</w:t>
            </w:r>
            <w:r w:rsidRPr="0023308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4</w:t>
            </w:r>
            <w:r w:rsidR="0054549C" w:rsidRPr="0023308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/</w:t>
            </w:r>
            <w:r w:rsidR="00A71A9F" w:rsidRPr="0023308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2.9</w:t>
            </w:r>
          </w:p>
        </w:tc>
        <w:tc>
          <w:tcPr>
            <w:tcW w:w="1275" w:type="dxa"/>
            <w:shd w:val="clear" w:color="auto" w:fill="auto"/>
          </w:tcPr>
          <w:p w:rsidR="0054549C" w:rsidRPr="0023308D" w:rsidRDefault="0099246A" w:rsidP="0099246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3308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4</w:t>
            </w:r>
            <w:r w:rsidR="0054549C" w:rsidRPr="0023308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.</w:t>
            </w:r>
            <w:r w:rsidRPr="0023308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</w:t>
            </w:r>
            <w:r w:rsidR="0054549C" w:rsidRPr="0023308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/</w:t>
            </w:r>
            <w:r w:rsidR="00A71A9F" w:rsidRPr="0023308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4.5</w:t>
            </w:r>
          </w:p>
        </w:tc>
        <w:tc>
          <w:tcPr>
            <w:tcW w:w="1103" w:type="dxa"/>
          </w:tcPr>
          <w:p w:rsidR="0054549C" w:rsidRPr="0023308D" w:rsidRDefault="0099246A" w:rsidP="0099246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3308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4</w:t>
            </w:r>
            <w:r w:rsidR="0054549C" w:rsidRPr="0023308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.</w:t>
            </w:r>
            <w:r w:rsidRPr="0023308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</w:t>
            </w:r>
            <w:r w:rsidR="0054549C" w:rsidRPr="0023308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/</w:t>
            </w:r>
            <w:r w:rsidR="00A71A9F" w:rsidRPr="0023308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6</w:t>
            </w:r>
          </w:p>
        </w:tc>
        <w:tc>
          <w:tcPr>
            <w:tcW w:w="1275" w:type="dxa"/>
          </w:tcPr>
          <w:p w:rsidR="0054549C" w:rsidRPr="0023308D" w:rsidRDefault="0054549C" w:rsidP="0099246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3308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4.</w:t>
            </w:r>
            <w:r w:rsidR="0099246A" w:rsidRPr="0023308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7</w:t>
            </w:r>
            <w:r w:rsidRPr="0023308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/</w:t>
            </w:r>
            <w:r w:rsidR="00A71A9F" w:rsidRPr="0023308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9</w:t>
            </w:r>
          </w:p>
        </w:tc>
        <w:tc>
          <w:tcPr>
            <w:tcW w:w="1134" w:type="dxa"/>
          </w:tcPr>
          <w:p w:rsidR="0054549C" w:rsidRPr="0023308D" w:rsidRDefault="0099246A" w:rsidP="0099246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3308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4</w:t>
            </w:r>
            <w:r w:rsidR="0054549C" w:rsidRPr="0023308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.1/</w:t>
            </w:r>
            <w:r w:rsidR="00A71A9F" w:rsidRPr="0023308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3</w:t>
            </w:r>
          </w:p>
        </w:tc>
      </w:tr>
      <w:tr w:rsidR="0023308D" w:rsidRPr="0023308D" w:rsidTr="0023308D">
        <w:trPr>
          <w:jc w:val="center"/>
        </w:trPr>
        <w:tc>
          <w:tcPr>
            <w:tcW w:w="844" w:type="dxa"/>
            <w:shd w:val="clear" w:color="auto" w:fill="auto"/>
          </w:tcPr>
          <w:p w:rsidR="0054549C" w:rsidRPr="0023308D" w:rsidRDefault="0054549C" w:rsidP="00DC41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</w:pPr>
            <w:r w:rsidRPr="0023308D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>1B</w:t>
            </w:r>
          </w:p>
        </w:tc>
        <w:tc>
          <w:tcPr>
            <w:tcW w:w="1134" w:type="dxa"/>
            <w:shd w:val="clear" w:color="auto" w:fill="auto"/>
          </w:tcPr>
          <w:p w:rsidR="0054549C" w:rsidRPr="0023308D" w:rsidRDefault="005E6B7C" w:rsidP="00DC41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3308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3.1/</w:t>
            </w:r>
            <w:r w:rsidR="00D31AF5" w:rsidRPr="0023308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3.7</w:t>
            </w:r>
          </w:p>
        </w:tc>
        <w:tc>
          <w:tcPr>
            <w:tcW w:w="1276" w:type="dxa"/>
            <w:shd w:val="clear" w:color="auto" w:fill="auto"/>
          </w:tcPr>
          <w:p w:rsidR="0054549C" w:rsidRPr="0023308D" w:rsidRDefault="005E6B7C" w:rsidP="00DC41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3308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4.2/</w:t>
            </w:r>
            <w:r w:rsidR="00D31AF5" w:rsidRPr="0023308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3.7</w:t>
            </w:r>
          </w:p>
        </w:tc>
        <w:tc>
          <w:tcPr>
            <w:tcW w:w="1134" w:type="dxa"/>
            <w:shd w:val="clear" w:color="auto" w:fill="auto"/>
          </w:tcPr>
          <w:p w:rsidR="0054549C" w:rsidRPr="0023308D" w:rsidRDefault="005E6B7C" w:rsidP="00DC41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3308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6.4/</w:t>
            </w:r>
            <w:r w:rsidR="00D31AF5" w:rsidRPr="0023308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8</w:t>
            </w:r>
          </w:p>
        </w:tc>
        <w:tc>
          <w:tcPr>
            <w:tcW w:w="1134" w:type="dxa"/>
            <w:shd w:val="clear" w:color="auto" w:fill="auto"/>
          </w:tcPr>
          <w:p w:rsidR="0054549C" w:rsidRPr="0023308D" w:rsidRDefault="005E6B7C" w:rsidP="00DC41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3308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3.7/</w:t>
            </w:r>
            <w:r w:rsidR="00D31AF5" w:rsidRPr="0023308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3.2</w:t>
            </w:r>
          </w:p>
        </w:tc>
        <w:tc>
          <w:tcPr>
            <w:tcW w:w="1135" w:type="dxa"/>
            <w:shd w:val="clear" w:color="auto" w:fill="auto"/>
          </w:tcPr>
          <w:p w:rsidR="0054549C" w:rsidRPr="0023308D" w:rsidRDefault="005E6B7C" w:rsidP="00DC41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3308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.1/</w:t>
            </w:r>
            <w:r w:rsidR="00D31AF5" w:rsidRPr="0023308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8</w:t>
            </w:r>
          </w:p>
        </w:tc>
        <w:tc>
          <w:tcPr>
            <w:tcW w:w="1135" w:type="dxa"/>
            <w:shd w:val="clear" w:color="auto" w:fill="auto"/>
          </w:tcPr>
          <w:p w:rsidR="0054549C" w:rsidRPr="0023308D" w:rsidRDefault="005E6B7C" w:rsidP="00DC41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3308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3.5/</w:t>
            </w:r>
            <w:r w:rsidR="00D31AF5" w:rsidRPr="0023308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4.1</w:t>
            </w:r>
          </w:p>
        </w:tc>
        <w:tc>
          <w:tcPr>
            <w:tcW w:w="1275" w:type="dxa"/>
            <w:shd w:val="clear" w:color="auto" w:fill="auto"/>
          </w:tcPr>
          <w:p w:rsidR="0054549C" w:rsidRPr="0023308D" w:rsidRDefault="005E6B7C" w:rsidP="00DC41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3308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3.3/</w:t>
            </w:r>
            <w:r w:rsidR="00D31AF5" w:rsidRPr="0023308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4</w:t>
            </w:r>
          </w:p>
        </w:tc>
        <w:tc>
          <w:tcPr>
            <w:tcW w:w="1103" w:type="dxa"/>
          </w:tcPr>
          <w:p w:rsidR="0054549C" w:rsidRPr="0023308D" w:rsidRDefault="005E6B7C" w:rsidP="00DC41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3308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.5/</w:t>
            </w:r>
            <w:r w:rsidR="00D31AF5" w:rsidRPr="0023308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9</w:t>
            </w:r>
          </w:p>
        </w:tc>
        <w:tc>
          <w:tcPr>
            <w:tcW w:w="1275" w:type="dxa"/>
          </w:tcPr>
          <w:p w:rsidR="0054549C" w:rsidRPr="0023308D" w:rsidRDefault="005E6B7C" w:rsidP="00DC41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3308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.5/</w:t>
            </w:r>
            <w:r w:rsidR="00D31AF5" w:rsidRPr="0023308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9</w:t>
            </w:r>
          </w:p>
        </w:tc>
        <w:tc>
          <w:tcPr>
            <w:tcW w:w="1134" w:type="dxa"/>
          </w:tcPr>
          <w:p w:rsidR="0054549C" w:rsidRPr="0023308D" w:rsidRDefault="005E6B7C" w:rsidP="00DC41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3308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5/</w:t>
            </w:r>
            <w:r w:rsidR="00D31AF5" w:rsidRPr="0023308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4.7</w:t>
            </w:r>
          </w:p>
        </w:tc>
      </w:tr>
      <w:tr w:rsidR="0023308D" w:rsidRPr="0023308D" w:rsidTr="0023308D">
        <w:trPr>
          <w:jc w:val="center"/>
        </w:trPr>
        <w:tc>
          <w:tcPr>
            <w:tcW w:w="844" w:type="dxa"/>
            <w:shd w:val="clear" w:color="auto" w:fill="auto"/>
          </w:tcPr>
          <w:p w:rsidR="0054549C" w:rsidRPr="0023308D" w:rsidRDefault="0054549C" w:rsidP="00DC41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</w:pPr>
            <w:r w:rsidRPr="0023308D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>1C</w:t>
            </w:r>
          </w:p>
        </w:tc>
        <w:tc>
          <w:tcPr>
            <w:tcW w:w="1134" w:type="dxa"/>
            <w:shd w:val="clear" w:color="auto" w:fill="auto"/>
          </w:tcPr>
          <w:p w:rsidR="0054549C" w:rsidRPr="0023308D" w:rsidRDefault="00DC4189" w:rsidP="00DC41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3308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4</w:t>
            </w:r>
            <w:r w:rsidR="004A70A5" w:rsidRPr="0023308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/0.2</w:t>
            </w:r>
          </w:p>
        </w:tc>
        <w:tc>
          <w:tcPr>
            <w:tcW w:w="1276" w:type="dxa"/>
            <w:shd w:val="clear" w:color="auto" w:fill="auto"/>
          </w:tcPr>
          <w:p w:rsidR="0054549C" w:rsidRPr="0023308D" w:rsidRDefault="00DC4189" w:rsidP="00DC41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3308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3</w:t>
            </w:r>
            <w:r w:rsidR="004A70A5" w:rsidRPr="0023308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/0</w:t>
            </w:r>
          </w:p>
        </w:tc>
        <w:tc>
          <w:tcPr>
            <w:tcW w:w="1134" w:type="dxa"/>
            <w:shd w:val="clear" w:color="auto" w:fill="auto"/>
          </w:tcPr>
          <w:p w:rsidR="0054549C" w:rsidRPr="0023308D" w:rsidRDefault="00DC4189" w:rsidP="00DC41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</w:pPr>
            <w:r w:rsidRPr="0023308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4</w:t>
            </w:r>
            <w:r w:rsidR="004A70A5" w:rsidRPr="0023308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/0</w:t>
            </w:r>
            <w:r w:rsidR="004A70A5" w:rsidRPr="0023308D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>.</w:t>
            </w:r>
            <w:r w:rsidR="004A70A5" w:rsidRPr="0023308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6</w:t>
            </w:r>
          </w:p>
        </w:tc>
        <w:tc>
          <w:tcPr>
            <w:tcW w:w="1134" w:type="dxa"/>
            <w:shd w:val="clear" w:color="auto" w:fill="auto"/>
          </w:tcPr>
          <w:p w:rsidR="0054549C" w:rsidRPr="0023308D" w:rsidRDefault="00DC4189" w:rsidP="00DC41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3308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</w:t>
            </w:r>
            <w:r w:rsidR="004A70A5" w:rsidRPr="0023308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/0.2</w:t>
            </w:r>
          </w:p>
        </w:tc>
        <w:tc>
          <w:tcPr>
            <w:tcW w:w="1135" w:type="dxa"/>
            <w:shd w:val="clear" w:color="auto" w:fill="auto"/>
          </w:tcPr>
          <w:p w:rsidR="0054549C" w:rsidRPr="0023308D" w:rsidRDefault="00DC4189" w:rsidP="00DC41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3308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</w:t>
            </w:r>
            <w:r w:rsidR="004A70A5" w:rsidRPr="0023308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/0</w:t>
            </w:r>
          </w:p>
        </w:tc>
        <w:tc>
          <w:tcPr>
            <w:tcW w:w="1135" w:type="dxa"/>
            <w:shd w:val="clear" w:color="auto" w:fill="auto"/>
          </w:tcPr>
          <w:p w:rsidR="0054549C" w:rsidRPr="0023308D" w:rsidRDefault="00DC4189" w:rsidP="00DC41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3308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9</w:t>
            </w:r>
            <w:r w:rsidR="004A70A5" w:rsidRPr="0023308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/0</w:t>
            </w:r>
          </w:p>
        </w:tc>
        <w:tc>
          <w:tcPr>
            <w:tcW w:w="1275" w:type="dxa"/>
            <w:shd w:val="clear" w:color="auto" w:fill="auto"/>
          </w:tcPr>
          <w:p w:rsidR="0054549C" w:rsidRPr="0023308D" w:rsidRDefault="00DC4189" w:rsidP="00DC41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3308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9</w:t>
            </w:r>
            <w:r w:rsidR="004A70A5" w:rsidRPr="0023308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/0.5</w:t>
            </w:r>
          </w:p>
        </w:tc>
        <w:tc>
          <w:tcPr>
            <w:tcW w:w="1103" w:type="dxa"/>
          </w:tcPr>
          <w:p w:rsidR="0054549C" w:rsidRPr="0023308D" w:rsidRDefault="00DC4189" w:rsidP="00DC41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3308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</w:t>
            </w:r>
            <w:r w:rsidR="004A70A5" w:rsidRPr="0023308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/0</w:t>
            </w:r>
          </w:p>
        </w:tc>
        <w:tc>
          <w:tcPr>
            <w:tcW w:w="1275" w:type="dxa"/>
          </w:tcPr>
          <w:p w:rsidR="0054549C" w:rsidRPr="0023308D" w:rsidRDefault="00DC4189" w:rsidP="00DC41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3308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3</w:t>
            </w:r>
            <w:r w:rsidR="004A70A5" w:rsidRPr="0023308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/0</w:t>
            </w:r>
          </w:p>
        </w:tc>
        <w:tc>
          <w:tcPr>
            <w:tcW w:w="1134" w:type="dxa"/>
          </w:tcPr>
          <w:p w:rsidR="0054549C" w:rsidRPr="0023308D" w:rsidRDefault="00DC4189" w:rsidP="00DC41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3308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8</w:t>
            </w:r>
            <w:r w:rsidR="004A70A5" w:rsidRPr="0023308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/0.2</w:t>
            </w:r>
          </w:p>
        </w:tc>
      </w:tr>
      <w:tr w:rsidR="0023308D" w:rsidRPr="0023308D" w:rsidTr="0023308D">
        <w:trPr>
          <w:jc w:val="center"/>
        </w:trPr>
        <w:tc>
          <w:tcPr>
            <w:tcW w:w="844" w:type="dxa"/>
            <w:shd w:val="clear" w:color="auto" w:fill="auto"/>
          </w:tcPr>
          <w:p w:rsidR="0054549C" w:rsidRPr="0023308D" w:rsidRDefault="0054549C" w:rsidP="00DC41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</w:pPr>
            <w:r w:rsidRPr="0023308D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>2A</w:t>
            </w:r>
          </w:p>
        </w:tc>
        <w:tc>
          <w:tcPr>
            <w:tcW w:w="1134" w:type="dxa"/>
            <w:shd w:val="clear" w:color="auto" w:fill="auto"/>
          </w:tcPr>
          <w:p w:rsidR="0054549C" w:rsidRPr="0023308D" w:rsidRDefault="009A0527" w:rsidP="00DC41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3308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.5/</w:t>
            </w:r>
            <w:r w:rsidR="00626905" w:rsidRPr="0023308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3.6</w:t>
            </w:r>
          </w:p>
        </w:tc>
        <w:tc>
          <w:tcPr>
            <w:tcW w:w="1276" w:type="dxa"/>
            <w:shd w:val="clear" w:color="auto" w:fill="auto"/>
          </w:tcPr>
          <w:p w:rsidR="0054549C" w:rsidRPr="0023308D" w:rsidRDefault="009A0527" w:rsidP="00DC41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3308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2.2/</w:t>
            </w:r>
            <w:r w:rsidR="00626905" w:rsidRPr="0023308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8</w:t>
            </w:r>
          </w:p>
        </w:tc>
        <w:tc>
          <w:tcPr>
            <w:tcW w:w="1134" w:type="dxa"/>
            <w:shd w:val="clear" w:color="auto" w:fill="auto"/>
          </w:tcPr>
          <w:p w:rsidR="0054549C" w:rsidRPr="0023308D" w:rsidRDefault="009A0527" w:rsidP="00DC41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3308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8.8/</w:t>
            </w:r>
            <w:r w:rsidR="00626905" w:rsidRPr="0023308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65.3</w:t>
            </w:r>
          </w:p>
        </w:tc>
        <w:tc>
          <w:tcPr>
            <w:tcW w:w="1134" w:type="dxa"/>
            <w:shd w:val="clear" w:color="auto" w:fill="auto"/>
          </w:tcPr>
          <w:p w:rsidR="0054549C" w:rsidRPr="0023308D" w:rsidRDefault="009A0527" w:rsidP="00DC41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3308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3.5/</w:t>
            </w:r>
            <w:r w:rsidR="00626905" w:rsidRPr="0023308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.8</w:t>
            </w:r>
          </w:p>
        </w:tc>
        <w:tc>
          <w:tcPr>
            <w:tcW w:w="1135" w:type="dxa"/>
            <w:shd w:val="clear" w:color="auto" w:fill="auto"/>
          </w:tcPr>
          <w:p w:rsidR="0054549C" w:rsidRPr="0023308D" w:rsidRDefault="009A0527" w:rsidP="00DC41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3308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4.5/</w:t>
            </w:r>
            <w:r w:rsidR="00626905" w:rsidRPr="0023308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5.7</w:t>
            </w:r>
          </w:p>
        </w:tc>
        <w:tc>
          <w:tcPr>
            <w:tcW w:w="1135" w:type="dxa"/>
            <w:shd w:val="clear" w:color="auto" w:fill="auto"/>
          </w:tcPr>
          <w:p w:rsidR="0054549C" w:rsidRPr="0023308D" w:rsidRDefault="009A0527" w:rsidP="00DC41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3308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6/</w:t>
            </w:r>
            <w:r w:rsidR="00626905" w:rsidRPr="0023308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5.6</w:t>
            </w:r>
          </w:p>
        </w:tc>
        <w:tc>
          <w:tcPr>
            <w:tcW w:w="1275" w:type="dxa"/>
            <w:shd w:val="clear" w:color="auto" w:fill="auto"/>
          </w:tcPr>
          <w:p w:rsidR="0054549C" w:rsidRPr="0023308D" w:rsidRDefault="009A0527" w:rsidP="00DC41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3308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3.3/</w:t>
            </w:r>
            <w:r w:rsidR="00626905" w:rsidRPr="0023308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4</w:t>
            </w:r>
          </w:p>
        </w:tc>
        <w:tc>
          <w:tcPr>
            <w:tcW w:w="1103" w:type="dxa"/>
          </w:tcPr>
          <w:p w:rsidR="0054549C" w:rsidRPr="0023308D" w:rsidRDefault="009A0527" w:rsidP="00DC41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3308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4.5/</w:t>
            </w:r>
            <w:r w:rsidR="00626905" w:rsidRPr="0023308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5.5</w:t>
            </w:r>
          </w:p>
        </w:tc>
        <w:tc>
          <w:tcPr>
            <w:tcW w:w="1275" w:type="dxa"/>
          </w:tcPr>
          <w:p w:rsidR="0054549C" w:rsidRPr="0023308D" w:rsidRDefault="009A0527" w:rsidP="00DC41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3308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8.8/</w:t>
            </w:r>
            <w:r w:rsidR="00626905" w:rsidRPr="0023308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0.2</w:t>
            </w:r>
          </w:p>
        </w:tc>
        <w:tc>
          <w:tcPr>
            <w:tcW w:w="1134" w:type="dxa"/>
          </w:tcPr>
          <w:p w:rsidR="0054549C" w:rsidRPr="0023308D" w:rsidRDefault="009A0527" w:rsidP="00DC41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3308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6.9/</w:t>
            </w:r>
            <w:r w:rsidR="00626905" w:rsidRPr="0023308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5</w:t>
            </w:r>
          </w:p>
        </w:tc>
      </w:tr>
      <w:tr w:rsidR="0023308D" w:rsidRPr="0023308D" w:rsidTr="0023308D">
        <w:trPr>
          <w:jc w:val="center"/>
        </w:trPr>
        <w:tc>
          <w:tcPr>
            <w:tcW w:w="844" w:type="dxa"/>
            <w:shd w:val="clear" w:color="auto" w:fill="auto"/>
          </w:tcPr>
          <w:p w:rsidR="0054549C" w:rsidRPr="0023308D" w:rsidRDefault="0054549C" w:rsidP="00DC41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</w:pPr>
            <w:r w:rsidRPr="0023308D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>2B</w:t>
            </w:r>
          </w:p>
        </w:tc>
        <w:tc>
          <w:tcPr>
            <w:tcW w:w="1134" w:type="dxa"/>
            <w:shd w:val="clear" w:color="auto" w:fill="auto"/>
          </w:tcPr>
          <w:p w:rsidR="0054549C" w:rsidRPr="0023308D" w:rsidRDefault="00010BBA" w:rsidP="00DC41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3308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.6/1.8</w:t>
            </w:r>
          </w:p>
        </w:tc>
        <w:tc>
          <w:tcPr>
            <w:tcW w:w="1276" w:type="dxa"/>
            <w:shd w:val="clear" w:color="auto" w:fill="auto"/>
          </w:tcPr>
          <w:p w:rsidR="0054549C" w:rsidRPr="0023308D" w:rsidRDefault="00010BBA" w:rsidP="00DC41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3308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5.6/3</w:t>
            </w:r>
          </w:p>
        </w:tc>
        <w:tc>
          <w:tcPr>
            <w:tcW w:w="1134" w:type="dxa"/>
            <w:shd w:val="clear" w:color="auto" w:fill="auto"/>
          </w:tcPr>
          <w:p w:rsidR="0054549C" w:rsidRPr="0023308D" w:rsidRDefault="00010BBA" w:rsidP="00DC41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3308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2.1/32.6</w:t>
            </w:r>
          </w:p>
        </w:tc>
        <w:tc>
          <w:tcPr>
            <w:tcW w:w="1134" w:type="dxa"/>
            <w:shd w:val="clear" w:color="auto" w:fill="auto"/>
          </w:tcPr>
          <w:p w:rsidR="0054549C" w:rsidRPr="0023308D" w:rsidRDefault="00010BBA" w:rsidP="00DC41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3308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.5/1.6</w:t>
            </w:r>
          </w:p>
        </w:tc>
        <w:tc>
          <w:tcPr>
            <w:tcW w:w="1135" w:type="dxa"/>
            <w:shd w:val="clear" w:color="auto" w:fill="auto"/>
          </w:tcPr>
          <w:p w:rsidR="0054549C" w:rsidRPr="0023308D" w:rsidRDefault="00010BBA" w:rsidP="00DC41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3308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9/0.5</w:t>
            </w:r>
          </w:p>
        </w:tc>
        <w:tc>
          <w:tcPr>
            <w:tcW w:w="1135" w:type="dxa"/>
            <w:shd w:val="clear" w:color="auto" w:fill="auto"/>
          </w:tcPr>
          <w:p w:rsidR="0054549C" w:rsidRPr="0023308D" w:rsidRDefault="00010BBA" w:rsidP="00DC41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3308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7.5/5.7</w:t>
            </w:r>
          </w:p>
        </w:tc>
        <w:tc>
          <w:tcPr>
            <w:tcW w:w="1275" w:type="dxa"/>
            <w:shd w:val="clear" w:color="auto" w:fill="auto"/>
          </w:tcPr>
          <w:p w:rsidR="0054549C" w:rsidRPr="0023308D" w:rsidRDefault="00010BBA" w:rsidP="00DC41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3308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.7/1.8</w:t>
            </w:r>
          </w:p>
        </w:tc>
        <w:tc>
          <w:tcPr>
            <w:tcW w:w="1103" w:type="dxa"/>
          </w:tcPr>
          <w:p w:rsidR="0054549C" w:rsidRPr="0023308D" w:rsidRDefault="00010BBA" w:rsidP="00DC41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3308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/0.3</w:t>
            </w:r>
          </w:p>
        </w:tc>
        <w:tc>
          <w:tcPr>
            <w:tcW w:w="1275" w:type="dxa"/>
          </w:tcPr>
          <w:p w:rsidR="0054549C" w:rsidRPr="0023308D" w:rsidRDefault="00010BBA" w:rsidP="00DC41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3308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4.2/0.9</w:t>
            </w:r>
          </w:p>
        </w:tc>
        <w:tc>
          <w:tcPr>
            <w:tcW w:w="1134" w:type="dxa"/>
          </w:tcPr>
          <w:p w:rsidR="0054549C" w:rsidRPr="0023308D" w:rsidRDefault="00010BBA" w:rsidP="00010BB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3308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9.9/6.4</w:t>
            </w:r>
          </w:p>
        </w:tc>
      </w:tr>
      <w:tr w:rsidR="0023308D" w:rsidRPr="0023308D" w:rsidTr="0023308D">
        <w:trPr>
          <w:jc w:val="center"/>
        </w:trPr>
        <w:tc>
          <w:tcPr>
            <w:tcW w:w="844" w:type="dxa"/>
            <w:shd w:val="clear" w:color="auto" w:fill="auto"/>
          </w:tcPr>
          <w:p w:rsidR="0054549C" w:rsidRPr="0023308D" w:rsidRDefault="0054549C" w:rsidP="00DC41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</w:pPr>
            <w:r w:rsidRPr="0023308D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>2C</w:t>
            </w:r>
          </w:p>
        </w:tc>
        <w:tc>
          <w:tcPr>
            <w:tcW w:w="1134" w:type="dxa"/>
            <w:shd w:val="clear" w:color="auto" w:fill="auto"/>
          </w:tcPr>
          <w:p w:rsidR="0054549C" w:rsidRPr="0023308D" w:rsidRDefault="003D47D0" w:rsidP="00DC41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3308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4</w:t>
            </w:r>
            <w:r w:rsidR="004C3FF7" w:rsidRPr="0023308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/0.2</w:t>
            </w:r>
          </w:p>
        </w:tc>
        <w:tc>
          <w:tcPr>
            <w:tcW w:w="1276" w:type="dxa"/>
            <w:shd w:val="clear" w:color="auto" w:fill="auto"/>
          </w:tcPr>
          <w:p w:rsidR="0054549C" w:rsidRPr="0023308D" w:rsidRDefault="003D47D0" w:rsidP="00DC41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3308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4</w:t>
            </w:r>
            <w:r w:rsidR="004C3FF7" w:rsidRPr="0023308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/0</w:t>
            </w:r>
          </w:p>
        </w:tc>
        <w:tc>
          <w:tcPr>
            <w:tcW w:w="1134" w:type="dxa"/>
            <w:shd w:val="clear" w:color="auto" w:fill="auto"/>
          </w:tcPr>
          <w:p w:rsidR="0054549C" w:rsidRPr="0023308D" w:rsidRDefault="003D47D0" w:rsidP="003D47D0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3308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.3</w:t>
            </w:r>
            <w:r w:rsidR="004C3FF7" w:rsidRPr="0023308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/2.6</w:t>
            </w:r>
          </w:p>
        </w:tc>
        <w:tc>
          <w:tcPr>
            <w:tcW w:w="1134" w:type="dxa"/>
            <w:shd w:val="clear" w:color="auto" w:fill="auto"/>
          </w:tcPr>
          <w:p w:rsidR="0054549C" w:rsidRPr="0023308D" w:rsidRDefault="003D47D0" w:rsidP="00DC41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3308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6</w:t>
            </w:r>
            <w:r w:rsidR="004C3FF7" w:rsidRPr="0023308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/0</w:t>
            </w:r>
          </w:p>
        </w:tc>
        <w:tc>
          <w:tcPr>
            <w:tcW w:w="1135" w:type="dxa"/>
            <w:shd w:val="clear" w:color="auto" w:fill="auto"/>
          </w:tcPr>
          <w:p w:rsidR="0054549C" w:rsidRPr="0023308D" w:rsidRDefault="003D47D0" w:rsidP="00DC41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3308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1</w:t>
            </w:r>
            <w:r w:rsidR="004C3FF7" w:rsidRPr="0023308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/0</w:t>
            </w:r>
          </w:p>
        </w:tc>
        <w:tc>
          <w:tcPr>
            <w:tcW w:w="1135" w:type="dxa"/>
            <w:shd w:val="clear" w:color="auto" w:fill="auto"/>
          </w:tcPr>
          <w:p w:rsidR="0054549C" w:rsidRPr="0023308D" w:rsidRDefault="003D47D0" w:rsidP="00DC41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3308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.5</w:t>
            </w:r>
            <w:r w:rsidR="004C3FF7" w:rsidRPr="0023308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/0.2</w:t>
            </w:r>
          </w:p>
        </w:tc>
        <w:tc>
          <w:tcPr>
            <w:tcW w:w="1275" w:type="dxa"/>
            <w:shd w:val="clear" w:color="auto" w:fill="auto"/>
          </w:tcPr>
          <w:p w:rsidR="0054549C" w:rsidRPr="0023308D" w:rsidRDefault="003D47D0" w:rsidP="00DC41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3308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5</w:t>
            </w:r>
            <w:r w:rsidR="004C3FF7" w:rsidRPr="0023308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/0.2</w:t>
            </w:r>
          </w:p>
        </w:tc>
        <w:tc>
          <w:tcPr>
            <w:tcW w:w="1103" w:type="dxa"/>
          </w:tcPr>
          <w:p w:rsidR="0054549C" w:rsidRPr="0023308D" w:rsidRDefault="003D47D0" w:rsidP="004C3FF7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3308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1</w:t>
            </w:r>
            <w:r w:rsidR="004C3FF7" w:rsidRPr="0023308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/0</w:t>
            </w:r>
          </w:p>
        </w:tc>
        <w:tc>
          <w:tcPr>
            <w:tcW w:w="1275" w:type="dxa"/>
          </w:tcPr>
          <w:p w:rsidR="0054549C" w:rsidRPr="0023308D" w:rsidRDefault="003D47D0" w:rsidP="00DC41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3308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5</w:t>
            </w:r>
            <w:r w:rsidR="004C3FF7" w:rsidRPr="0023308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/0</w:t>
            </w:r>
          </w:p>
        </w:tc>
        <w:tc>
          <w:tcPr>
            <w:tcW w:w="1134" w:type="dxa"/>
          </w:tcPr>
          <w:p w:rsidR="0054549C" w:rsidRPr="0023308D" w:rsidRDefault="003D47D0" w:rsidP="00DC41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3308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.4</w:t>
            </w:r>
            <w:r w:rsidR="004C3FF7" w:rsidRPr="0023308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/0.3</w:t>
            </w:r>
          </w:p>
        </w:tc>
      </w:tr>
      <w:tr w:rsidR="0023308D" w:rsidRPr="0023308D" w:rsidTr="0023308D">
        <w:trPr>
          <w:jc w:val="center"/>
        </w:trPr>
        <w:tc>
          <w:tcPr>
            <w:tcW w:w="844" w:type="dxa"/>
            <w:shd w:val="clear" w:color="auto" w:fill="auto"/>
          </w:tcPr>
          <w:p w:rsidR="0054549C" w:rsidRPr="0023308D" w:rsidRDefault="0023308D" w:rsidP="00DC41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>2D</w:t>
            </w:r>
          </w:p>
        </w:tc>
        <w:tc>
          <w:tcPr>
            <w:tcW w:w="1134" w:type="dxa"/>
            <w:shd w:val="clear" w:color="auto" w:fill="auto"/>
          </w:tcPr>
          <w:p w:rsidR="0054549C" w:rsidRPr="0023308D" w:rsidRDefault="00682F35" w:rsidP="00DC41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3308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</w:t>
            </w:r>
            <w:r w:rsidR="00CF7786" w:rsidRPr="0023308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/0.6</w:t>
            </w:r>
          </w:p>
        </w:tc>
        <w:tc>
          <w:tcPr>
            <w:tcW w:w="1276" w:type="dxa"/>
            <w:shd w:val="clear" w:color="auto" w:fill="auto"/>
          </w:tcPr>
          <w:p w:rsidR="0054549C" w:rsidRPr="0023308D" w:rsidRDefault="00682F35" w:rsidP="00DC41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3308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.6</w:t>
            </w:r>
            <w:r w:rsidR="00CF7786" w:rsidRPr="0023308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/0.9</w:t>
            </w:r>
          </w:p>
        </w:tc>
        <w:tc>
          <w:tcPr>
            <w:tcW w:w="1134" w:type="dxa"/>
            <w:shd w:val="clear" w:color="auto" w:fill="auto"/>
          </w:tcPr>
          <w:p w:rsidR="0054549C" w:rsidRPr="0023308D" w:rsidRDefault="00682F35" w:rsidP="00CF7786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3308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7</w:t>
            </w:r>
            <w:r w:rsidR="00CF7786" w:rsidRPr="0023308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/15.4</w:t>
            </w:r>
          </w:p>
        </w:tc>
        <w:tc>
          <w:tcPr>
            <w:tcW w:w="1134" w:type="dxa"/>
            <w:shd w:val="clear" w:color="auto" w:fill="auto"/>
          </w:tcPr>
          <w:p w:rsidR="0054549C" w:rsidRPr="0023308D" w:rsidRDefault="00682F35" w:rsidP="00DC41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3308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</w:t>
            </w:r>
            <w:r w:rsidR="00CF7786" w:rsidRPr="0023308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/0.3</w:t>
            </w:r>
          </w:p>
        </w:tc>
        <w:tc>
          <w:tcPr>
            <w:tcW w:w="1135" w:type="dxa"/>
            <w:shd w:val="clear" w:color="auto" w:fill="auto"/>
          </w:tcPr>
          <w:p w:rsidR="0054549C" w:rsidRPr="0023308D" w:rsidRDefault="00682F35" w:rsidP="00DC41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3308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4</w:t>
            </w:r>
            <w:r w:rsidR="00CF7786" w:rsidRPr="0023308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/0.3</w:t>
            </w:r>
          </w:p>
        </w:tc>
        <w:tc>
          <w:tcPr>
            <w:tcW w:w="1135" w:type="dxa"/>
            <w:shd w:val="clear" w:color="auto" w:fill="auto"/>
          </w:tcPr>
          <w:p w:rsidR="0054549C" w:rsidRPr="0023308D" w:rsidRDefault="00682F35" w:rsidP="00DC41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3308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3.4</w:t>
            </w:r>
            <w:r w:rsidR="00CF7786" w:rsidRPr="0023308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/1.2</w:t>
            </w:r>
          </w:p>
        </w:tc>
        <w:tc>
          <w:tcPr>
            <w:tcW w:w="1275" w:type="dxa"/>
            <w:shd w:val="clear" w:color="auto" w:fill="auto"/>
          </w:tcPr>
          <w:p w:rsidR="0054549C" w:rsidRPr="0023308D" w:rsidRDefault="00682F35" w:rsidP="00DC41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3308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</w:t>
            </w:r>
            <w:r w:rsidR="00CF7786" w:rsidRPr="0023308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/0.7</w:t>
            </w:r>
          </w:p>
        </w:tc>
        <w:tc>
          <w:tcPr>
            <w:tcW w:w="1103" w:type="dxa"/>
          </w:tcPr>
          <w:p w:rsidR="0054549C" w:rsidRPr="0023308D" w:rsidRDefault="00682F35" w:rsidP="00DC41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3308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9</w:t>
            </w:r>
            <w:r w:rsidR="00CF7786" w:rsidRPr="0023308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/0</w:t>
            </w:r>
          </w:p>
        </w:tc>
        <w:tc>
          <w:tcPr>
            <w:tcW w:w="1275" w:type="dxa"/>
          </w:tcPr>
          <w:p w:rsidR="0054549C" w:rsidRPr="0023308D" w:rsidRDefault="00682F35" w:rsidP="00DC41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3308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.4</w:t>
            </w:r>
            <w:r w:rsidR="00CF7786" w:rsidRPr="0023308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/0.3</w:t>
            </w:r>
          </w:p>
        </w:tc>
        <w:tc>
          <w:tcPr>
            <w:tcW w:w="1134" w:type="dxa"/>
          </w:tcPr>
          <w:p w:rsidR="0054549C" w:rsidRPr="0023308D" w:rsidRDefault="00682F35" w:rsidP="00DC41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3308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5.1</w:t>
            </w:r>
            <w:r w:rsidR="00CF7786" w:rsidRPr="0023308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/2.2</w:t>
            </w:r>
          </w:p>
        </w:tc>
      </w:tr>
    </w:tbl>
    <w:p w:rsidR="0054549C" w:rsidRPr="00504918" w:rsidRDefault="0054549C" w:rsidP="008E7BFD">
      <w:pPr>
        <w:ind w:left="-142"/>
        <w:rPr>
          <w:b/>
          <w:color w:val="0070C0"/>
          <w:lang w:val="en-US"/>
        </w:rPr>
      </w:pPr>
    </w:p>
    <w:sectPr w:rsidR="0054549C" w:rsidRPr="00504918" w:rsidSect="007223A4">
      <w:pgSz w:w="16838" w:h="11906" w:orient="landscape"/>
      <w:pgMar w:top="709" w:right="1276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BDF2D8C"/>
    <w:multiLevelType w:val="hybridMultilevel"/>
    <w:tmpl w:val="CA8270F4"/>
    <w:lvl w:ilvl="0" w:tplc="38E40582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Courier New" w:eastAsia="Times New Roman" w:hAnsi="Courier New" w:cs="Courier New" w:hint="default"/>
      </w:rPr>
    </w:lvl>
    <w:lvl w:ilvl="1" w:tplc="0408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FA30163"/>
    <w:multiLevelType w:val="hybridMultilevel"/>
    <w:tmpl w:val="7E32C1D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2737976"/>
    <w:multiLevelType w:val="hybridMultilevel"/>
    <w:tmpl w:val="CE146678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88C601B"/>
    <w:multiLevelType w:val="hybridMultilevel"/>
    <w:tmpl w:val="9140E362"/>
    <w:lvl w:ilvl="0" w:tplc="B9241A98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2E55B0F"/>
    <w:multiLevelType w:val="hybridMultilevel"/>
    <w:tmpl w:val="CAD87A48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62C270D"/>
    <w:multiLevelType w:val="hybridMultilevel"/>
    <w:tmpl w:val="9BAA6EB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  <w:u w:val="none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41B7C5B"/>
    <w:multiLevelType w:val="hybridMultilevel"/>
    <w:tmpl w:val="A7FE2820"/>
    <w:lvl w:ilvl="0" w:tplc="415CB914">
      <w:start w:val="3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Courier New" w:eastAsia="Times New Roman" w:hAnsi="Courier New" w:cs="Courier New" w:hint="default"/>
      </w:rPr>
    </w:lvl>
    <w:lvl w:ilvl="1" w:tplc="0408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F1722F7"/>
    <w:multiLevelType w:val="hybridMultilevel"/>
    <w:tmpl w:val="A1CA5C42"/>
    <w:lvl w:ilvl="0" w:tplc="546AEDFC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Courier New" w:eastAsia="Times New Roman" w:hAnsi="Courier New" w:cs="Courier New" w:hint="default"/>
      </w:rPr>
    </w:lvl>
    <w:lvl w:ilvl="1" w:tplc="0408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F7779CA"/>
    <w:multiLevelType w:val="hybridMultilevel"/>
    <w:tmpl w:val="9350F3C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  <w:u w:val="none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0F368BC"/>
    <w:multiLevelType w:val="hybridMultilevel"/>
    <w:tmpl w:val="1BD4F75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1290A8A"/>
    <w:multiLevelType w:val="hybridMultilevel"/>
    <w:tmpl w:val="BE486FF8"/>
    <w:lvl w:ilvl="0" w:tplc="08090017">
      <w:start w:val="2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7"/>
  </w:num>
  <w:num w:numId="3">
    <w:abstractNumId w:val="6"/>
  </w:num>
  <w:num w:numId="4">
    <w:abstractNumId w:val="1"/>
  </w:num>
  <w:num w:numId="5">
    <w:abstractNumId w:val="8"/>
  </w:num>
  <w:num w:numId="6">
    <w:abstractNumId w:val="2"/>
  </w:num>
  <w:num w:numId="7">
    <w:abstractNumId w:val="4"/>
  </w:num>
  <w:num w:numId="8">
    <w:abstractNumId w:val="9"/>
  </w:num>
  <w:num w:numId="9">
    <w:abstractNumId w:val="3"/>
  </w:num>
  <w:num w:numId="10">
    <w:abstractNumId w:val="10"/>
  </w:num>
  <w:num w:numId="11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009B0"/>
    <w:rsid w:val="00010BBA"/>
    <w:rsid w:val="00014E0C"/>
    <w:rsid w:val="00036AA4"/>
    <w:rsid w:val="000633B9"/>
    <w:rsid w:val="00077682"/>
    <w:rsid w:val="00080FBE"/>
    <w:rsid w:val="000A6C23"/>
    <w:rsid w:val="000F0F80"/>
    <w:rsid w:val="00155980"/>
    <w:rsid w:val="001838F0"/>
    <w:rsid w:val="001B1B6A"/>
    <w:rsid w:val="00206E11"/>
    <w:rsid w:val="0023308D"/>
    <w:rsid w:val="00282F6C"/>
    <w:rsid w:val="002A22FD"/>
    <w:rsid w:val="002D6126"/>
    <w:rsid w:val="003359B2"/>
    <w:rsid w:val="00353A57"/>
    <w:rsid w:val="003D282D"/>
    <w:rsid w:val="003D3AF4"/>
    <w:rsid w:val="003D47D0"/>
    <w:rsid w:val="00410AD9"/>
    <w:rsid w:val="00414CA9"/>
    <w:rsid w:val="00475793"/>
    <w:rsid w:val="00492288"/>
    <w:rsid w:val="004A70A5"/>
    <w:rsid w:val="004C3FF7"/>
    <w:rsid w:val="004D0006"/>
    <w:rsid w:val="004E0BFC"/>
    <w:rsid w:val="004E5932"/>
    <w:rsid w:val="00504918"/>
    <w:rsid w:val="00516795"/>
    <w:rsid w:val="00535CE6"/>
    <w:rsid w:val="0054549C"/>
    <w:rsid w:val="005678D4"/>
    <w:rsid w:val="00576795"/>
    <w:rsid w:val="005C3248"/>
    <w:rsid w:val="005C4E93"/>
    <w:rsid w:val="005E6B7C"/>
    <w:rsid w:val="00621F56"/>
    <w:rsid w:val="00626905"/>
    <w:rsid w:val="00661C7A"/>
    <w:rsid w:val="00682F35"/>
    <w:rsid w:val="006A5E2A"/>
    <w:rsid w:val="006D7308"/>
    <w:rsid w:val="00715C66"/>
    <w:rsid w:val="007223A4"/>
    <w:rsid w:val="00726CEB"/>
    <w:rsid w:val="007405C4"/>
    <w:rsid w:val="0074300B"/>
    <w:rsid w:val="00744ED1"/>
    <w:rsid w:val="00757D9B"/>
    <w:rsid w:val="007A6390"/>
    <w:rsid w:val="008246FC"/>
    <w:rsid w:val="00874427"/>
    <w:rsid w:val="008C333E"/>
    <w:rsid w:val="008E7BFD"/>
    <w:rsid w:val="008F7E1D"/>
    <w:rsid w:val="00911C81"/>
    <w:rsid w:val="00916FB3"/>
    <w:rsid w:val="00917349"/>
    <w:rsid w:val="00922FFC"/>
    <w:rsid w:val="009262B6"/>
    <w:rsid w:val="00935CE9"/>
    <w:rsid w:val="009558FA"/>
    <w:rsid w:val="009825B2"/>
    <w:rsid w:val="0099246A"/>
    <w:rsid w:val="0099655A"/>
    <w:rsid w:val="009A0527"/>
    <w:rsid w:val="009D176E"/>
    <w:rsid w:val="00A53AF0"/>
    <w:rsid w:val="00A71A9F"/>
    <w:rsid w:val="00AA4EA8"/>
    <w:rsid w:val="00AB2EF3"/>
    <w:rsid w:val="00AC06E1"/>
    <w:rsid w:val="00AE48B1"/>
    <w:rsid w:val="00AE676B"/>
    <w:rsid w:val="00B34EA0"/>
    <w:rsid w:val="00B4037C"/>
    <w:rsid w:val="00B40B85"/>
    <w:rsid w:val="00B43887"/>
    <w:rsid w:val="00B54D6B"/>
    <w:rsid w:val="00B73E0C"/>
    <w:rsid w:val="00B74E19"/>
    <w:rsid w:val="00BC7BE0"/>
    <w:rsid w:val="00BD2CAA"/>
    <w:rsid w:val="00BE3C19"/>
    <w:rsid w:val="00C009B0"/>
    <w:rsid w:val="00C43077"/>
    <w:rsid w:val="00C437D2"/>
    <w:rsid w:val="00C605A2"/>
    <w:rsid w:val="00C6179F"/>
    <w:rsid w:val="00CE5B61"/>
    <w:rsid w:val="00CF7786"/>
    <w:rsid w:val="00D022DB"/>
    <w:rsid w:val="00D139BE"/>
    <w:rsid w:val="00D31AF5"/>
    <w:rsid w:val="00D724F2"/>
    <w:rsid w:val="00D867B1"/>
    <w:rsid w:val="00D90AFD"/>
    <w:rsid w:val="00DA422F"/>
    <w:rsid w:val="00DA4ECD"/>
    <w:rsid w:val="00DB0717"/>
    <w:rsid w:val="00DC4189"/>
    <w:rsid w:val="00E155EB"/>
    <w:rsid w:val="00E54828"/>
    <w:rsid w:val="00ED7B21"/>
    <w:rsid w:val="00F067C3"/>
    <w:rsid w:val="00F338CF"/>
    <w:rsid w:val="00F9411C"/>
    <w:rsid w:val="00FA0B10"/>
    <w:rsid w:val="00FA282A"/>
    <w:rsid w:val="00FC33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79F870C-73F7-407F-934C-4A5CDCA6E9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0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57D9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l-GR" w:eastAsia="el-G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757D9B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rsid w:val="00757D9B"/>
    <w:rPr>
      <w:rFonts w:ascii="Times New Roman" w:eastAsia="Times New Roman" w:hAnsi="Times New Roman" w:cs="Times New Roman"/>
      <w:sz w:val="24"/>
      <w:szCs w:val="24"/>
      <w:lang w:val="el-GR" w:eastAsia="el-GR"/>
    </w:rPr>
  </w:style>
  <w:style w:type="paragraph" w:styleId="Footer">
    <w:name w:val="footer"/>
    <w:basedOn w:val="Normal"/>
    <w:link w:val="FooterChar"/>
    <w:rsid w:val="00757D9B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rsid w:val="00757D9B"/>
    <w:rPr>
      <w:rFonts w:ascii="Times New Roman" w:eastAsia="Times New Roman" w:hAnsi="Times New Roman" w:cs="Times New Roman"/>
      <w:sz w:val="24"/>
      <w:szCs w:val="24"/>
      <w:lang w:val="el-GR" w:eastAsia="el-G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0C143FC-B144-4171-96D7-43492DC6979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6</TotalTime>
  <Pages>2</Pages>
  <Words>595</Words>
  <Characters>3396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iki</dc:creator>
  <cp:keywords/>
  <dc:description/>
  <cp:lastModifiedBy>Angeliki</cp:lastModifiedBy>
  <cp:revision>15</cp:revision>
  <dcterms:created xsi:type="dcterms:W3CDTF">2017-03-03T14:22:00Z</dcterms:created>
  <dcterms:modified xsi:type="dcterms:W3CDTF">2017-07-03T20:16:00Z</dcterms:modified>
</cp:coreProperties>
</file>